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759992" w14:textId="5206B872" w:rsidR="004A7DFB" w:rsidRDefault="00AE0BC4" w:rsidP="004A7DF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4A7DFB" w:rsidRPr="004A7DFB"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p w14:paraId="3E9E3367" w14:textId="77777777" w:rsidR="00AE0BC4" w:rsidRPr="004A7DFB" w:rsidRDefault="00AE0BC4" w:rsidP="004A7DF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67495EE" w14:textId="5626D487" w:rsidR="00F249D8" w:rsidRDefault="0008549F" w:rsidP="004A7DF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A7DFB">
        <w:rPr>
          <w:rFonts w:ascii="Times New Roman" w:hAnsi="Times New Roman" w:cs="Times New Roman"/>
          <w:b/>
          <w:sz w:val="24"/>
          <w:szCs w:val="24"/>
        </w:rPr>
        <w:t>Plasma lipidomic</w:t>
      </w:r>
      <w:r w:rsidR="00502D62" w:rsidRPr="004A7DFB">
        <w:rPr>
          <w:rFonts w:ascii="Times New Roman" w:hAnsi="Times New Roman" w:cs="Times New Roman"/>
          <w:b/>
          <w:sz w:val="24"/>
          <w:szCs w:val="24"/>
        </w:rPr>
        <w:t xml:space="preserve"> profiles and </w:t>
      </w:r>
      <w:r w:rsidRPr="004A7DFB">
        <w:rPr>
          <w:rFonts w:ascii="Times New Roman" w:hAnsi="Times New Roman" w:cs="Times New Roman"/>
          <w:b/>
          <w:sz w:val="24"/>
          <w:szCs w:val="24"/>
        </w:rPr>
        <w:t xml:space="preserve">risk of </w:t>
      </w:r>
      <w:r w:rsidR="00502D62" w:rsidRPr="004A7DFB">
        <w:rPr>
          <w:rFonts w:ascii="Times New Roman" w:hAnsi="Times New Roman" w:cs="Times New Roman"/>
          <w:b/>
          <w:sz w:val="24"/>
          <w:szCs w:val="24"/>
        </w:rPr>
        <w:t>diabetes: two prospective cohorts</w:t>
      </w:r>
      <w:r w:rsidR="003E16F8" w:rsidRPr="004A7DFB">
        <w:rPr>
          <w:rFonts w:ascii="Times New Roman" w:hAnsi="Times New Roman" w:cs="Times New Roman"/>
          <w:b/>
          <w:sz w:val="24"/>
          <w:szCs w:val="24"/>
        </w:rPr>
        <w:t xml:space="preserve"> of HIV-infected and HIV-uninfected individuals</w:t>
      </w:r>
    </w:p>
    <w:p w14:paraId="5BE10B50" w14:textId="77777777" w:rsidR="004A7DFB" w:rsidRPr="004A7DFB" w:rsidRDefault="004A7DFB" w:rsidP="004A7DF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ko-KR"/>
        </w:rPr>
      </w:pPr>
    </w:p>
    <w:p w14:paraId="21A8C931" w14:textId="1134E9C5" w:rsidR="00360DB3" w:rsidRDefault="00360DB3" w:rsidP="004A7DFB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4A7DFB">
        <w:rPr>
          <w:rFonts w:ascii="Times New Roman" w:hAnsi="Times New Roman" w:cs="Times New Roman"/>
          <w:sz w:val="24"/>
          <w:szCs w:val="24"/>
        </w:rPr>
        <w:t>Eric Zhang</w:t>
      </w:r>
      <w:r w:rsidRPr="004A7DFB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="00C43A2F" w:rsidRPr="004A7DFB">
        <w:rPr>
          <w:rFonts w:ascii="Times New Roman" w:hAnsi="Times New Roman" w:cs="Times New Roman"/>
          <w:sz w:val="24"/>
          <w:szCs w:val="24"/>
        </w:rPr>
        <w:t>, Jin Choul Chai</w:t>
      </w:r>
      <w:r w:rsidRPr="004A7DFB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="00C43A2F" w:rsidRPr="004A7DFB">
        <w:rPr>
          <w:rFonts w:ascii="Times New Roman" w:hAnsi="Times New Roman" w:cs="Times New Roman"/>
          <w:sz w:val="24"/>
          <w:szCs w:val="24"/>
        </w:rPr>
        <w:t>, Amy A. Deik</w:t>
      </w:r>
      <w:r w:rsidRPr="004A7DF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43A2F" w:rsidRPr="004A7DFB">
        <w:rPr>
          <w:rFonts w:ascii="Times New Roman" w:hAnsi="Times New Roman" w:cs="Times New Roman"/>
          <w:sz w:val="24"/>
          <w:szCs w:val="24"/>
        </w:rPr>
        <w:t xml:space="preserve">, </w:t>
      </w:r>
      <w:r w:rsidR="001D2240" w:rsidRPr="004A7DFB">
        <w:rPr>
          <w:rFonts w:ascii="Times New Roman" w:hAnsi="Times New Roman" w:cs="Times New Roman"/>
          <w:sz w:val="24"/>
          <w:szCs w:val="24"/>
        </w:rPr>
        <w:t>Simin Hua</w:t>
      </w:r>
      <w:r w:rsidR="001D2240" w:rsidRPr="004A7DF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43A2F" w:rsidRPr="004A7DFB">
        <w:rPr>
          <w:rFonts w:ascii="Times New Roman" w:hAnsi="Times New Roman" w:cs="Times New Roman"/>
          <w:sz w:val="24"/>
          <w:szCs w:val="24"/>
        </w:rPr>
        <w:t xml:space="preserve">, </w:t>
      </w:r>
      <w:r w:rsidRPr="004A7DFB">
        <w:rPr>
          <w:rFonts w:ascii="Times New Roman" w:hAnsi="Times New Roman" w:cs="Times New Roman"/>
          <w:sz w:val="24"/>
          <w:szCs w:val="24"/>
        </w:rPr>
        <w:t>Anjali Sharma</w:t>
      </w:r>
      <w:r w:rsidRPr="004A7DFB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4A7DFB">
        <w:rPr>
          <w:rFonts w:ascii="Times New Roman" w:hAnsi="Times New Roman" w:cs="Times New Roman"/>
          <w:sz w:val="24"/>
          <w:szCs w:val="24"/>
        </w:rPr>
        <w:t xml:space="preserve">, Michael </w:t>
      </w:r>
      <w:r w:rsidR="00BE7FB4" w:rsidRPr="004A7DFB">
        <w:rPr>
          <w:rFonts w:ascii="Times New Roman" w:hAnsi="Times New Roman" w:cs="Times New Roman"/>
          <w:sz w:val="24"/>
          <w:szCs w:val="24"/>
        </w:rPr>
        <w:t xml:space="preserve">F. </w:t>
      </w:r>
      <w:r w:rsidRPr="004A7DFB">
        <w:rPr>
          <w:rFonts w:ascii="Times New Roman" w:hAnsi="Times New Roman" w:cs="Times New Roman"/>
          <w:sz w:val="24"/>
          <w:szCs w:val="24"/>
        </w:rPr>
        <w:t>Schneider</w:t>
      </w:r>
      <w:r w:rsidRPr="004A7DF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A7DFB">
        <w:rPr>
          <w:rFonts w:ascii="Times New Roman" w:hAnsi="Times New Roman" w:cs="Times New Roman"/>
          <w:sz w:val="24"/>
          <w:szCs w:val="24"/>
        </w:rPr>
        <w:t>, Deborah Gustafson</w:t>
      </w:r>
      <w:r w:rsidRPr="004A7DF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A7DFB">
        <w:rPr>
          <w:rFonts w:ascii="Times New Roman" w:hAnsi="Times New Roman" w:cs="Times New Roman"/>
          <w:sz w:val="24"/>
          <w:szCs w:val="24"/>
        </w:rPr>
        <w:t>, David B. Hanna</w:t>
      </w:r>
      <w:r w:rsidRPr="004A7DF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A7DFB">
        <w:rPr>
          <w:rFonts w:ascii="Times New Roman" w:hAnsi="Times New Roman" w:cs="Times New Roman"/>
          <w:sz w:val="24"/>
          <w:szCs w:val="24"/>
        </w:rPr>
        <w:t>, Jordan</w:t>
      </w:r>
      <w:r w:rsidR="00913022" w:rsidRPr="004A7DFB">
        <w:rPr>
          <w:rFonts w:ascii="Times New Roman" w:hAnsi="Times New Roman" w:cs="Times New Roman"/>
          <w:sz w:val="24"/>
          <w:szCs w:val="24"/>
        </w:rPr>
        <w:t xml:space="preserve"> E.</w:t>
      </w:r>
      <w:r w:rsidRPr="004A7DFB">
        <w:rPr>
          <w:rFonts w:ascii="Times New Roman" w:hAnsi="Times New Roman" w:cs="Times New Roman"/>
          <w:sz w:val="24"/>
          <w:szCs w:val="24"/>
        </w:rPr>
        <w:t xml:space="preserve"> Lake</w:t>
      </w:r>
      <w:r w:rsidRPr="004A7DF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4A7DFB">
        <w:rPr>
          <w:rFonts w:ascii="Times New Roman" w:hAnsi="Times New Roman" w:cs="Times New Roman"/>
          <w:sz w:val="24"/>
          <w:szCs w:val="24"/>
        </w:rPr>
        <w:t>, Leah H. Rubin</w:t>
      </w:r>
      <w:r w:rsidRPr="004A7DFB">
        <w:rPr>
          <w:rFonts w:ascii="Times New Roman" w:hAnsi="Times New Roman" w:cs="Times New Roman"/>
          <w:sz w:val="24"/>
          <w:szCs w:val="24"/>
          <w:vertAlign w:val="superscript"/>
        </w:rPr>
        <w:t>4,7</w:t>
      </w:r>
      <w:r w:rsidRPr="004A7DFB">
        <w:rPr>
          <w:rFonts w:ascii="Times New Roman" w:hAnsi="Times New Roman" w:cs="Times New Roman"/>
          <w:sz w:val="24"/>
          <w:szCs w:val="24"/>
        </w:rPr>
        <w:t>, Wendy S. Post</w:t>
      </w:r>
      <w:r w:rsidRPr="004A7DFB">
        <w:rPr>
          <w:rFonts w:ascii="Times New Roman" w:hAnsi="Times New Roman" w:cs="Times New Roman"/>
          <w:sz w:val="24"/>
          <w:szCs w:val="24"/>
          <w:vertAlign w:val="superscript"/>
        </w:rPr>
        <w:t>4,8</w:t>
      </w:r>
      <w:r w:rsidRPr="004A7DFB">
        <w:rPr>
          <w:rFonts w:ascii="Times New Roman" w:hAnsi="Times New Roman" w:cs="Times New Roman"/>
          <w:sz w:val="24"/>
          <w:szCs w:val="24"/>
        </w:rPr>
        <w:t>, Kathryn Anastos</w:t>
      </w:r>
      <w:r w:rsidRPr="004A7DFB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4A7DFB">
        <w:rPr>
          <w:rFonts w:ascii="Times New Roman" w:hAnsi="Times New Roman" w:cs="Times New Roman"/>
          <w:sz w:val="24"/>
          <w:szCs w:val="24"/>
        </w:rPr>
        <w:t>, Todd Brown</w:t>
      </w:r>
      <w:r w:rsidRPr="004A7DFB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4A7DFB">
        <w:rPr>
          <w:rFonts w:ascii="Times New Roman" w:hAnsi="Times New Roman" w:cs="Times New Roman"/>
          <w:sz w:val="24"/>
          <w:szCs w:val="24"/>
        </w:rPr>
        <w:t>, Clary B. Clish,</w:t>
      </w:r>
      <w:r w:rsidRPr="004A7DF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A7DFB">
        <w:rPr>
          <w:rFonts w:ascii="Times New Roman" w:hAnsi="Times New Roman" w:cs="Times New Roman"/>
          <w:sz w:val="24"/>
          <w:szCs w:val="24"/>
        </w:rPr>
        <w:t xml:space="preserve"> Robert C. Kaplan</w:t>
      </w:r>
      <w:r w:rsidRPr="004A7DFB">
        <w:rPr>
          <w:rFonts w:ascii="Times New Roman" w:hAnsi="Times New Roman" w:cs="Times New Roman"/>
          <w:sz w:val="24"/>
          <w:szCs w:val="24"/>
          <w:vertAlign w:val="superscript"/>
        </w:rPr>
        <w:t>1,10</w:t>
      </w:r>
      <w:r w:rsidR="00C43A2F" w:rsidRPr="004A7DFB">
        <w:rPr>
          <w:rFonts w:ascii="Times New Roman" w:hAnsi="Times New Roman" w:cs="Times New Roman"/>
          <w:sz w:val="24"/>
          <w:szCs w:val="24"/>
        </w:rPr>
        <w:t xml:space="preserve">, </w:t>
      </w:r>
      <w:r w:rsidRPr="004A7DFB">
        <w:rPr>
          <w:rFonts w:ascii="Times New Roman" w:hAnsi="Times New Roman" w:cs="Times New Roman"/>
          <w:sz w:val="24"/>
          <w:szCs w:val="24"/>
        </w:rPr>
        <w:t>Qibin Qi</w:t>
      </w:r>
      <w:r w:rsidRPr="004A7DFB">
        <w:rPr>
          <w:rFonts w:ascii="Times New Roman" w:hAnsi="Times New Roman" w:cs="Times New Roman"/>
          <w:sz w:val="24"/>
          <w:szCs w:val="24"/>
          <w:vertAlign w:val="superscript"/>
        </w:rPr>
        <w:t>1,11</w:t>
      </w:r>
    </w:p>
    <w:p w14:paraId="56B67DDB" w14:textId="77777777" w:rsidR="004A7DFB" w:rsidRPr="004A7DFB" w:rsidRDefault="004A7DFB" w:rsidP="004A7D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7B50F5" w14:textId="2BF48EE1" w:rsidR="00360DB3" w:rsidRPr="004A7DFB" w:rsidRDefault="00360DB3" w:rsidP="004A7DF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A7DFB">
        <w:rPr>
          <w:rFonts w:ascii="Times New Roman" w:hAnsi="Times New Roman" w:cs="Times New Roman"/>
          <w:b/>
          <w:sz w:val="24"/>
          <w:szCs w:val="24"/>
        </w:rPr>
        <w:t>Author affiliation</w:t>
      </w:r>
      <w:r w:rsidR="00F249D8" w:rsidRPr="004A7DFB">
        <w:rPr>
          <w:rFonts w:ascii="Times New Roman" w:hAnsi="Times New Roman" w:cs="Times New Roman"/>
          <w:b/>
          <w:sz w:val="24"/>
          <w:szCs w:val="24"/>
        </w:rPr>
        <w:t>s</w:t>
      </w:r>
      <w:r w:rsidR="005A53E0" w:rsidRPr="004A7DFB">
        <w:rPr>
          <w:rFonts w:ascii="Times New Roman" w:hAnsi="Times New Roman" w:cs="Times New Roman"/>
          <w:b/>
          <w:sz w:val="24"/>
          <w:szCs w:val="24"/>
        </w:rPr>
        <w:t>:</w:t>
      </w:r>
    </w:p>
    <w:p w14:paraId="45DDAF3B" w14:textId="77777777" w:rsidR="00360DB3" w:rsidRPr="004A7DFB" w:rsidRDefault="00360DB3" w:rsidP="004A7DFB">
      <w:pPr>
        <w:pStyle w:val="NoSpacing"/>
      </w:pPr>
      <w:r w:rsidRPr="004A7DFB">
        <w:rPr>
          <w:vertAlign w:val="superscript"/>
        </w:rPr>
        <w:t xml:space="preserve">1 </w:t>
      </w:r>
      <w:r w:rsidRPr="004A7DFB">
        <w:t>Department of Epidemiology and Population Health, Albert Einstein College of Medicine, Bronx, NY 10461</w:t>
      </w:r>
    </w:p>
    <w:p w14:paraId="64983762" w14:textId="77777777" w:rsidR="00360DB3" w:rsidRPr="004A7DFB" w:rsidRDefault="00360DB3" w:rsidP="004A7DFB">
      <w:pPr>
        <w:pStyle w:val="NoSpacing"/>
        <w:rPr>
          <w:rFonts w:eastAsia="Times New Roman"/>
        </w:rPr>
      </w:pPr>
      <w:r w:rsidRPr="004A7DFB">
        <w:rPr>
          <w:rFonts w:eastAsia="Times New Roman"/>
          <w:vertAlign w:val="superscript"/>
        </w:rPr>
        <w:t xml:space="preserve">2 </w:t>
      </w:r>
      <w:r w:rsidRPr="004A7DFB">
        <w:rPr>
          <w:rFonts w:eastAsia="Times New Roman"/>
        </w:rPr>
        <w:t>Broad Institute of MIT and Harvard, Cambridge, MA 02142</w:t>
      </w:r>
    </w:p>
    <w:p w14:paraId="3E919959" w14:textId="77777777" w:rsidR="00360DB3" w:rsidRPr="004A7DFB" w:rsidRDefault="00360DB3" w:rsidP="004A7DFB">
      <w:pPr>
        <w:pStyle w:val="NoSpacing"/>
        <w:rPr>
          <w:rFonts w:eastAsia="Times New Roman"/>
        </w:rPr>
      </w:pPr>
      <w:r w:rsidRPr="004A7DFB">
        <w:rPr>
          <w:rFonts w:eastAsia="Times New Roman"/>
          <w:vertAlign w:val="superscript"/>
        </w:rPr>
        <w:t>3</w:t>
      </w:r>
      <w:r w:rsidRPr="004A7DFB">
        <w:rPr>
          <w:rFonts w:eastAsia="Times New Roman"/>
        </w:rPr>
        <w:t xml:space="preserve"> Department of Medicine, Albert Einstein College of Medicine, Bronx, NY 10461</w:t>
      </w:r>
    </w:p>
    <w:p w14:paraId="72B4B0A3" w14:textId="175AB947" w:rsidR="00360DB3" w:rsidRPr="004A7DFB" w:rsidRDefault="00360DB3" w:rsidP="004A7DFB">
      <w:pPr>
        <w:pStyle w:val="NoSpacing"/>
        <w:rPr>
          <w:lang w:eastAsia="zh-CN"/>
        </w:rPr>
      </w:pPr>
      <w:r w:rsidRPr="004A7DFB">
        <w:rPr>
          <w:rFonts w:eastAsia="Times New Roman"/>
          <w:vertAlign w:val="superscript"/>
        </w:rPr>
        <w:t xml:space="preserve">4 </w:t>
      </w:r>
      <w:r w:rsidRPr="004A7DFB">
        <w:rPr>
          <w:lang w:eastAsia="zh-CN"/>
        </w:rPr>
        <w:t>Department of Epidemiology, Johns Hopkins Bloomberg School of Public Heath, Baltimore, MD 2120</w:t>
      </w:r>
      <w:r w:rsidR="00BE7FB4" w:rsidRPr="004A7DFB">
        <w:rPr>
          <w:lang w:eastAsia="zh-CN"/>
        </w:rPr>
        <w:t>5</w:t>
      </w:r>
    </w:p>
    <w:p w14:paraId="18E95E18" w14:textId="77777777" w:rsidR="00360DB3" w:rsidRPr="004A7DFB" w:rsidRDefault="00360DB3" w:rsidP="004A7DFB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4A7DFB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5</w:t>
      </w:r>
      <w:r w:rsidRPr="004A7DFB">
        <w:rPr>
          <w:rFonts w:ascii="Times New Roman" w:hAnsi="Times New Roman" w:cs="Times New Roman"/>
          <w:sz w:val="24"/>
          <w:szCs w:val="24"/>
          <w:lang w:eastAsia="zh-CN"/>
        </w:rPr>
        <w:t xml:space="preserve"> Department of Neurology, State University of New York-Downstate Medical Center, Brooklyn, NY 11203</w:t>
      </w:r>
    </w:p>
    <w:p w14:paraId="4BCB8261" w14:textId="77777777" w:rsidR="00360DB3" w:rsidRPr="004A7DFB" w:rsidRDefault="00360DB3" w:rsidP="004A7DFB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A7DFB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4A7DFB">
        <w:rPr>
          <w:rFonts w:ascii="Times New Roman" w:hAnsi="Times New Roman" w:cs="Times New Roman"/>
          <w:sz w:val="24"/>
          <w:szCs w:val="24"/>
        </w:rPr>
        <w:t xml:space="preserve">Division of Infectious Diseases, Department of Internal Medicine, </w:t>
      </w:r>
      <w:r w:rsidRPr="004A7DFB">
        <w:rPr>
          <w:rFonts w:ascii="Times New Roman" w:hAnsi="Times New Roman" w:cs="Times New Roman"/>
          <w:sz w:val="24"/>
          <w:szCs w:val="24"/>
          <w:shd w:val="clear" w:color="auto" w:fill="FFFFFF"/>
        </w:rPr>
        <w:t>McGovern Medical School at UTHealth, Houston, TX 77030</w:t>
      </w:r>
    </w:p>
    <w:p w14:paraId="59559DE6" w14:textId="15C6F099" w:rsidR="00360DB3" w:rsidRPr="004A7DFB" w:rsidRDefault="00360DB3" w:rsidP="004A7DFB">
      <w:pPr>
        <w:pStyle w:val="NoSpacing"/>
        <w:rPr>
          <w:rFonts w:eastAsia="Times New Roman"/>
        </w:rPr>
      </w:pPr>
      <w:r w:rsidRPr="004A7DFB">
        <w:rPr>
          <w:shd w:val="clear" w:color="auto" w:fill="FFFFFF"/>
          <w:vertAlign w:val="superscript"/>
        </w:rPr>
        <w:t>7</w:t>
      </w:r>
      <w:r w:rsidRPr="004A7DFB">
        <w:rPr>
          <w:shd w:val="clear" w:color="auto" w:fill="FFFFFF"/>
        </w:rPr>
        <w:t xml:space="preserve"> </w:t>
      </w:r>
      <w:r w:rsidRPr="004A7DFB">
        <w:rPr>
          <w:lang w:eastAsia="zh-CN"/>
        </w:rPr>
        <w:t>Department of Neurology</w:t>
      </w:r>
      <w:r w:rsidR="001D2240" w:rsidRPr="004A7DFB">
        <w:rPr>
          <w:lang w:eastAsia="zh-CN"/>
        </w:rPr>
        <w:t xml:space="preserve"> and Psychiatry,</w:t>
      </w:r>
      <w:r w:rsidRPr="004A7DFB">
        <w:rPr>
          <w:rFonts w:eastAsia="Times New Roman"/>
        </w:rPr>
        <w:t xml:space="preserve"> Johns Hopkins University School of Medicine, Baltimore, MD 21287</w:t>
      </w:r>
    </w:p>
    <w:p w14:paraId="44977884" w14:textId="77777777" w:rsidR="00360DB3" w:rsidRPr="004A7DFB" w:rsidRDefault="00360DB3" w:rsidP="004A7DFB">
      <w:pPr>
        <w:pStyle w:val="NoSpacing"/>
        <w:rPr>
          <w:rFonts w:eastAsia="Times New Roman"/>
        </w:rPr>
      </w:pPr>
      <w:r w:rsidRPr="004A7DFB">
        <w:rPr>
          <w:rFonts w:eastAsia="Times New Roman"/>
          <w:vertAlign w:val="superscript"/>
        </w:rPr>
        <w:t>8</w:t>
      </w:r>
      <w:r w:rsidRPr="004A7DFB">
        <w:rPr>
          <w:rFonts w:eastAsia="Times New Roman"/>
        </w:rPr>
        <w:t xml:space="preserve"> Division of Cardiology, Department of Medicine, Johns Hopkins University School of Medicine, Baltimore, MD 21287</w:t>
      </w:r>
    </w:p>
    <w:p w14:paraId="01F73261" w14:textId="77777777" w:rsidR="00360DB3" w:rsidRPr="004A7DFB" w:rsidRDefault="00360DB3" w:rsidP="004A7D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7DF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9 </w:t>
      </w:r>
      <w:r w:rsidRPr="004A7DF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ivision of Endocrinology, Diabetes, and Metabolism, </w:t>
      </w:r>
      <w:r w:rsidRPr="004A7DFB">
        <w:rPr>
          <w:rFonts w:ascii="Times New Roman" w:eastAsia="Times New Roman" w:hAnsi="Times New Roman" w:cs="Times New Roman"/>
          <w:sz w:val="24"/>
          <w:szCs w:val="24"/>
        </w:rPr>
        <w:t>Department of Medicine</w:t>
      </w:r>
      <w:r w:rsidRPr="004A7DFB">
        <w:rPr>
          <w:rFonts w:ascii="Times New Roman" w:hAnsi="Times New Roman" w:cs="Times New Roman"/>
          <w:sz w:val="24"/>
          <w:szCs w:val="24"/>
          <w:shd w:val="clear" w:color="auto" w:fill="FFFFFF"/>
        </w:rPr>
        <w:t>, Johns Hopkins University School of Medicine, Baltimore, MD 21287</w:t>
      </w:r>
    </w:p>
    <w:p w14:paraId="03545F3A" w14:textId="77777777" w:rsidR="00360DB3" w:rsidRPr="004A7DFB" w:rsidRDefault="00360DB3" w:rsidP="004A7DFB">
      <w:pPr>
        <w:pStyle w:val="NoSpacing"/>
        <w:rPr>
          <w:rFonts w:eastAsia="Times New Roman"/>
        </w:rPr>
      </w:pPr>
      <w:r w:rsidRPr="004A7DFB">
        <w:rPr>
          <w:rFonts w:eastAsia="Times New Roman"/>
          <w:vertAlign w:val="superscript"/>
        </w:rPr>
        <w:t>10</w:t>
      </w:r>
      <w:r w:rsidRPr="004A7DFB">
        <w:rPr>
          <w:rFonts w:eastAsia="Times New Roman"/>
        </w:rPr>
        <w:t xml:space="preserve"> Public Health Sciences Division, Fred Hutchinson Cancer Research Center, Seattle WA 98109</w:t>
      </w:r>
    </w:p>
    <w:p w14:paraId="51344D09" w14:textId="0A7891F8" w:rsidR="00F91838" w:rsidRPr="004A7DFB" w:rsidRDefault="00360DB3" w:rsidP="004A7DFB">
      <w:pPr>
        <w:pStyle w:val="NoSpacing"/>
        <w:rPr>
          <w:lang w:eastAsia="en-US"/>
        </w:rPr>
      </w:pPr>
      <w:r w:rsidRPr="004A7DFB">
        <w:rPr>
          <w:vertAlign w:val="superscript"/>
          <w:lang w:eastAsia="en-US"/>
        </w:rPr>
        <w:t xml:space="preserve">11 </w:t>
      </w:r>
      <w:r w:rsidRPr="004A7DFB">
        <w:rPr>
          <w:lang w:eastAsia="en-US"/>
        </w:rPr>
        <w:t xml:space="preserve">Department of Nutrition, Harvard T.H. Chan School of </w:t>
      </w:r>
      <w:r w:rsidR="00F91838" w:rsidRPr="004A7DFB">
        <w:rPr>
          <w:lang w:eastAsia="en-US"/>
        </w:rPr>
        <w:t>Public Health, Boston, MA 02115</w:t>
      </w:r>
    </w:p>
    <w:p w14:paraId="4E8488FF" w14:textId="77777777" w:rsidR="00F91838" w:rsidRPr="004A7DFB" w:rsidRDefault="00F91838" w:rsidP="004A7DFB">
      <w:pPr>
        <w:pStyle w:val="NoSpacing"/>
        <w:rPr>
          <w:lang w:eastAsia="en-US"/>
        </w:rPr>
      </w:pPr>
    </w:p>
    <w:p w14:paraId="0CBB95D8" w14:textId="4D88776D" w:rsidR="00F91838" w:rsidRPr="004A7DFB" w:rsidRDefault="00360DB3" w:rsidP="004A7D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7DFB">
        <w:rPr>
          <w:rFonts w:ascii="Times New Roman" w:hAnsi="Times New Roman" w:cs="Times New Roman"/>
          <w:sz w:val="24"/>
          <w:szCs w:val="24"/>
        </w:rPr>
        <w:t>*These two authors contributed equally to this work.</w:t>
      </w:r>
    </w:p>
    <w:p w14:paraId="46CE0401" w14:textId="77777777" w:rsidR="004A7DFB" w:rsidRPr="004A7DFB" w:rsidRDefault="004A7DFB" w:rsidP="004A7D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7DFB">
        <w:rPr>
          <w:rFonts w:ascii="Times New Roman" w:hAnsi="Times New Roman" w:cs="Times New Roman"/>
          <w:b/>
          <w:sz w:val="24"/>
          <w:szCs w:val="24"/>
        </w:rPr>
        <w:t>Corresponding author contact information:</w:t>
      </w:r>
    </w:p>
    <w:p w14:paraId="687C7D6B" w14:textId="77777777" w:rsidR="004A7DFB" w:rsidRPr="004A7DFB" w:rsidRDefault="004A7DFB" w:rsidP="004A7D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7DFB">
        <w:rPr>
          <w:rFonts w:ascii="Times New Roman" w:hAnsi="Times New Roman" w:cs="Times New Roman"/>
          <w:sz w:val="24"/>
          <w:szCs w:val="24"/>
        </w:rPr>
        <w:t>Dr. Qibin Qi</w:t>
      </w:r>
    </w:p>
    <w:p w14:paraId="0AE450A9" w14:textId="77777777" w:rsidR="004A7DFB" w:rsidRPr="004A7DFB" w:rsidRDefault="004A7DFB" w:rsidP="004A7D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7DFB">
        <w:rPr>
          <w:rFonts w:ascii="Times New Roman" w:hAnsi="Times New Roman" w:cs="Times New Roman"/>
          <w:sz w:val="24"/>
          <w:szCs w:val="24"/>
        </w:rPr>
        <w:t>Department of Epidemiology and Population Health</w:t>
      </w:r>
    </w:p>
    <w:p w14:paraId="73F70E40" w14:textId="77777777" w:rsidR="004A7DFB" w:rsidRPr="004A7DFB" w:rsidRDefault="004A7DFB" w:rsidP="004A7D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7DFB">
        <w:rPr>
          <w:rFonts w:ascii="Times New Roman" w:hAnsi="Times New Roman" w:cs="Times New Roman"/>
          <w:sz w:val="24"/>
          <w:szCs w:val="24"/>
        </w:rPr>
        <w:t>Albert Einstein College of Medicine</w:t>
      </w:r>
    </w:p>
    <w:p w14:paraId="67EAA98E" w14:textId="77777777" w:rsidR="004A7DFB" w:rsidRPr="004A7DFB" w:rsidRDefault="004A7DFB" w:rsidP="004A7D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7DFB">
        <w:rPr>
          <w:rFonts w:ascii="Times New Roman" w:hAnsi="Times New Roman" w:cs="Times New Roman"/>
          <w:sz w:val="24"/>
          <w:szCs w:val="24"/>
        </w:rPr>
        <w:t>1300 Morris Park Avenue</w:t>
      </w:r>
    </w:p>
    <w:p w14:paraId="3077939D" w14:textId="77777777" w:rsidR="004A7DFB" w:rsidRPr="004A7DFB" w:rsidRDefault="004A7DFB" w:rsidP="004A7D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7DFB">
        <w:rPr>
          <w:rFonts w:ascii="Times New Roman" w:hAnsi="Times New Roman" w:cs="Times New Roman"/>
          <w:sz w:val="24"/>
          <w:szCs w:val="24"/>
        </w:rPr>
        <w:t>Bronx, NY 10461</w:t>
      </w:r>
    </w:p>
    <w:p w14:paraId="7666BE81" w14:textId="77777777" w:rsidR="004A7DFB" w:rsidRPr="004A7DFB" w:rsidRDefault="004A7DFB" w:rsidP="004A7D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7DFB">
        <w:rPr>
          <w:rFonts w:ascii="Times New Roman" w:hAnsi="Times New Roman" w:cs="Times New Roman"/>
          <w:sz w:val="24"/>
          <w:szCs w:val="24"/>
        </w:rPr>
        <w:t xml:space="preserve">Tel.: </w:t>
      </w:r>
      <w:bookmarkStart w:id="0" w:name="OLE_LINK288"/>
      <w:bookmarkStart w:id="1" w:name="OLE_LINK289"/>
      <w:r w:rsidRPr="004A7DFB">
        <w:rPr>
          <w:rFonts w:ascii="Times New Roman" w:hAnsi="Times New Roman" w:cs="Times New Roman"/>
          <w:sz w:val="24"/>
          <w:szCs w:val="24"/>
        </w:rPr>
        <w:t>(718) 430 4203</w:t>
      </w:r>
      <w:bookmarkEnd w:id="0"/>
      <w:bookmarkEnd w:id="1"/>
    </w:p>
    <w:p w14:paraId="5EA75E36" w14:textId="77777777" w:rsidR="004A7DFB" w:rsidRPr="004A7DFB" w:rsidRDefault="004A7DFB" w:rsidP="004A7D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7DFB">
        <w:rPr>
          <w:rFonts w:ascii="Times New Roman" w:hAnsi="Times New Roman" w:cs="Times New Roman"/>
          <w:sz w:val="24"/>
          <w:szCs w:val="24"/>
        </w:rPr>
        <w:t>Fax: (718) 430 2608</w:t>
      </w:r>
    </w:p>
    <w:p w14:paraId="55D6277D" w14:textId="77777777" w:rsidR="004A7DFB" w:rsidRPr="004A7DFB" w:rsidRDefault="004A7DFB" w:rsidP="004A7D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7DFB">
        <w:rPr>
          <w:rFonts w:ascii="Times New Roman" w:hAnsi="Times New Roman" w:cs="Times New Roman"/>
          <w:sz w:val="24"/>
          <w:szCs w:val="24"/>
        </w:rPr>
        <w:t xml:space="preserve">E-mail address: </w:t>
      </w:r>
      <w:hyperlink r:id="rId9" w:history="1">
        <w:r w:rsidRPr="004A7DFB">
          <w:rPr>
            <w:rStyle w:val="Hyperlink"/>
            <w:rFonts w:ascii="Times New Roman" w:hAnsi="Times New Roman" w:cs="Times New Roman"/>
            <w:sz w:val="24"/>
            <w:szCs w:val="24"/>
          </w:rPr>
          <w:t>qibin.qi@einsteinmed.org</w:t>
        </w:r>
      </w:hyperlink>
    </w:p>
    <w:p w14:paraId="7EC89C2E" w14:textId="77777777" w:rsidR="004A7DFB" w:rsidRPr="004A7DFB" w:rsidRDefault="004A7DFB" w:rsidP="007368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96E0AE" w14:textId="77777777" w:rsidR="004A7DFB" w:rsidRDefault="004A7DFB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0E3C4064" w14:textId="32B771D6" w:rsidR="00E12454" w:rsidRPr="004A7DFB" w:rsidRDefault="00E12454" w:rsidP="00E12454">
      <w:pPr>
        <w:rPr>
          <w:rFonts w:ascii="Times New Roman" w:hAnsi="Times New Roman" w:cs="Times New Roman"/>
          <w:b/>
          <w:sz w:val="24"/>
          <w:szCs w:val="24"/>
        </w:rPr>
      </w:pPr>
      <w:r w:rsidRPr="004A7DFB">
        <w:rPr>
          <w:rFonts w:ascii="Times New Roman" w:hAnsi="Times New Roman" w:cs="Times New Roman"/>
          <w:b/>
          <w:sz w:val="24"/>
          <w:szCs w:val="24"/>
        </w:rPr>
        <w:lastRenderedPageBreak/>
        <w:t>Supplementary Table 1. Classification of lipid species</w:t>
      </w:r>
      <w:r w:rsidRPr="004A7DF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22"/>
        <w:tblW w:w="9209" w:type="dxa"/>
        <w:tblLook w:val="06A0" w:firstRow="1" w:lastRow="0" w:firstColumn="1" w:lastColumn="0" w:noHBand="1" w:noVBand="1"/>
      </w:tblPr>
      <w:tblGrid>
        <w:gridCol w:w="4608"/>
        <w:gridCol w:w="1577"/>
        <w:gridCol w:w="3024"/>
      </w:tblGrid>
      <w:tr w:rsidR="004A7DFB" w:rsidRPr="004A7DFB" w14:paraId="3E0A2057" w14:textId="77777777" w:rsidTr="00E124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  <w:hideMark/>
          </w:tcPr>
          <w:p w14:paraId="387EE610" w14:textId="77777777" w:rsidR="00E12454" w:rsidRPr="004A7DFB" w:rsidRDefault="00E12454" w:rsidP="00E12454">
            <w:pPr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 Lipid classes/sub-classes</w:t>
            </w:r>
          </w:p>
        </w:tc>
        <w:tc>
          <w:tcPr>
            <w:tcW w:w="1577" w:type="dxa"/>
          </w:tcPr>
          <w:p w14:paraId="774CD451" w14:textId="77777777" w:rsidR="00E12454" w:rsidRPr="004A7DFB" w:rsidRDefault="00E12454" w:rsidP="00E124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Abbreviation</w:t>
            </w:r>
          </w:p>
        </w:tc>
        <w:tc>
          <w:tcPr>
            <w:tcW w:w="3024" w:type="dxa"/>
            <w:noWrap/>
            <w:hideMark/>
          </w:tcPr>
          <w:p w14:paraId="597A25D4" w14:textId="77777777" w:rsidR="00E12454" w:rsidRPr="004A7DFB" w:rsidRDefault="00E12454" w:rsidP="00E124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Number of lipid species</w:t>
            </w:r>
          </w:p>
        </w:tc>
      </w:tr>
      <w:tr w:rsidR="004A7DFB" w:rsidRPr="004A7DFB" w14:paraId="760572AB" w14:textId="77777777" w:rsidTr="00E1245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  <w:hideMark/>
          </w:tcPr>
          <w:p w14:paraId="258779C8" w14:textId="77777777" w:rsidR="00E12454" w:rsidRPr="004A7DFB" w:rsidRDefault="00E12454" w:rsidP="00E12454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b w:val="0"/>
                <w:sz w:val="24"/>
                <w:szCs w:val="24"/>
              </w:rPr>
              <w:t>Cholesterol ester</w:t>
            </w:r>
          </w:p>
        </w:tc>
        <w:tc>
          <w:tcPr>
            <w:tcW w:w="1577" w:type="dxa"/>
          </w:tcPr>
          <w:p w14:paraId="5957AEC5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CE</w:t>
            </w:r>
          </w:p>
        </w:tc>
        <w:tc>
          <w:tcPr>
            <w:tcW w:w="3024" w:type="dxa"/>
            <w:noWrap/>
            <w:hideMark/>
          </w:tcPr>
          <w:p w14:paraId="13D88F7D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4A7DFB" w:rsidRPr="004A7DFB" w14:paraId="67B800AD" w14:textId="77777777" w:rsidTr="00E1245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  <w:hideMark/>
          </w:tcPr>
          <w:p w14:paraId="4A0CF62B" w14:textId="77777777" w:rsidR="00E12454" w:rsidRPr="004A7DFB" w:rsidRDefault="00E12454" w:rsidP="00E12454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b w:val="0"/>
                <w:sz w:val="24"/>
                <w:szCs w:val="24"/>
              </w:rPr>
              <w:t>Diacylglycerol</w:t>
            </w:r>
          </w:p>
        </w:tc>
        <w:tc>
          <w:tcPr>
            <w:tcW w:w="1577" w:type="dxa"/>
          </w:tcPr>
          <w:p w14:paraId="6E4CA69C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DAG</w:t>
            </w:r>
          </w:p>
        </w:tc>
        <w:tc>
          <w:tcPr>
            <w:tcW w:w="3024" w:type="dxa"/>
            <w:noWrap/>
            <w:hideMark/>
          </w:tcPr>
          <w:p w14:paraId="0DA0AA75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4A7DFB" w:rsidRPr="004A7DFB" w14:paraId="0838EEE8" w14:textId="77777777" w:rsidTr="00E1245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  <w:hideMark/>
          </w:tcPr>
          <w:p w14:paraId="18FED334" w14:textId="77777777" w:rsidR="00E12454" w:rsidRPr="004A7DFB" w:rsidRDefault="00E12454" w:rsidP="00E12454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b w:val="0"/>
                <w:sz w:val="24"/>
                <w:szCs w:val="24"/>
              </w:rPr>
              <w:t>Lysophosphatidylcholine</w:t>
            </w:r>
          </w:p>
        </w:tc>
        <w:tc>
          <w:tcPr>
            <w:tcW w:w="1577" w:type="dxa"/>
          </w:tcPr>
          <w:p w14:paraId="02F92A04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LPC</w:t>
            </w:r>
          </w:p>
        </w:tc>
        <w:tc>
          <w:tcPr>
            <w:tcW w:w="3024" w:type="dxa"/>
            <w:noWrap/>
            <w:hideMark/>
          </w:tcPr>
          <w:p w14:paraId="2BCD90CE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4A7DFB" w:rsidRPr="004A7DFB" w14:paraId="79E4C63F" w14:textId="77777777" w:rsidTr="00E1245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  <w:hideMark/>
          </w:tcPr>
          <w:p w14:paraId="0B31EA04" w14:textId="77777777" w:rsidR="00E12454" w:rsidRPr="004A7DFB" w:rsidRDefault="00E12454" w:rsidP="00E12454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b w:val="0"/>
                <w:sz w:val="24"/>
                <w:szCs w:val="24"/>
              </w:rPr>
              <w:t>Lysophosphatidylethanolamine</w:t>
            </w:r>
          </w:p>
        </w:tc>
        <w:tc>
          <w:tcPr>
            <w:tcW w:w="1577" w:type="dxa"/>
          </w:tcPr>
          <w:p w14:paraId="14EB439E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LPE</w:t>
            </w:r>
          </w:p>
        </w:tc>
        <w:tc>
          <w:tcPr>
            <w:tcW w:w="3024" w:type="dxa"/>
            <w:noWrap/>
            <w:hideMark/>
          </w:tcPr>
          <w:p w14:paraId="208DC5AA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4A7DFB" w:rsidRPr="004A7DFB" w14:paraId="659E300E" w14:textId="77777777" w:rsidTr="00E1245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  <w:hideMark/>
          </w:tcPr>
          <w:p w14:paraId="589667A1" w14:textId="77777777" w:rsidR="00E12454" w:rsidRPr="004A7DFB" w:rsidRDefault="00E12454" w:rsidP="00E12454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b w:val="0"/>
                <w:sz w:val="24"/>
                <w:szCs w:val="24"/>
              </w:rPr>
              <w:t xml:space="preserve">Monoacylglycerol </w:t>
            </w:r>
          </w:p>
        </w:tc>
        <w:tc>
          <w:tcPr>
            <w:tcW w:w="1577" w:type="dxa"/>
          </w:tcPr>
          <w:p w14:paraId="1D12785D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MAG</w:t>
            </w:r>
          </w:p>
        </w:tc>
        <w:tc>
          <w:tcPr>
            <w:tcW w:w="3024" w:type="dxa"/>
            <w:noWrap/>
            <w:hideMark/>
          </w:tcPr>
          <w:p w14:paraId="68A03856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A7DFB" w:rsidRPr="004A7DFB" w14:paraId="282DE02F" w14:textId="77777777" w:rsidTr="00E1245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  <w:hideMark/>
          </w:tcPr>
          <w:p w14:paraId="00A669BF" w14:textId="77777777" w:rsidR="00E12454" w:rsidRPr="004A7DFB" w:rsidRDefault="00E12454" w:rsidP="00E12454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b w:val="0"/>
                <w:sz w:val="24"/>
                <w:szCs w:val="24"/>
              </w:rPr>
              <w:t>Phosphatidylcholine</w:t>
            </w:r>
          </w:p>
        </w:tc>
        <w:tc>
          <w:tcPr>
            <w:tcW w:w="1577" w:type="dxa"/>
          </w:tcPr>
          <w:p w14:paraId="0B338401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PC</w:t>
            </w:r>
          </w:p>
        </w:tc>
        <w:tc>
          <w:tcPr>
            <w:tcW w:w="3024" w:type="dxa"/>
            <w:noWrap/>
            <w:hideMark/>
          </w:tcPr>
          <w:p w14:paraId="525BD602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</w:tr>
      <w:tr w:rsidR="004A7DFB" w:rsidRPr="004A7DFB" w14:paraId="15474806" w14:textId="77777777" w:rsidTr="00E1245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  <w:hideMark/>
          </w:tcPr>
          <w:p w14:paraId="02FE37F4" w14:textId="77777777" w:rsidR="00E12454" w:rsidRPr="004A7DFB" w:rsidRDefault="00E12454" w:rsidP="00E12454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b w:val="0"/>
                <w:sz w:val="24"/>
                <w:szCs w:val="24"/>
              </w:rPr>
              <w:t>Phosphatidylcholine plasmalogen*</w:t>
            </w:r>
          </w:p>
        </w:tc>
        <w:tc>
          <w:tcPr>
            <w:tcW w:w="1577" w:type="dxa"/>
          </w:tcPr>
          <w:p w14:paraId="6DB54D0D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PC-P</w:t>
            </w:r>
          </w:p>
        </w:tc>
        <w:tc>
          <w:tcPr>
            <w:tcW w:w="3024" w:type="dxa"/>
            <w:noWrap/>
            <w:hideMark/>
          </w:tcPr>
          <w:p w14:paraId="5F59DB84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4A7DFB" w:rsidRPr="004A7DFB" w14:paraId="31B99DD2" w14:textId="77777777" w:rsidTr="00E1245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  <w:hideMark/>
          </w:tcPr>
          <w:p w14:paraId="6AA2C553" w14:textId="77777777" w:rsidR="00E12454" w:rsidRPr="004A7DFB" w:rsidRDefault="00E12454" w:rsidP="00E12454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b w:val="0"/>
                <w:sz w:val="24"/>
                <w:szCs w:val="24"/>
              </w:rPr>
              <w:t>Phosphatidylethanolamine</w:t>
            </w:r>
          </w:p>
        </w:tc>
        <w:tc>
          <w:tcPr>
            <w:tcW w:w="1577" w:type="dxa"/>
          </w:tcPr>
          <w:p w14:paraId="0178F55F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PE</w:t>
            </w:r>
          </w:p>
        </w:tc>
        <w:tc>
          <w:tcPr>
            <w:tcW w:w="3024" w:type="dxa"/>
            <w:noWrap/>
            <w:hideMark/>
          </w:tcPr>
          <w:p w14:paraId="1869E66D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4A7DFB" w:rsidRPr="004A7DFB" w14:paraId="2750887B" w14:textId="77777777" w:rsidTr="00E1245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  <w:hideMark/>
          </w:tcPr>
          <w:p w14:paraId="38E84570" w14:textId="77777777" w:rsidR="00E12454" w:rsidRPr="004A7DFB" w:rsidRDefault="00E12454" w:rsidP="00E12454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b w:val="0"/>
                <w:sz w:val="24"/>
                <w:szCs w:val="24"/>
              </w:rPr>
              <w:t>Phosphatidylethanolamine plasmalogen*</w:t>
            </w:r>
          </w:p>
        </w:tc>
        <w:tc>
          <w:tcPr>
            <w:tcW w:w="1577" w:type="dxa"/>
          </w:tcPr>
          <w:p w14:paraId="41BCA81A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PE-P</w:t>
            </w:r>
          </w:p>
        </w:tc>
        <w:tc>
          <w:tcPr>
            <w:tcW w:w="3024" w:type="dxa"/>
            <w:noWrap/>
            <w:hideMark/>
          </w:tcPr>
          <w:p w14:paraId="7D89B779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4A7DFB" w:rsidRPr="004A7DFB" w14:paraId="17E43A89" w14:textId="77777777" w:rsidTr="00E1245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  <w:hideMark/>
          </w:tcPr>
          <w:p w14:paraId="5790A356" w14:textId="77777777" w:rsidR="00E12454" w:rsidRPr="004A7DFB" w:rsidRDefault="00E12454" w:rsidP="00E12454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b w:val="0"/>
                <w:sz w:val="24"/>
                <w:szCs w:val="24"/>
              </w:rPr>
              <w:t xml:space="preserve">Phosphatidylinositol </w:t>
            </w:r>
          </w:p>
        </w:tc>
        <w:tc>
          <w:tcPr>
            <w:tcW w:w="1577" w:type="dxa"/>
          </w:tcPr>
          <w:p w14:paraId="62D6ED1C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PI</w:t>
            </w:r>
          </w:p>
        </w:tc>
        <w:tc>
          <w:tcPr>
            <w:tcW w:w="3024" w:type="dxa"/>
            <w:noWrap/>
            <w:hideMark/>
          </w:tcPr>
          <w:p w14:paraId="6A534753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A7DFB" w:rsidRPr="004A7DFB" w14:paraId="4D811FEE" w14:textId="77777777" w:rsidTr="00E1245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  <w:hideMark/>
          </w:tcPr>
          <w:p w14:paraId="29A64528" w14:textId="77777777" w:rsidR="00E12454" w:rsidRPr="004A7DFB" w:rsidRDefault="00E12454" w:rsidP="00E12454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b w:val="0"/>
                <w:sz w:val="24"/>
                <w:szCs w:val="24"/>
              </w:rPr>
              <w:t xml:space="preserve">Phosphatidylserine </w:t>
            </w:r>
          </w:p>
        </w:tc>
        <w:tc>
          <w:tcPr>
            <w:tcW w:w="1577" w:type="dxa"/>
          </w:tcPr>
          <w:p w14:paraId="6AB7C986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PS</w:t>
            </w:r>
          </w:p>
        </w:tc>
        <w:tc>
          <w:tcPr>
            <w:tcW w:w="3024" w:type="dxa"/>
            <w:noWrap/>
            <w:hideMark/>
          </w:tcPr>
          <w:p w14:paraId="27BB0A26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A7DFB" w:rsidRPr="004A7DFB" w14:paraId="224E00E2" w14:textId="77777777" w:rsidTr="00E1245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  <w:hideMark/>
          </w:tcPr>
          <w:p w14:paraId="6DB2DC47" w14:textId="77777777" w:rsidR="00E12454" w:rsidRPr="004A7DFB" w:rsidRDefault="00E12454" w:rsidP="00E12454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b w:val="0"/>
                <w:sz w:val="24"/>
                <w:szCs w:val="24"/>
              </w:rPr>
              <w:t>Phosphatidylserine plasmalogen*</w:t>
            </w:r>
          </w:p>
        </w:tc>
        <w:tc>
          <w:tcPr>
            <w:tcW w:w="1577" w:type="dxa"/>
          </w:tcPr>
          <w:p w14:paraId="01B98270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PS-P</w:t>
            </w:r>
          </w:p>
        </w:tc>
        <w:tc>
          <w:tcPr>
            <w:tcW w:w="3024" w:type="dxa"/>
            <w:noWrap/>
            <w:hideMark/>
          </w:tcPr>
          <w:p w14:paraId="44CDB2B7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4A7DFB" w:rsidRPr="004A7DFB" w14:paraId="0E449A72" w14:textId="77777777" w:rsidTr="00E1245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</w:tcPr>
          <w:p w14:paraId="2584A5E3" w14:textId="77777777" w:rsidR="00E12454" w:rsidRPr="004A7DFB" w:rsidRDefault="00E12454" w:rsidP="00E12454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b w:val="0"/>
                <w:sz w:val="24"/>
                <w:szCs w:val="24"/>
              </w:rPr>
              <w:t>Sphingolipid †</w:t>
            </w:r>
          </w:p>
        </w:tc>
        <w:tc>
          <w:tcPr>
            <w:tcW w:w="1577" w:type="dxa"/>
          </w:tcPr>
          <w:p w14:paraId="6CDCA963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SL</w:t>
            </w:r>
          </w:p>
        </w:tc>
        <w:tc>
          <w:tcPr>
            <w:tcW w:w="3024" w:type="dxa"/>
            <w:noWrap/>
          </w:tcPr>
          <w:p w14:paraId="685B3672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A7DFB" w:rsidRPr="004A7DFB" w14:paraId="4A57B894" w14:textId="77777777" w:rsidTr="00E1245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</w:tcPr>
          <w:p w14:paraId="78E5B185" w14:textId="77777777" w:rsidR="00E12454" w:rsidRPr="004A7DFB" w:rsidRDefault="00E12454" w:rsidP="00E12454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b w:val="0"/>
                <w:sz w:val="24"/>
                <w:szCs w:val="24"/>
              </w:rPr>
              <w:t xml:space="preserve">    Ceramide †</w:t>
            </w:r>
          </w:p>
        </w:tc>
        <w:tc>
          <w:tcPr>
            <w:tcW w:w="1577" w:type="dxa"/>
          </w:tcPr>
          <w:p w14:paraId="1ED83EAB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CER</w:t>
            </w:r>
          </w:p>
        </w:tc>
        <w:tc>
          <w:tcPr>
            <w:tcW w:w="3024" w:type="dxa"/>
            <w:noWrap/>
          </w:tcPr>
          <w:p w14:paraId="68E8E9A1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A7DFB" w:rsidRPr="004A7DFB" w14:paraId="4133B1A1" w14:textId="77777777" w:rsidTr="00E1245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</w:tcPr>
          <w:p w14:paraId="2250DF9B" w14:textId="77777777" w:rsidR="00E12454" w:rsidRPr="004A7DFB" w:rsidRDefault="00E12454" w:rsidP="00E12454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b w:val="0"/>
                <w:sz w:val="24"/>
                <w:szCs w:val="24"/>
              </w:rPr>
              <w:t xml:space="preserve">    Sphingomyelin †</w:t>
            </w:r>
          </w:p>
        </w:tc>
        <w:tc>
          <w:tcPr>
            <w:tcW w:w="1577" w:type="dxa"/>
          </w:tcPr>
          <w:p w14:paraId="139F0EFC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SM</w:t>
            </w:r>
          </w:p>
        </w:tc>
        <w:tc>
          <w:tcPr>
            <w:tcW w:w="3024" w:type="dxa"/>
            <w:noWrap/>
          </w:tcPr>
          <w:p w14:paraId="580E8C92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4A7DFB" w:rsidRPr="004A7DFB" w14:paraId="40135A1F" w14:textId="77777777" w:rsidTr="00E1245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</w:tcPr>
          <w:p w14:paraId="7732393D" w14:textId="77777777" w:rsidR="00E12454" w:rsidRPr="004A7DFB" w:rsidRDefault="00E12454" w:rsidP="00E12454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b w:val="0"/>
                <w:sz w:val="24"/>
                <w:szCs w:val="24"/>
              </w:rPr>
              <w:t xml:space="preserve">    Sphingosine †</w:t>
            </w:r>
          </w:p>
        </w:tc>
        <w:tc>
          <w:tcPr>
            <w:tcW w:w="1577" w:type="dxa"/>
          </w:tcPr>
          <w:p w14:paraId="5CCACB80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3024" w:type="dxa"/>
            <w:noWrap/>
          </w:tcPr>
          <w:p w14:paraId="6AEDCE61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4A7DFB" w:rsidRPr="004A7DFB" w14:paraId="238FF5C1" w14:textId="77777777" w:rsidTr="00E1245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  <w:hideMark/>
          </w:tcPr>
          <w:p w14:paraId="41752CE8" w14:textId="77777777" w:rsidR="00E12454" w:rsidRPr="004A7DFB" w:rsidRDefault="00E12454" w:rsidP="00E12454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b w:val="0"/>
                <w:sz w:val="24"/>
                <w:szCs w:val="24"/>
              </w:rPr>
              <w:t>Triacylglycerol</w:t>
            </w:r>
          </w:p>
        </w:tc>
        <w:tc>
          <w:tcPr>
            <w:tcW w:w="1577" w:type="dxa"/>
          </w:tcPr>
          <w:p w14:paraId="47488B5C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TAG</w:t>
            </w:r>
          </w:p>
        </w:tc>
        <w:tc>
          <w:tcPr>
            <w:tcW w:w="3024" w:type="dxa"/>
            <w:noWrap/>
            <w:hideMark/>
          </w:tcPr>
          <w:p w14:paraId="45172269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</w:tr>
      <w:tr w:rsidR="004A7DFB" w:rsidRPr="004A7DFB" w14:paraId="2E4666D9" w14:textId="77777777" w:rsidTr="00E1245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8" w:type="dxa"/>
            <w:noWrap/>
          </w:tcPr>
          <w:p w14:paraId="64D3BE42" w14:textId="77777777" w:rsidR="00E12454" w:rsidRPr="004A7DFB" w:rsidRDefault="00E12454" w:rsidP="00E12454">
            <w:pPr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b w:val="0"/>
                <w:sz w:val="24"/>
                <w:szCs w:val="24"/>
              </w:rPr>
              <w:t>All lipid species</w:t>
            </w:r>
          </w:p>
        </w:tc>
        <w:tc>
          <w:tcPr>
            <w:tcW w:w="1577" w:type="dxa"/>
          </w:tcPr>
          <w:p w14:paraId="2A36DF51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24" w:type="dxa"/>
            <w:noWrap/>
          </w:tcPr>
          <w:p w14:paraId="1621EB23" w14:textId="77777777" w:rsidR="00E12454" w:rsidRPr="004A7DFB" w:rsidRDefault="00E12454" w:rsidP="00E124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7DFB">
              <w:rPr>
                <w:rFonts w:ascii="Times New Roman" w:hAnsi="Times New Roman"/>
                <w:sz w:val="24"/>
                <w:szCs w:val="24"/>
              </w:rPr>
              <w:t>211</w:t>
            </w:r>
          </w:p>
        </w:tc>
      </w:tr>
    </w:tbl>
    <w:p w14:paraId="5DE45119" w14:textId="77777777" w:rsidR="00E12454" w:rsidRPr="004A7DFB" w:rsidRDefault="00E12454" w:rsidP="00E12454">
      <w:pPr>
        <w:rPr>
          <w:rFonts w:ascii="Times New Roman" w:hAnsi="Times New Roman" w:cs="Times New Roman"/>
          <w:sz w:val="24"/>
          <w:szCs w:val="24"/>
        </w:rPr>
      </w:pPr>
      <w:r w:rsidRPr="004A7DFB">
        <w:rPr>
          <w:rFonts w:ascii="Times New Roman" w:hAnsi="Times New Roman" w:cs="Times New Roman"/>
          <w:sz w:val="24"/>
          <w:szCs w:val="24"/>
        </w:rPr>
        <w:t>* PC-P, PE-P, and PS-P lipid sub-classes were included into PE, PC and PS lipid classes, respectively.</w:t>
      </w:r>
    </w:p>
    <w:p w14:paraId="1B0803C0" w14:textId="77777777" w:rsidR="00E12454" w:rsidRPr="004A7DFB" w:rsidRDefault="00E12454" w:rsidP="00E12454">
      <w:pPr>
        <w:rPr>
          <w:rFonts w:ascii="Times New Roman" w:hAnsi="Times New Roman" w:cs="Times New Roman"/>
          <w:sz w:val="24"/>
          <w:szCs w:val="24"/>
        </w:rPr>
      </w:pPr>
      <w:r w:rsidRPr="004A7DFB">
        <w:rPr>
          <w:rFonts w:ascii="Times New Roman" w:hAnsi="Times New Roman" w:cs="Times New Roman"/>
          <w:sz w:val="24"/>
          <w:szCs w:val="24"/>
        </w:rPr>
        <w:t>†CER, SM and SS lipid sub-classes were combined into the sphingolipid (SL) lipid class.</w:t>
      </w:r>
    </w:p>
    <w:p w14:paraId="1D84A429" w14:textId="77777777" w:rsidR="00E12454" w:rsidRPr="004A7DFB" w:rsidRDefault="00E12454" w:rsidP="00E12454">
      <w:pPr>
        <w:rPr>
          <w:rFonts w:ascii="Times New Roman" w:hAnsi="Times New Roman" w:cs="Times New Roman"/>
          <w:sz w:val="24"/>
          <w:szCs w:val="24"/>
        </w:rPr>
      </w:pPr>
      <w:r w:rsidRPr="004A7DFB">
        <w:rPr>
          <w:rFonts w:ascii="Times New Roman" w:hAnsi="Times New Roman" w:cs="Times New Roman"/>
          <w:sz w:val="24"/>
          <w:szCs w:val="24"/>
        </w:rPr>
        <w:t xml:space="preserve">CE, cholesteryl ester; CER, ceramide; DAG, diacylglycerol; LPC, lysophosphatidylcholine; LPE, lysophosphatidylethanolamine; MAG, monoacylglycerol; PC, phosphatidylcholine; PC-P, phosphatidylcholine plasmalogen; PE, phosphatidylethanolamine; PE-P, phosphatidylethanolamine plasmalogen; PI, phosphatidylinositol; PS, phosphatidylserine; PS-P, phosphatidylserine plasmalogen; SM, sphingomyelin; SS, sphingosine; TAG, triacylglycerol. </w:t>
      </w:r>
    </w:p>
    <w:p w14:paraId="049A7058" w14:textId="77777777" w:rsidR="00E12454" w:rsidRPr="004A7DFB" w:rsidRDefault="00E12454" w:rsidP="00E12454">
      <w:pPr>
        <w:sectPr w:rsidR="00E12454" w:rsidRPr="004A7DFB" w:rsidSect="004A7DFB">
          <w:footerReference w:type="even" r:id="rId10"/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15153A" w14:textId="77777777" w:rsidR="00773D79" w:rsidRPr="004A7DFB" w:rsidRDefault="00773D79">
      <w:pPr>
        <w:rPr>
          <w:b/>
        </w:rPr>
      </w:pPr>
    </w:p>
    <w:p w14:paraId="305FE72D" w14:textId="1DD982E7" w:rsidR="00773D79" w:rsidRPr="004A7DFB" w:rsidRDefault="00773D79" w:rsidP="00773D79">
      <w:pPr>
        <w:spacing w:after="0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4A7DFB">
        <w:rPr>
          <w:rFonts w:ascii="Times New Roman" w:hAnsi="Times New Roman" w:cs="Times New Roman"/>
          <w:b/>
          <w:sz w:val="24"/>
          <w:szCs w:val="24"/>
        </w:rPr>
        <w:t xml:space="preserve">Supplementary Table 2. Participant characteristics at baseline by cohort and by HIV status </w:t>
      </w:r>
    </w:p>
    <w:tbl>
      <w:tblPr>
        <w:tblW w:w="9692" w:type="dxa"/>
        <w:tblInd w:w="-162" w:type="dxa"/>
        <w:tblLook w:val="04A0" w:firstRow="1" w:lastRow="0" w:firstColumn="1" w:lastColumn="0" w:noHBand="0" w:noVBand="1"/>
      </w:tblPr>
      <w:tblGrid>
        <w:gridCol w:w="3391"/>
        <w:gridCol w:w="1681"/>
        <w:gridCol w:w="1446"/>
        <w:gridCol w:w="1587"/>
        <w:gridCol w:w="1587"/>
      </w:tblGrid>
      <w:tr w:rsidR="004A7DFB" w:rsidRPr="004A7DFB" w14:paraId="6FDE90C6" w14:textId="77777777" w:rsidTr="009F7EDA">
        <w:trPr>
          <w:trHeight w:val="182"/>
        </w:trPr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6A348608" w14:textId="77777777" w:rsidR="00613A1E" w:rsidRPr="004A7DFB" w:rsidRDefault="00613A1E" w:rsidP="002B69B4">
            <w:pPr>
              <w:pBdr>
                <w:bottom w:val="single" w:sz="4" w:space="1" w:color="auto"/>
              </w:pBd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noWrap/>
            <w:hideMark/>
          </w:tcPr>
          <w:p w14:paraId="2D2DB568" w14:textId="77777777" w:rsidR="00613A1E" w:rsidRPr="004A7DFB" w:rsidRDefault="00613A1E" w:rsidP="009F7EDA">
            <w:pPr>
              <w:pBdr>
                <w:bottom w:val="single" w:sz="4" w:space="1" w:color="auto"/>
              </w:pBd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b/>
                <w:sz w:val="18"/>
                <w:szCs w:val="18"/>
              </w:rPr>
              <w:t>Men (MACS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noWrap/>
            <w:hideMark/>
          </w:tcPr>
          <w:p w14:paraId="4D953351" w14:textId="77777777" w:rsidR="00613A1E" w:rsidRPr="004A7DFB" w:rsidRDefault="00613A1E" w:rsidP="009F7EDA">
            <w:pPr>
              <w:pBdr>
                <w:bottom w:val="single" w:sz="4" w:space="1" w:color="auto"/>
              </w:pBd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b/>
                <w:sz w:val="18"/>
                <w:szCs w:val="18"/>
              </w:rPr>
              <w:t>Women (WIHS)</w:t>
            </w:r>
          </w:p>
        </w:tc>
      </w:tr>
      <w:tr w:rsidR="004A7DFB" w:rsidRPr="004A7DFB" w14:paraId="1FE7FB96" w14:textId="77777777" w:rsidTr="009F7EDA">
        <w:trPr>
          <w:trHeight w:val="182"/>
        </w:trPr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486500C7" w14:textId="77777777" w:rsidR="00613A1E" w:rsidRPr="004A7DFB" w:rsidRDefault="00613A1E" w:rsidP="00613A1E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47E88EBA" w14:textId="28EBD72B" w:rsidR="00613A1E" w:rsidRPr="004A7DFB" w:rsidRDefault="00613A1E" w:rsidP="009F7EDA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b/>
                <w:sz w:val="18"/>
                <w:szCs w:val="18"/>
              </w:rPr>
              <w:t>HIV+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3FB84D89" w14:textId="1362FFF0" w:rsidR="00613A1E" w:rsidRPr="004A7DFB" w:rsidRDefault="00613A1E" w:rsidP="009F7EDA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b/>
                <w:sz w:val="18"/>
                <w:szCs w:val="18"/>
              </w:rPr>
              <w:t>HIV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1C83640D" w14:textId="1FC0754F" w:rsidR="00613A1E" w:rsidRPr="004A7DFB" w:rsidRDefault="00613A1E" w:rsidP="009F7EDA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b/>
                <w:sz w:val="18"/>
                <w:szCs w:val="18"/>
              </w:rPr>
              <w:t>HIV+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14:paraId="77A2140C" w14:textId="6AC5032D" w:rsidR="00613A1E" w:rsidRPr="004A7DFB" w:rsidRDefault="00613A1E" w:rsidP="009F7EDA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b/>
                <w:sz w:val="18"/>
                <w:szCs w:val="18"/>
              </w:rPr>
              <w:t>HIV-</w:t>
            </w:r>
          </w:p>
        </w:tc>
      </w:tr>
      <w:tr w:rsidR="004A7DFB" w:rsidRPr="004A7DFB" w14:paraId="2480C443" w14:textId="77777777" w:rsidTr="009F7EDA">
        <w:trPr>
          <w:trHeight w:val="182"/>
        </w:trPr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14:paraId="21AB5A46" w14:textId="77777777" w:rsidR="00613A1E" w:rsidRPr="004A7DFB" w:rsidRDefault="00613A1E" w:rsidP="00773D79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No. of participa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8525" w14:textId="4BE50577" w:rsidR="00613A1E" w:rsidRPr="004A7DFB" w:rsidRDefault="008B29D8" w:rsidP="00773D79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B3E1" w14:textId="54A9D445" w:rsidR="00613A1E" w:rsidRPr="004A7DFB" w:rsidRDefault="00613A1E" w:rsidP="00773D79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BDF7" w14:textId="02CBE631" w:rsidR="00613A1E" w:rsidRPr="004A7DFB" w:rsidRDefault="00613A1E" w:rsidP="00773D79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970E" w14:textId="3F09B46D" w:rsidR="00613A1E" w:rsidRPr="004A7DFB" w:rsidRDefault="00613A1E" w:rsidP="00773D79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</w:tr>
      <w:tr w:rsidR="004A7DFB" w:rsidRPr="004A7DFB" w14:paraId="1461728F" w14:textId="77777777" w:rsidTr="007B6A3E">
        <w:trPr>
          <w:trHeight w:val="182"/>
        </w:trPr>
        <w:tc>
          <w:tcPr>
            <w:tcW w:w="0" w:type="auto"/>
            <w:noWrap/>
          </w:tcPr>
          <w:p w14:paraId="7AF5FF73" w14:textId="77777777" w:rsidR="00613A1E" w:rsidRPr="004A7DFB" w:rsidRDefault="00613A1E" w:rsidP="002B69B4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Follow-up (years)</w:t>
            </w:r>
          </w:p>
        </w:tc>
        <w:tc>
          <w:tcPr>
            <w:tcW w:w="0" w:type="auto"/>
            <w:noWrap/>
          </w:tcPr>
          <w:p w14:paraId="556A4196" w14:textId="6A7D63E1" w:rsidR="00613A1E" w:rsidRPr="004A7DFB" w:rsidRDefault="00613A1E" w:rsidP="002B69B4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  <w:r w:rsidR="008808AA" w:rsidRPr="004A7DFB">
              <w:rPr>
                <w:rFonts w:ascii="Times New Roman" w:hAnsi="Times New Roman" w:cs="Times New Roman"/>
                <w:sz w:val="18"/>
                <w:szCs w:val="18"/>
              </w:rPr>
              <w:t>4 (12.0-12.8</w:t>
            </w: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</w:tcPr>
          <w:p w14:paraId="6862EE7B" w14:textId="60B5EEF0" w:rsidR="00613A1E" w:rsidRPr="004A7DFB" w:rsidRDefault="008808AA" w:rsidP="002B69B4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2.5(12.2-12.7)</w:t>
            </w:r>
          </w:p>
        </w:tc>
        <w:tc>
          <w:tcPr>
            <w:tcW w:w="0" w:type="auto"/>
            <w:noWrap/>
          </w:tcPr>
          <w:p w14:paraId="3663E077" w14:textId="149A1A22" w:rsidR="00613A1E" w:rsidRPr="004A7DFB" w:rsidRDefault="008808AA" w:rsidP="002B69B4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  <w:r w:rsidR="00E20F65" w:rsidRPr="004A7DFB">
              <w:rPr>
                <w:rFonts w:ascii="Times New Roman" w:hAnsi="Times New Roman" w:cs="Times New Roman"/>
                <w:sz w:val="18"/>
                <w:szCs w:val="18"/>
              </w:rPr>
              <w:t xml:space="preserve"> (8.</w:t>
            </w: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6-</w:t>
            </w:r>
            <w:r w:rsidR="00613A1E" w:rsidRPr="004A7DFB">
              <w:rPr>
                <w:rFonts w:ascii="Times New Roman" w:hAnsi="Times New Roman" w:cs="Times New Roman"/>
                <w:sz w:val="18"/>
                <w:szCs w:val="18"/>
              </w:rPr>
              <w:t>13.5)</w:t>
            </w:r>
          </w:p>
        </w:tc>
        <w:tc>
          <w:tcPr>
            <w:tcW w:w="0" w:type="auto"/>
            <w:noWrap/>
          </w:tcPr>
          <w:p w14:paraId="30A711C5" w14:textId="6D00AA50" w:rsidR="00613A1E" w:rsidRPr="004A7DFB" w:rsidRDefault="008808AA" w:rsidP="002B69B4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3.0(8.0</w:t>
            </w:r>
            <w:r w:rsidR="00613A1E" w:rsidRPr="004A7DF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3.5)</w:t>
            </w:r>
          </w:p>
        </w:tc>
      </w:tr>
      <w:tr w:rsidR="004A7DFB" w:rsidRPr="004A7DFB" w14:paraId="20D22195" w14:textId="77777777" w:rsidTr="007B6A3E">
        <w:trPr>
          <w:trHeight w:val="182"/>
        </w:trPr>
        <w:tc>
          <w:tcPr>
            <w:tcW w:w="0" w:type="auto"/>
            <w:noWrap/>
            <w:hideMark/>
          </w:tcPr>
          <w:p w14:paraId="79749011" w14:textId="77777777" w:rsidR="008B29D8" w:rsidRPr="004A7DFB" w:rsidRDefault="008B29D8" w:rsidP="008B29D8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894E" w14:textId="4D8FC45C" w:rsidR="008B29D8" w:rsidRPr="004A7DFB" w:rsidRDefault="008B29D8" w:rsidP="008B29D8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46 (42-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2691" w14:textId="0025AFBA" w:rsidR="008B29D8" w:rsidRPr="004A7DFB" w:rsidRDefault="008B29D8" w:rsidP="008B29D8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47 (45-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491D" w14:textId="407038F0" w:rsidR="008B29D8" w:rsidRPr="004A7DFB" w:rsidRDefault="008B29D8" w:rsidP="008B29D8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42 (38-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BF77" w14:textId="72AE7572" w:rsidR="008B29D8" w:rsidRPr="004A7DFB" w:rsidRDefault="008B29D8" w:rsidP="008B29D8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41.5 (38-46)</w:t>
            </w:r>
          </w:p>
        </w:tc>
      </w:tr>
      <w:tr w:rsidR="004A7DFB" w:rsidRPr="004A7DFB" w14:paraId="015FC24E" w14:textId="77777777" w:rsidTr="007B6A3E">
        <w:trPr>
          <w:trHeight w:val="182"/>
        </w:trPr>
        <w:tc>
          <w:tcPr>
            <w:tcW w:w="0" w:type="auto"/>
            <w:noWrap/>
            <w:hideMark/>
          </w:tcPr>
          <w:p w14:paraId="385F1371" w14:textId="77777777" w:rsidR="00613A1E" w:rsidRPr="004A7DFB" w:rsidRDefault="00613A1E" w:rsidP="002B69B4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Race/ethnicity</w:t>
            </w:r>
          </w:p>
        </w:tc>
        <w:tc>
          <w:tcPr>
            <w:tcW w:w="0" w:type="auto"/>
            <w:noWrap/>
            <w:hideMark/>
          </w:tcPr>
          <w:p w14:paraId="486872C6" w14:textId="77777777" w:rsidR="00613A1E" w:rsidRPr="004A7DFB" w:rsidRDefault="00613A1E" w:rsidP="002B69B4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A080173" w14:textId="77777777" w:rsidR="00613A1E" w:rsidRPr="004A7DFB" w:rsidRDefault="00613A1E" w:rsidP="002B69B4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02C8BB7" w14:textId="77777777" w:rsidR="00613A1E" w:rsidRPr="004A7DFB" w:rsidRDefault="00613A1E" w:rsidP="002B69B4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7F8DDBF" w14:textId="77777777" w:rsidR="00613A1E" w:rsidRPr="004A7DFB" w:rsidRDefault="00613A1E" w:rsidP="002B69B4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7DFB" w:rsidRPr="004A7DFB" w14:paraId="04160D97" w14:textId="77777777" w:rsidTr="007B6A3E">
        <w:trPr>
          <w:trHeight w:val="182"/>
        </w:trPr>
        <w:tc>
          <w:tcPr>
            <w:tcW w:w="0" w:type="auto"/>
            <w:noWrap/>
            <w:hideMark/>
          </w:tcPr>
          <w:p w14:paraId="51ADDC9D" w14:textId="77777777" w:rsidR="008B29D8" w:rsidRPr="004A7DFB" w:rsidRDefault="008B29D8" w:rsidP="008B29D8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 xml:space="preserve">    White/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D9A2" w14:textId="280DAA89" w:rsidR="008B29D8" w:rsidRPr="004A7DFB" w:rsidRDefault="008B29D8" w:rsidP="008B29D8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15(5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E8F3" w14:textId="460A2155" w:rsidR="008B29D8" w:rsidRPr="004A7DFB" w:rsidRDefault="008B29D8" w:rsidP="008B29D8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65(6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AEF6" w14:textId="761A8514" w:rsidR="008B29D8" w:rsidRPr="004A7DFB" w:rsidRDefault="008B29D8" w:rsidP="008B29D8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25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D070" w14:textId="5B1F0E14" w:rsidR="008B29D8" w:rsidRPr="004A7DFB" w:rsidRDefault="008B29D8" w:rsidP="008B29D8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5(4.9)</w:t>
            </w:r>
          </w:p>
        </w:tc>
      </w:tr>
      <w:tr w:rsidR="004A7DFB" w:rsidRPr="004A7DFB" w14:paraId="39AAE8FF" w14:textId="77777777" w:rsidTr="007B6A3E">
        <w:trPr>
          <w:trHeight w:val="182"/>
        </w:trPr>
        <w:tc>
          <w:tcPr>
            <w:tcW w:w="0" w:type="auto"/>
            <w:noWrap/>
            <w:hideMark/>
          </w:tcPr>
          <w:p w14:paraId="5D141679" w14:textId="77777777" w:rsidR="008B29D8" w:rsidRPr="004A7DFB" w:rsidRDefault="008B29D8" w:rsidP="008B29D8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 xml:space="preserve">  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1EFF" w14:textId="58E48626" w:rsidR="008B29D8" w:rsidRPr="004A7DFB" w:rsidRDefault="008B29D8" w:rsidP="008B29D8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24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071D" w14:textId="2F99ECB3" w:rsidR="008B29D8" w:rsidRPr="004A7DFB" w:rsidRDefault="008B29D8" w:rsidP="008B29D8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0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9B48" w14:textId="379ACFA2" w:rsidR="008B29D8" w:rsidRPr="004A7DFB" w:rsidRDefault="008B29D8" w:rsidP="008B29D8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89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F863" w14:textId="5D0E92A1" w:rsidR="008B29D8" w:rsidRPr="004A7DFB" w:rsidRDefault="008B29D8" w:rsidP="008B29D8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29(28.4)</w:t>
            </w:r>
          </w:p>
        </w:tc>
      </w:tr>
      <w:tr w:rsidR="004A7DFB" w:rsidRPr="004A7DFB" w14:paraId="630085D3" w14:textId="77777777" w:rsidTr="007B6A3E">
        <w:trPr>
          <w:trHeight w:val="182"/>
        </w:trPr>
        <w:tc>
          <w:tcPr>
            <w:tcW w:w="0" w:type="auto"/>
            <w:noWrap/>
            <w:hideMark/>
          </w:tcPr>
          <w:p w14:paraId="6CB96237" w14:textId="77777777" w:rsidR="008B29D8" w:rsidRPr="004A7DFB" w:rsidRDefault="008B29D8" w:rsidP="008B29D8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 xml:space="preserve">    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0058" w14:textId="7005830C" w:rsidR="008B29D8" w:rsidRPr="004A7DFB" w:rsidRDefault="008B29D8" w:rsidP="008B29D8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63(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FE6C" w14:textId="61EFBE6C" w:rsidR="008B29D8" w:rsidRPr="004A7DFB" w:rsidRDefault="008B29D8" w:rsidP="008B29D8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26(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2F88" w14:textId="36B0873D" w:rsidR="008B29D8" w:rsidRPr="004A7DFB" w:rsidRDefault="008B29D8" w:rsidP="008B29D8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75(6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3405" w14:textId="30A1B217" w:rsidR="008B29D8" w:rsidRPr="004A7DFB" w:rsidRDefault="008B29D8" w:rsidP="008B29D8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68(66.7)</w:t>
            </w:r>
          </w:p>
        </w:tc>
      </w:tr>
      <w:tr w:rsidR="004A7DFB" w:rsidRPr="004A7DFB" w14:paraId="57D246BA" w14:textId="77777777" w:rsidTr="007B6A3E">
        <w:trPr>
          <w:trHeight w:val="182"/>
        </w:trPr>
        <w:tc>
          <w:tcPr>
            <w:tcW w:w="0" w:type="auto"/>
            <w:noWrap/>
            <w:hideMark/>
          </w:tcPr>
          <w:p w14:paraId="261AD0B0" w14:textId="77777777" w:rsidR="00613A1E" w:rsidRPr="004A7DFB" w:rsidRDefault="00613A1E" w:rsidP="002B69B4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0" w:type="auto"/>
            <w:noWrap/>
            <w:hideMark/>
          </w:tcPr>
          <w:p w14:paraId="3995AE9A" w14:textId="77777777" w:rsidR="00613A1E" w:rsidRPr="004A7DFB" w:rsidRDefault="00613A1E" w:rsidP="002B69B4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E5823DC" w14:textId="77777777" w:rsidR="00613A1E" w:rsidRPr="004A7DFB" w:rsidRDefault="00613A1E" w:rsidP="002B69B4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6648790" w14:textId="77777777" w:rsidR="00613A1E" w:rsidRPr="004A7DFB" w:rsidRDefault="00613A1E" w:rsidP="002B69B4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9B17494" w14:textId="77777777" w:rsidR="00613A1E" w:rsidRPr="004A7DFB" w:rsidRDefault="00613A1E" w:rsidP="002B69B4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7DFB" w:rsidRPr="004A7DFB" w14:paraId="6C849A74" w14:textId="77777777" w:rsidTr="007B6A3E">
        <w:trPr>
          <w:trHeight w:val="182"/>
        </w:trPr>
        <w:tc>
          <w:tcPr>
            <w:tcW w:w="0" w:type="auto"/>
            <w:noWrap/>
            <w:hideMark/>
          </w:tcPr>
          <w:p w14:paraId="38F03C2A" w14:textId="77777777" w:rsidR="00E20F65" w:rsidRPr="004A7DFB" w:rsidRDefault="00E20F65" w:rsidP="00E20F65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 xml:space="preserve">    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D0F8" w14:textId="04C81880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9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835F" w14:textId="1208D421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5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C614" w14:textId="349F3E15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18(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BCB1" w14:textId="72DE268A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34(33.3)</w:t>
            </w:r>
          </w:p>
        </w:tc>
      </w:tr>
      <w:tr w:rsidR="004A7DFB" w:rsidRPr="004A7DFB" w14:paraId="6104BDD3" w14:textId="77777777" w:rsidTr="007B6A3E">
        <w:trPr>
          <w:trHeight w:val="182"/>
        </w:trPr>
        <w:tc>
          <w:tcPr>
            <w:tcW w:w="0" w:type="auto"/>
            <w:noWrap/>
            <w:hideMark/>
          </w:tcPr>
          <w:p w14:paraId="36265146" w14:textId="77777777" w:rsidR="00E20F65" w:rsidRPr="004A7DFB" w:rsidRDefault="00E20F65" w:rsidP="00E20F65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 xml:space="preserve">   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9CF0" w14:textId="673EB9FF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27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7490" w14:textId="7AE53CB1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4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75D5" w14:textId="01DA8A0C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86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24B9" w14:textId="56FA54FA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31(30.4)</w:t>
            </w:r>
          </w:p>
        </w:tc>
      </w:tr>
      <w:tr w:rsidR="004A7DFB" w:rsidRPr="004A7DFB" w14:paraId="1F768270" w14:textId="77777777" w:rsidTr="007B6A3E">
        <w:trPr>
          <w:trHeight w:val="182"/>
        </w:trPr>
        <w:tc>
          <w:tcPr>
            <w:tcW w:w="0" w:type="auto"/>
            <w:noWrap/>
            <w:hideMark/>
          </w:tcPr>
          <w:p w14:paraId="0DF321CB" w14:textId="77777777" w:rsidR="00E20F65" w:rsidRPr="004A7DFB" w:rsidRDefault="00E20F65" w:rsidP="00E20F65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 xml:space="preserve">    College and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93E0" w14:textId="52F60FA6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56(7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B60B" w14:textId="0E5FD95A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82(8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8A48" w14:textId="3EB43CD6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85(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AE2B" w14:textId="3695903F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37(36.3)</w:t>
            </w:r>
          </w:p>
        </w:tc>
      </w:tr>
      <w:tr w:rsidR="004A7DFB" w:rsidRPr="004A7DFB" w14:paraId="3D8B6B02" w14:textId="77777777" w:rsidTr="007B6A3E">
        <w:trPr>
          <w:trHeight w:val="182"/>
        </w:trPr>
        <w:tc>
          <w:tcPr>
            <w:tcW w:w="0" w:type="auto"/>
            <w:noWrap/>
            <w:hideMark/>
          </w:tcPr>
          <w:p w14:paraId="2076BBDC" w14:textId="77777777" w:rsidR="00E20F65" w:rsidRPr="004A7DFB" w:rsidRDefault="00E20F65" w:rsidP="00E20F65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Current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69D5" w14:textId="484D3041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75(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DD08" w14:textId="5D5D6399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24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4EC8" w14:textId="00E0A07F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38(4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FE15" w14:textId="3E24305D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61(21.1)*</w:t>
            </w:r>
          </w:p>
        </w:tc>
      </w:tr>
      <w:tr w:rsidR="004A7DFB" w:rsidRPr="004A7DFB" w14:paraId="086824D9" w14:textId="77777777" w:rsidTr="007B6A3E">
        <w:trPr>
          <w:trHeight w:val="182"/>
        </w:trPr>
        <w:tc>
          <w:tcPr>
            <w:tcW w:w="0" w:type="auto"/>
            <w:noWrap/>
          </w:tcPr>
          <w:p w14:paraId="2894FD7A" w14:textId="77777777" w:rsidR="00E20F65" w:rsidRPr="004A7DFB" w:rsidRDefault="00E20F65" w:rsidP="00E20F65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BMI (Kg/m</w:t>
            </w:r>
            <w:r w:rsidRPr="004A7DF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0C99D" w14:textId="0CAD628E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25.1(22.5-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33518" w14:textId="7B1A033B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25.8 (23.5-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8C83D" w14:textId="59D70AEE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27.2 (24.1-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6A301" w14:textId="50EFBA18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28.8 (24.8-34.1)</w:t>
            </w:r>
          </w:p>
        </w:tc>
      </w:tr>
      <w:tr w:rsidR="004A7DFB" w:rsidRPr="004A7DFB" w14:paraId="409BD98D" w14:textId="77777777" w:rsidTr="007B6A3E">
        <w:trPr>
          <w:trHeight w:val="182"/>
        </w:trPr>
        <w:tc>
          <w:tcPr>
            <w:tcW w:w="0" w:type="auto"/>
            <w:noWrap/>
          </w:tcPr>
          <w:p w14:paraId="1E5A5740" w14:textId="77777777" w:rsidR="00E20F65" w:rsidRPr="004A7DFB" w:rsidRDefault="00E20F65" w:rsidP="00E20F65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Fasting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12EBF" w14:textId="494E97C4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97 (91-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B3812" w14:textId="7C834AB9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94.5 (87-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2C68E" w14:textId="164DBB84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86 (80-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82262" w14:textId="4CADC775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86 (80-93.8)</w:t>
            </w:r>
          </w:p>
        </w:tc>
      </w:tr>
      <w:tr w:rsidR="004A7DFB" w:rsidRPr="004A7DFB" w14:paraId="3AF16345" w14:textId="77777777" w:rsidTr="007B6A3E">
        <w:trPr>
          <w:trHeight w:val="182"/>
        </w:trPr>
        <w:tc>
          <w:tcPr>
            <w:tcW w:w="0" w:type="auto"/>
            <w:noWrap/>
          </w:tcPr>
          <w:p w14:paraId="35F5C8CB" w14:textId="77777777" w:rsidR="00E20F65" w:rsidRPr="004A7DFB" w:rsidRDefault="00E20F65" w:rsidP="00E20F65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Fasting ins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C683E" w14:textId="6A994260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3.1 (10-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8010C" w14:textId="05FCB16E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2.15 (8.8-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CD9D6" w14:textId="29E5FADE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1 (7-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DD496" w14:textId="0DD33FD0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9 (6-15)*</w:t>
            </w:r>
          </w:p>
        </w:tc>
      </w:tr>
      <w:tr w:rsidR="004A7DFB" w:rsidRPr="004A7DFB" w14:paraId="07E3185E" w14:textId="77777777" w:rsidTr="007B6A3E">
        <w:trPr>
          <w:trHeight w:val="182"/>
        </w:trPr>
        <w:tc>
          <w:tcPr>
            <w:tcW w:w="0" w:type="auto"/>
            <w:noWrap/>
          </w:tcPr>
          <w:p w14:paraId="597A33AB" w14:textId="77777777" w:rsidR="00E20F65" w:rsidRPr="004A7DFB" w:rsidRDefault="00E20F65" w:rsidP="00E20F65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HOMA-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272F7" w14:textId="365BB43C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3.25 (2.28-4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1500A" w14:textId="6516FAE1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2.7 (2.065-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84F19" w14:textId="3DA6A394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2.3 (1.49-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F4627" w14:textId="0B1930A1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.9 (1.1-3.16)*</w:t>
            </w:r>
          </w:p>
        </w:tc>
      </w:tr>
      <w:tr w:rsidR="004A7DFB" w:rsidRPr="004A7DFB" w14:paraId="3092064E" w14:textId="77777777" w:rsidTr="007B6A3E">
        <w:trPr>
          <w:trHeight w:val="182"/>
        </w:trPr>
        <w:tc>
          <w:tcPr>
            <w:tcW w:w="0" w:type="auto"/>
            <w:noWrap/>
          </w:tcPr>
          <w:p w14:paraId="2E2A8B97" w14:textId="77777777" w:rsidR="00E20F65" w:rsidRPr="004A7DFB" w:rsidRDefault="00E20F65" w:rsidP="00E20F65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Systolic Blood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C6EB1" w14:textId="21891660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21 (115-1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F6666" w14:textId="70686C16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25 (117-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838B0" w14:textId="318578BA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15 (106-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3856B" w14:textId="0F342D2A" w:rsidR="00E20F65" w:rsidRPr="004A7DFB" w:rsidRDefault="00AC3AB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16 (105.3-125.8</w:t>
            </w:r>
            <w:r w:rsidR="00E20F65" w:rsidRPr="004A7D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A7DFB" w:rsidRPr="004A7DFB" w14:paraId="60236B7E" w14:textId="77777777" w:rsidTr="007B6A3E">
        <w:trPr>
          <w:trHeight w:val="182"/>
        </w:trPr>
        <w:tc>
          <w:tcPr>
            <w:tcW w:w="0" w:type="auto"/>
            <w:noWrap/>
          </w:tcPr>
          <w:p w14:paraId="6D08AD29" w14:textId="77777777" w:rsidR="00E20F65" w:rsidRPr="004A7DFB" w:rsidRDefault="00E20F65" w:rsidP="00E20F65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 xml:space="preserve">Triglyceri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DBCB2" w14:textId="1A5DC37C" w:rsidR="00E20F65" w:rsidRPr="004A7DFB" w:rsidRDefault="00AC3AB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49.5 (97-220.3</w:t>
            </w:r>
            <w:r w:rsidR="00E20F65" w:rsidRPr="004A7D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CDC9F" w14:textId="1FCF8A65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12 (76-1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87F13" w14:textId="729A2145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12 (77-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FE867" w14:textId="7B01EE7B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85 (68-117)*</w:t>
            </w:r>
          </w:p>
        </w:tc>
      </w:tr>
      <w:tr w:rsidR="004A7DFB" w:rsidRPr="004A7DFB" w14:paraId="6E0944B2" w14:textId="77777777" w:rsidTr="007B6A3E">
        <w:trPr>
          <w:trHeight w:val="182"/>
        </w:trPr>
        <w:tc>
          <w:tcPr>
            <w:tcW w:w="0" w:type="auto"/>
            <w:noWrap/>
            <w:hideMark/>
          </w:tcPr>
          <w:p w14:paraId="49DFA3D4" w14:textId="77777777" w:rsidR="00E20F65" w:rsidRPr="004A7DFB" w:rsidRDefault="00E20F65" w:rsidP="00E20F65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HDL-cholesterol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719B" w14:textId="3496F62F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43.5 (36.1-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2E42" w14:textId="6DBCE424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49 (41.4-5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89D8" w14:textId="174797B3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47 (38-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04A7" w14:textId="0FEFDF50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57 (47-68)*</w:t>
            </w:r>
          </w:p>
        </w:tc>
      </w:tr>
      <w:tr w:rsidR="004A7DFB" w:rsidRPr="004A7DFB" w14:paraId="4F5235E7" w14:textId="77777777" w:rsidTr="007B6A3E">
        <w:trPr>
          <w:trHeight w:val="182"/>
        </w:trPr>
        <w:tc>
          <w:tcPr>
            <w:tcW w:w="0" w:type="auto"/>
            <w:noWrap/>
            <w:hideMark/>
          </w:tcPr>
          <w:p w14:paraId="749D4C2F" w14:textId="77777777" w:rsidR="00E20F65" w:rsidRPr="004A7DFB" w:rsidRDefault="00E20F65" w:rsidP="00E20F65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Anti-hypertensive medication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61BC" w14:textId="18B03D2A" w:rsidR="00E20F65" w:rsidRPr="004A7DFB" w:rsidRDefault="003E46FF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31(15.3</w:t>
            </w:r>
            <w:r w:rsidR="00E20F65" w:rsidRPr="004A7D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3E31" w14:textId="37CB6259" w:rsidR="00E20F65" w:rsidRPr="004A7DFB" w:rsidRDefault="003E46FF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8(17.8</w:t>
            </w:r>
            <w:r w:rsidR="00E20F65" w:rsidRPr="004A7D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AFED" w14:textId="22691FC9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50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CD92" w14:textId="4DEB3E52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0(9.8)</w:t>
            </w:r>
          </w:p>
        </w:tc>
      </w:tr>
      <w:tr w:rsidR="004A7DFB" w:rsidRPr="004A7DFB" w14:paraId="0688798C" w14:textId="77777777" w:rsidTr="007B6A3E">
        <w:trPr>
          <w:trHeight w:val="182"/>
        </w:trPr>
        <w:tc>
          <w:tcPr>
            <w:tcW w:w="0" w:type="auto"/>
            <w:noWrap/>
            <w:hideMark/>
          </w:tcPr>
          <w:p w14:paraId="1FEAACEC" w14:textId="77777777" w:rsidR="00E20F65" w:rsidRPr="004A7DFB" w:rsidRDefault="00E20F65" w:rsidP="00E20F65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Lipid lowering medication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E75B" w14:textId="593FAA88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40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46C8" w14:textId="52687D85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1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2D63" w14:textId="7C52D56B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2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1ACA" w14:textId="73CF17DC" w:rsidR="00E20F65" w:rsidRPr="004A7DFB" w:rsidRDefault="00E20F65" w:rsidP="00E20F65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 xml:space="preserve"> 0(0)*</w:t>
            </w:r>
          </w:p>
        </w:tc>
      </w:tr>
      <w:tr w:rsidR="004A7DFB" w:rsidRPr="004A7DFB" w14:paraId="18E7D95D" w14:textId="77777777" w:rsidTr="007B6A3E">
        <w:trPr>
          <w:trHeight w:val="182"/>
        </w:trPr>
        <w:tc>
          <w:tcPr>
            <w:tcW w:w="0" w:type="auto"/>
            <w:noWrap/>
            <w:hideMark/>
          </w:tcPr>
          <w:p w14:paraId="3CABB23F" w14:textId="77777777" w:rsidR="00613A1E" w:rsidRPr="004A7DFB" w:rsidRDefault="00613A1E" w:rsidP="002B69B4">
            <w:pPr>
              <w:spacing w:after="0" w:line="240" w:lineRule="auto"/>
              <w:outlineLvl w:val="0"/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</w:pPr>
            <w:r w:rsidRPr="004A7DFB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HIV-specific characteristics†</w:t>
            </w:r>
          </w:p>
        </w:tc>
        <w:tc>
          <w:tcPr>
            <w:tcW w:w="0" w:type="auto"/>
            <w:noWrap/>
            <w:hideMark/>
          </w:tcPr>
          <w:p w14:paraId="5556F4A1" w14:textId="77777777" w:rsidR="00613A1E" w:rsidRPr="004A7DFB" w:rsidRDefault="00613A1E" w:rsidP="002B69B4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3F3AC6B" w14:textId="77777777" w:rsidR="00613A1E" w:rsidRPr="004A7DFB" w:rsidRDefault="00613A1E" w:rsidP="002B69B4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62A35E0" w14:textId="77777777" w:rsidR="00613A1E" w:rsidRPr="004A7DFB" w:rsidRDefault="00613A1E" w:rsidP="002B69B4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C61A446" w14:textId="77777777" w:rsidR="00613A1E" w:rsidRPr="004A7DFB" w:rsidRDefault="00613A1E" w:rsidP="002B69B4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7DFB" w:rsidRPr="004A7DFB" w14:paraId="2DAA6924" w14:textId="77777777" w:rsidTr="009F3240">
        <w:trPr>
          <w:trHeight w:val="182"/>
        </w:trPr>
        <w:tc>
          <w:tcPr>
            <w:tcW w:w="0" w:type="auto"/>
            <w:noWrap/>
          </w:tcPr>
          <w:p w14:paraId="118A86A6" w14:textId="77777777" w:rsidR="00110297" w:rsidRPr="004A7DFB" w:rsidRDefault="00110297" w:rsidP="00945FAE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HIV-infected participants</w:t>
            </w:r>
          </w:p>
        </w:tc>
        <w:tc>
          <w:tcPr>
            <w:tcW w:w="0" w:type="auto"/>
            <w:noWrap/>
          </w:tcPr>
          <w:p w14:paraId="184B13D8" w14:textId="7B5C94DB" w:rsidR="00110297" w:rsidRPr="004A7DFB" w:rsidRDefault="00110297" w:rsidP="00945FAE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</w:tcPr>
          <w:p w14:paraId="1344F93F" w14:textId="557AA017" w:rsidR="00110297" w:rsidRPr="004A7DFB" w:rsidRDefault="00110297" w:rsidP="00945FAE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1AAD11" w14:textId="135C99B4" w:rsidR="00110297" w:rsidRPr="004A7DFB" w:rsidRDefault="00110297" w:rsidP="00945FAE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noWrap/>
          </w:tcPr>
          <w:p w14:paraId="126E5473" w14:textId="1DFA1463" w:rsidR="00110297" w:rsidRPr="004A7DFB" w:rsidRDefault="00110297" w:rsidP="00945FAE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A7DFB" w:rsidRPr="004A7DFB" w14:paraId="1FE46F69" w14:textId="77777777" w:rsidTr="007B6A3E">
        <w:trPr>
          <w:trHeight w:val="182"/>
        </w:trPr>
        <w:tc>
          <w:tcPr>
            <w:tcW w:w="0" w:type="auto"/>
            <w:noWrap/>
          </w:tcPr>
          <w:p w14:paraId="7D9047BE" w14:textId="77777777" w:rsidR="00110297" w:rsidRPr="004A7DFB" w:rsidRDefault="00110297" w:rsidP="007B6A3E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CD4+ T cell count (cells/mm</w:t>
            </w:r>
            <w:r w:rsidRPr="004A7DF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FBAB2" w14:textId="32153C43" w:rsidR="00110297" w:rsidRPr="004A7DFB" w:rsidRDefault="001123F0" w:rsidP="007B6A3E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519 (358</w:t>
            </w:r>
            <w:r w:rsidR="007970D9" w:rsidRPr="004A7DFB">
              <w:rPr>
                <w:rFonts w:ascii="Times New Roman" w:hAnsi="Times New Roman" w:cs="Times New Roman"/>
                <w:sz w:val="18"/>
                <w:szCs w:val="18"/>
              </w:rPr>
              <w:t>-701</w:t>
            </w:r>
            <w:r w:rsidR="00110297" w:rsidRPr="004A7D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</w:tcPr>
          <w:p w14:paraId="5699EF97" w14:textId="27E904DF" w:rsidR="00110297" w:rsidRPr="004A7DFB" w:rsidRDefault="00110297" w:rsidP="007B6A3E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96525" w14:textId="6DC5FA95" w:rsidR="00110297" w:rsidRPr="004A7DFB" w:rsidRDefault="00110297" w:rsidP="007B6A3E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438 (289-616)</w:t>
            </w:r>
          </w:p>
        </w:tc>
        <w:tc>
          <w:tcPr>
            <w:tcW w:w="0" w:type="auto"/>
            <w:noWrap/>
          </w:tcPr>
          <w:p w14:paraId="33FA2EDC" w14:textId="24F90707" w:rsidR="00110297" w:rsidRPr="004A7DFB" w:rsidRDefault="00110297" w:rsidP="007B6A3E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A7DFB" w:rsidRPr="004A7DFB" w14:paraId="312BF1C5" w14:textId="77777777" w:rsidTr="007B6A3E">
        <w:trPr>
          <w:trHeight w:val="182"/>
        </w:trPr>
        <w:tc>
          <w:tcPr>
            <w:tcW w:w="0" w:type="auto"/>
            <w:noWrap/>
            <w:hideMark/>
          </w:tcPr>
          <w:p w14:paraId="1992DF8C" w14:textId="77777777" w:rsidR="00110297" w:rsidRPr="004A7DFB" w:rsidRDefault="00110297" w:rsidP="007B6A3E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 xml:space="preserve">Undetectable viral load (&lt;=80 copies/mL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2EF9" w14:textId="7F9E1C9C" w:rsidR="00110297" w:rsidRPr="004A7DFB" w:rsidRDefault="007970D9" w:rsidP="007B6A3E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34(66.3</w:t>
            </w:r>
            <w:r w:rsidR="00110297" w:rsidRPr="004A7D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757E7F1" w14:textId="1B81C2A9" w:rsidR="00110297" w:rsidRPr="004A7DFB" w:rsidRDefault="00110297" w:rsidP="007B6A3E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C818" w14:textId="11B5C74E" w:rsidR="00110297" w:rsidRPr="004A7DFB" w:rsidRDefault="00110297" w:rsidP="007B6A3E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34(46.4)</w:t>
            </w:r>
          </w:p>
        </w:tc>
        <w:tc>
          <w:tcPr>
            <w:tcW w:w="0" w:type="auto"/>
            <w:noWrap/>
            <w:hideMark/>
          </w:tcPr>
          <w:p w14:paraId="4F2DF565" w14:textId="194B564B" w:rsidR="00110297" w:rsidRPr="004A7DFB" w:rsidRDefault="00110297" w:rsidP="007B6A3E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A7DFB" w:rsidRPr="004A7DFB" w14:paraId="2A87A91B" w14:textId="77777777" w:rsidTr="007B6A3E">
        <w:trPr>
          <w:trHeight w:val="182"/>
        </w:trPr>
        <w:tc>
          <w:tcPr>
            <w:tcW w:w="0" w:type="auto"/>
            <w:noWrap/>
            <w:hideMark/>
          </w:tcPr>
          <w:p w14:paraId="7DE6D061" w14:textId="77777777" w:rsidR="00110297" w:rsidRPr="004A7DFB" w:rsidRDefault="00110297" w:rsidP="007B6A3E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HIV-1 viral load (copies/mL)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EDCD" w14:textId="1D2CA038" w:rsidR="00110297" w:rsidRPr="004A7DFB" w:rsidRDefault="001123F0" w:rsidP="007B6A3E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5615 (1268-32153</w:t>
            </w:r>
            <w:r w:rsidR="00110297" w:rsidRPr="004A7D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4FE83C0" w14:textId="196F35A0" w:rsidR="00110297" w:rsidRPr="004A7DFB" w:rsidRDefault="00110297" w:rsidP="007B6A3E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3204" w14:textId="05ABC691" w:rsidR="00110297" w:rsidRPr="004A7DFB" w:rsidRDefault="00110297" w:rsidP="007B6A3E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3700 (680-16000)</w:t>
            </w:r>
          </w:p>
        </w:tc>
        <w:tc>
          <w:tcPr>
            <w:tcW w:w="0" w:type="auto"/>
            <w:noWrap/>
            <w:hideMark/>
          </w:tcPr>
          <w:p w14:paraId="55B8B86A" w14:textId="28D9A172" w:rsidR="00110297" w:rsidRPr="004A7DFB" w:rsidRDefault="00110297" w:rsidP="007B6A3E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A7DFB" w:rsidRPr="004A7DFB" w14:paraId="48EFCE65" w14:textId="77777777" w:rsidTr="007B6A3E">
        <w:trPr>
          <w:trHeight w:val="182"/>
        </w:trPr>
        <w:tc>
          <w:tcPr>
            <w:tcW w:w="0" w:type="auto"/>
            <w:noWrap/>
            <w:hideMark/>
          </w:tcPr>
          <w:p w14:paraId="316F282F" w14:textId="77777777" w:rsidR="00110297" w:rsidRPr="004A7DFB" w:rsidRDefault="00110297" w:rsidP="007B6A3E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ART use in past 6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4392" w14:textId="54B01972" w:rsidR="00110297" w:rsidRPr="004A7DFB" w:rsidRDefault="007970D9" w:rsidP="007B6A3E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69(83.7)</w:t>
            </w:r>
          </w:p>
        </w:tc>
        <w:tc>
          <w:tcPr>
            <w:tcW w:w="0" w:type="auto"/>
            <w:noWrap/>
            <w:hideMark/>
          </w:tcPr>
          <w:p w14:paraId="11F60C7D" w14:textId="0896049A" w:rsidR="00110297" w:rsidRPr="004A7DFB" w:rsidRDefault="00110297" w:rsidP="007B6A3E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BFB9" w14:textId="03B183E1" w:rsidR="00110297" w:rsidRPr="004A7DFB" w:rsidRDefault="007970D9" w:rsidP="007B6A3E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213(73.7)</w:t>
            </w:r>
          </w:p>
        </w:tc>
        <w:tc>
          <w:tcPr>
            <w:tcW w:w="0" w:type="auto"/>
            <w:noWrap/>
            <w:hideMark/>
          </w:tcPr>
          <w:p w14:paraId="534CEB68" w14:textId="40136104" w:rsidR="00110297" w:rsidRPr="004A7DFB" w:rsidRDefault="00110297" w:rsidP="007B6A3E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A7DFB" w:rsidRPr="004A7DFB" w14:paraId="7067ECC4" w14:textId="77777777" w:rsidTr="007B6A3E">
        <w:trPr>
          <w:trHeight w:val="182"/>
        </w:trPr>
        <w:tc>
          <w:tcPr>
            <w:tcW w:w="0" w:type="auto"/>
            <w:noWrap/>
            <w:vAlign w:val="center"/>
          </w:tcPr>
          <w:p w14:paraId="32CDDBD3" w14:textId="77777777" w:rsidR="00110297" w:rsidRPr="004A7DFB" w:rsidRDefault="00110297" w:rsidP="007B6A3E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 xml:space="preserve">    PI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B7167" w14:textId="6E156942" w:rsidR="00110297" w:rsidRPr="004A7DFB" w:rsidRDefault="001123F0" w:rsidP="007B6A3E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82(40.6</w:t>
            </w:r>
            <w:r w:rsidR="00110297" w:rsidRPr="004A7D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</w:tcPr>
          <w:p w14:paraId="74FA397B" w14:textId="409FF8B3" w:rsidR="00110297" w:rsidRPr="004A7DFB" w:rsidRDefault="00110297" w:rsidP="007B6A3E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C254F" w14:textId="7E0975F0" w:rsidR="00110297" w:rsidRPr="004A7DFB" w:rsidRDefault="00110297" w:rsidP="007B6A3E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29(44.6)</w:t>
            </w:r>
          </w:p>
        </w:tc>
        <w:tc>
          <w:tcPr>
            <w:tcW w:w="0" w:type="auto"/>
            <w:noWrap/>
          </w:tcPr>
          <w:p w14:paraId="3BB02AD4" w14:textId="683D7D4F" w:rsidR="00110297" w:rsidRPr="004A7DFB" w:rsidRDefault="00110297" w:rsidP="007B6A3E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A7DFB" w:rsidRPr="004A7DFB" w14:paraId="1302702B" w14:textId="77777777" w:rsidTr="007B6A3E">
        <w:trPr>
          <w:trHeight w:val="182"/>
        </w:trPr>
        <w:tc>
          <w:tcPr>
            <w:tcW w:w="0" w:type="auto"/>
            <w:noWrap/>
            <w:vAlign w:val="center"/>
          </w:tcPr>
          <w:p w14:paraId="5DF30EAB" w14:textId="77777777" w:rsidR="00110297" w:rsidRPr="004A7DFB" w:rsidRDefault="00110297" w:rsidP="007B6A3E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 xml:space="preserve">    NNRTI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72C0D" w14:textId="2AB52BB3" w:rsidR="00110297" w:rsidRPr="004A7DFB" w:rsidRDefault="007970D9" w:rsidP="007B6A3E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94(46.5</w:t>
            </w:r>
            <w:r w:rsidR="00110297" w:rsidRPr="004A7D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</w:tcPr>
          <w:p w14:paraId="2151D214" w14:textId="3D8076EC" w:rsidR="00110297" w:rsidRPr="004A7DFB" w:rsidRDefault="00110297" w:rsidP="007B6A3E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51D8F" w14:textId="79AE64E8" w:rsidR="00110297" w:rsidRPr="004A7DFB" w:rsidRDefault="00110297" w:rsidP="007B6A3E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83(28.7)</w:t>
            </w:r>
          </w:p>
        </w:tc>
        <w:tc>
          <w:tcPr>
            <w:tcW w:w="0" w:type="auto"/>
            <w:noWrap/>
          </w:tcPr>
          <w:p w14:paraId="087BDE0E" w14:textId="1F1FA56B" w:rsidR="00110297" w:rsidRPr="004A7DFB" w:rsidRDefault="00110297" w:rsidP="007B6A3E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A7DFB" w:rsidRPr="004A7DFB" w14:paraId="2BB19775" w14:textId="77777777" w:rsidTr="009F3240">
        <w:trPr>
          <w:trHeight w:val="182"/>
        </w:trPr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14:paraId="5F95D41F" w14:textId="77777777" w:rsidR="00110297" w:rsidRPr="004A7DFB" w:rsidRDefault="00110297" w:rsidP="007B6A3E">
            <w:pPr>
              <w:spacing w:after="0" w:line="240" w:lineRule="auto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 xml:space="preserve">    NRTI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50DA73" w14:textId="183EC704" w:rsidR="00110297" w:rsidRPr="004A7DFB" w:rsidRDefault="007970D9" w:rsidP="007B6A3E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166(82.2</w:t>
            </w:r>
            <w:r w:rsidR="00110297" w:rsidRPr="004A7D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3D96750" w14:textId="4E13825A" w:rsidR="00110297" w:rsidRPr="004A7DFB" w:rsidRDefault="00110297" w:rsidP="007B6A3E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5D335D" w14:textId="7660D53D" w:rsidR="00110297" w:rsidRPr="004A7DFB" w:rsidRDefault="00110297" w:rsidP="007B6A3E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210(72.7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</w:tcPr>
          <w:p w14:paraId="208865AE" w14:textId="2149D36D" w:rsidR="00110297" w:rsidRPr="004A7DFB" w:rsidRDefault="00110297" w:rsidP="007B6A3E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A7DF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</w:tbl>
    <w:p w14:paraId="570C35C6" w14:textId="77777777" w:rsidR="00773D79" w:rsidRPr="004A7DFB" w:rsidRDefault="00773D79" w:rsidP="00773D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A7DFB">
        <w:rPr>
          <w:rFonts w:ascii="Times New Roman" w:hAnsi="Times New Roman" w:cs="Times New Roman"/>
          <w:sz w:val="20"/>
          <w:szCs w:val="20"/>
        </w:rPr>
        <w:t xml:space="preserve">Data are median (IQR) or n (%), assessed at baseline unless otherwise noted. ART indicates antiretroviral therapy; BMI, body mass index; HDL, high-density lipoprotein; HIV, human immunodeficiency virus; IQR, interquartile range; MACS, Multicenter AIDS Cohort Study; WIHS, Women’s Interagency HIV Study. </w:t>
      </w:r>
    </w:p>
    <w:p w14:paraId="0A77D7B5" w14:textId="17DFA849" w:rsidR="00773D79" w:rsidRPr="004A7DFB" w:rsidRDefault="00773D79" w:rsidP="00773D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A7DFB">
        <w:rPr>
          <w:rFonts w:ascii="Times New Roman" w:hAnsi="Times New Roman" w:cs="Times New Roman"/>
          <w:sz w:val="20"/>
          <w:szCs w:val="20"/>
        </w:rPr>
        <w:t>*</w:t>
      </w:r>
      <w:r w:rsidRPr="004A7DFB">
        <w:rPr>
          <w:rFonts w:ascii="Times New Roman" w:hAnsi="Times New Roman" w:cs="Times New Roman"/>
          <w:i/>
          <w:sz w:val="20"/>
          <w:szCs w:val="20"/>
        </w:rPr>
        <w:t>P</w:t>
      </w:r>
      <w:r w:rsidRPr="004A7DFB">
        <w:rPr>
          <w:rFonts w:ascii="Times New Roman" w:hAnsi="Times New Roman" w:cs="Times New Roman"/>
          <w:sz w:val="20"/>
          <w:szCs w:val="20"/>
        </w:rPr>
        <w:t xml:space="preserve">&lt;0.05 between </w:t>
      </w:r>
      <w:r w:rsidR="007970D9" w:rsidRPr="004A7DFB">
        <w:rPr>
          <w:rFonts w:ascii="Times New Roman" w:hAnsi="Times New Roman" w:cs="Times New Roman"/>
          <w:sz w:val="20"/>
          <w:szCs w:val="20"/>
        </w:rPr>
        <w:t>HIV+ and HIV- participants within each cohort</w:t>
      </w:r>
    </w:p>
    <w:p w14:paraId="329AE803" w14:textId="77777777" w:rsidR="00773D79" w:rsidRPr="004A7DFB" w:rsidRDefault="00773D79" w:rsidP="00773D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A7DFB">
        <w:rPr>
          <w:rFonts w:ascii="Times New Roman" w:hAnsi="Times New Roman" w:cs="Times New Roman"/>
          <w:sz w:val="20"/>
          <w:szCs w:val="20"/>
        </w:rPr>
        <w:t>† HIV-specific characteristics were based on the HIV-infected participants only.</w:t>
      </w:r>
    </w:p>
    <w:p w14:paraId="7BC389D6" w14:textId="77777777" w:rsidR="00773D79" w:rsidRPr="004A7DFB" w:rsidRDefault="00773D79" w:rsidP="00773D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A7DFB">
        <w:rPr>
          <w:rFonts w:ascii="Times New Roman" w:hAnsi="Times New Roman" w:cs="Times New Roman"/>
          <w:sz w:val="20"/>
          <w:szCs w:val="20"/>
          <w:shd w:val="clear" w:color="auto" w:fill="FFFFFF"/>
        </w:rPr>
        <w:t>‡</w:t>
      </w:r>
      <w:r w:rsidRPr="004A7DFB">
        <w:rPr>
          <w:rFonts w:ascii="Times New Roman" w:hAnsi="Times New Roman" w:cs="Times New Roman"/>
          <w:sz w:val="20"/>
          <w:szCs w:val="20"/>
        </w:rPr>
        <w:t>Participants with undetectable viral load were excluded.</w:t>
      </w:r>
    </w:p>
    <w:p w14:paraId="1FED428B" w14:textId="7C22D81F" w:rsidR="00E12454" w:rsidRPr="004A7DFB" w:rsidRDefault="00E12454">
      <w:pPr>
        <w:rPr>
          <w:b/>
        </w:rPr>
      </w:pPr>
      <w:r w:rsidRPr="004A7DFB">
        <w:rPr>
          <w:b/>
        </w:rPr>
        <w:br w:type="page"/>
      </w:r>
    </w:p>
    <w:p w14:paraId="580BED34" w14:textId="60F34538" w:rsidR="00BB2BF9" w:rsidRPr="004A7DFB" w:rsidRDefault="00BB2BF9" w:rsidP="00BB2BF9">
      <w:pPr>
        <w:spacing w:after="0"/>
        <w:ind w:right="-270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4A7DF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3 Associations of all 211 lipid species with risk of diabetes  </w:t>
      </w:r>
    </w:p>
    <w:p w14:paraId="6FB370E6" w14:textId="46A96646" w:rsidR="00BB2BF9" w:rsidRPr="004A7DFB" w:rsidRDefault="00BB2BF9" w:rsidP="00BB2BF9">
      <w:pPr>
        <w:spacing w:after="0"/>
        <w:ind w:right="-270"/>
        <w:outlineLvl w:val="0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4A7DFB">
        <w:rPr>
          <w:rFonts w:ascii="Times New Roman" w:hAnsi="Times New Roman" w:cs="Times New Roman"/>
          <w:i/>
          <w:sz w:val="24"/>
          <w:szCs w:val="24"/>
          <w:u w:val="single"/>
        </w:rPr>
        <w:t>(This table is provided as an Excel sheet file due to a large number of lipid species)</w:t>
      </w:r>
    </w:p>
    <w:p w14:paraId="6BC5B310" w14:textId="77777777" w:rsidR="000D3F8D" w:rsidRPr="004A7DFB" w:rsidRDefault="000D3F8D">
      <w:pPr>
        <w:rPr>
          <w:rFonts w:ascii="Times New Roman" w:hAnsi="Times New Roman" w:cs="Times New Roman"/>
          <w:b/>
          <w:sz w:val="24"/>
          <w:szCs w:val="24"/>
        </w:rPr>
      </w:pPr>
      <w:r w:rsidRPr="004A7DF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2DA367F" w14:textId="77777777" w:rsidR="000D3F8D" w:rsidRPr="004A7DFB" w:rsidRDefault="000D3F8D" w:rsidP="000D3F8D">
      <w:pPr>
        <w:spacing w:after="0"/>
        <w:ind w:right="-270"/>
        <w:outlineLvl w:val="0"/>
        <w:rPr>
          <w:rFonts w:ascii="Times New Roman" w:hAnsi="Times New Roman" w:cs="Times New Roman"/>
          <w:b/>
          <w:sz w:val="24"/>
          <w:szCs w:val="24"/>
        </w:rPr>
        <w:sectPr w:rsidR="000D3F8D" w:rsidRPr="004A7DFB" w:rsidSect="00AE0BC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D19C8EB" w14:textId="0490D223" w:rsidR="000D3F8D" w:rsidRPr="004A7DFB" w:rsidRDefault="000D3F8D" w:rsidP="000D3F8D">
      <w:pPr>
        <w:spacing w:after="0"/>
        <w:ind w:right="-270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4A7DF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4. Associations of lipid class/subclass summary measures with risk of diabetes  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3"/>
        <w:gridCol w:w="432"/>
        <w:gridCol w:w="1555"/>
        <w:gridCol w:w="824"/>
        <w:gridCol w:w="450"/>
        <w:gridCol w:w="1571"/>
        <w:gridCol w:w="949"/>
        <w:gridCol w:w="432"/>
        <w:gridCol w:w="1548"/>
        <w:gridCol w:w="942"/>
        <w:gridCol w:w="432"/>
        <w:gridCol w:w="1506"/>
        <w:gridCol w:w="828"/>
      </w:tblGrid>
      <w:tr w:rsidR="004A7DFB" w:rsidRPr="004A7DFB" w14:paraId="64DCBB01" w14:textId="77777777" w:rsidTr="0098558D">
        <w:trPr>
          <w:trHeight w:val="300"/>
        </w:trPr>
        <w:tc>
          <w:tcPr>
            <w:tcW w:w="92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313D9792" w14:textId="77777777" w:rsidR="000D3F8D" w:rsidRPr="004A7DFB" w:rsidRDefault="000D3F8D" w:rsidP="009855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1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2EC785C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summary</w:t>
            </w:r>
          </w:p>
        </w:tc>
        <w:tc>
          <w:tcPr>
            <w:tcW w:w="297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4D21D5D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turated lipid</w:t>
            </w:r>
          </w:p>
        </w:tc>
        <w:tc>
          <w:tcPr>
            <w:tcW w:w="2922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BBD5E9C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no-unsaturated lipid</w:t>
            </w:r>
          </w:p>
        </w:tc>
        <w:tc>
          <w:tcPr>
            <w:tcW w:w="2766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AE3811A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ly-unsaturated lipid</w:t>
            </w:r>
          </w:p>
        </w:tc>
      </w:tr>
      <w:tr w:rsidR="004A7DFB" w:rsidRPr="004A7DFB" w14:paraId="7395CA22" w14:textId="77777777" w:rsidTr="0098558D">
        <w:trPr>
          <w:trHeight w:val="300"/>
        </w:trPr>
        <w:tc>
          <w:tcPr>
            <w:tcW w:w="92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EF92C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dxa"/>
            <w:tcBorders>
              <w:top w:val="single" w:sz="8" w:space="0" w:color="auto"/>
              <w:bottom w:val="single" w:sz="8" w:space="0" w:color="auto"/>
            </w:tcBorders>
          </w:tcPr>
          <w:p w14:paraId="0AA9BE5E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8C42A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8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A4993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50" w:type="dxa"/>
            <w:tcBorders>
              <w:top w:val="single" w:sz="8" w:space="0" w:color="auto"/>
              <w:bottom w:val="single" w:sz="8" w:space="0" w:color="auto"/>
            </w:tcBorders>
          </w:tcPr>
          <w:p w14:paraId="7A35848C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157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22AE5EB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94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2C35A56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32" w:type="dxa"/>
            <w:tcBorders>
              <w:top w:val="single" w:sz="8" w:space="0" w:color="auto"/>
              <w:bottom w:val="single" w:sz="8" w:space="0" w:color="auto"/>
            </w:tcBorders>
          </w:tcPr>
          <w:p w14:paraId="4B6D79B8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154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1E37803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E7FE1B5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432" w:type="dxa"/>
            <w:tcBorders>
              <w:top w:val="single" w:sz="8" w:space="0" w:color="auto"/>
              <w:bottom w:val="single" w:sz="8" w:space="0" w:color="auto"/>
            </w:tcBorders>
          </w:tcPr>
          <w:p w14:paraId="1B02B5B2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150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2013871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82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3DF2B88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4A7DFB" w:rsidRPr="004A7DFB" w14:paraId="2B7B7CEC" w14:textId="77777777" w:rsidTr="0098558D">
        <w:trPr>
          <w:trHeight w:val="300"/>
        </w:trPr>
        <w:tc>
          <w:tcPr>
            <w:tcW w:w="12392" w:type="dxa"/>
            <w:gridSpan w:val="13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478705D" w14:textId="77777777" w:rsidR="000D3F8D" w:rsidRPr="004A7DFB" w:rsidRDefault="000D3F8D" w:rsidP="009855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b/>
                <w:sz w:val="20"/>
                <w:szCs w:val="20"/>
              </w:rPr>
              <w:t>Cholesteryl ester</w:t>
            </w:r>
            <w:r w:rsidRPr="004A7D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CE)</w:t>
            </w:r>
          </w:p>
        </w:tc>
      </w:tr>
      <w:tr w:rsidR="004A7DFB" w:rsidRPr="004A7DFB" w14:paraId="25E9E836" w14:textId="77777777" w:rsidTr="0098558D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B743B1B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750C5EAF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69964A5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8 (0.96,1.00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5B6FE8E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08508E17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1" w:type="dxa"/>
            <w:shd w:val="clear" w:color="auto" w:fill="auto"/>
            <w:vAlign w:val="bottom"/>
          </w:tcPr>
          <w:p w14:paraId="1567CF9D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6 (0.89,1.03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4A9489E9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3F7B7B3F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7F340449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8 (0.89,1.08)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09957403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45904492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06" w:type="dxa"/>
            <w:vAlign w:val="bottom"/>
          </w:tcPr>
          <w:p w14:paraId="4AA378B2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6 (0.94,0.99)</w:t>
            </w:r>
          </w:p>
        </w:tc>
        <w:tc>
          <w:tcPr>
            <w:tcW w:w="828" w:type="dxa"/>
            <w:vAlign w:val="bottom"/>
          </w:tcPr>
          <w:p w14:paraId="7C5A0E77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A7DFB" w:rsidRPr="004A7DFB" w14:paraId="5B1741C3" w14:textId="77777777" w:rsidTr="0098558D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97E388F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1A4C90BB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659140E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0 (0.98,1.02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2630074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4B1531CA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shd w:val="clear" w:color="auto" w:fill="auto"/>
            <w:vAlign w:val="bottom"/>
          </w:tcPr>
          <w:p w14:paraId="0723EF73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9 (0.92,1.07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8A5B2D2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57C9E3ED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vAlign w:val="bottom"/>
          </w:tcPr>
          <w:p w14:paraId="7739D96E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7 (0.95,1.19)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0157451B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0C02BEC1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vAlign w:val="bottom"/>
          </w:tcPr>
          <w:p w14:paraId="605CB074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8 (0.95,1.02)</w:t>
            </w:r>
          </w:p>
        </w:tc>
        <w:tc>
          <w:tcPr>
            <w:tcW w:w="828" w:type="dxa"/>
            <w:vAlign w:val="bottom"/>
          </w:tcPr>
          <w:p w14:paraId="5EEA3C46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4A7DFB" w:rsidRPr="004A7DFB" w14:paraId="6B76888C" w14:textId="77777777" w:rsidTr="0098558D">
        <w:trPr>
          <w:trHeight w:val="300"/>
        </w:trPr>
        <w:tc>
          <w:tcPr>
            <w:tcW w:w="12392" w:type="dxa"/>
            <w:gridSpan w:val="13"/>
            <w:shd w:val="clear" w:color="auto" w:fill="auto"/>
            <w:noWrap/>
            <w:vAlign w:val="bottom"/>
          </w:tcPr>
          <w:p w14:paraId="2642CB1B" w14:textId="77777777" w:rsidR="000D3F8D" w:rsidRPr="004A7DFB" w:rsidRDefault="000D3F8D" w:rsidP="0098558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erimade (CER)</w:t>
            </w:r>
          </w:p>
        </w:tc>
      </w:tr>
      <w:tr w:rsidR="004A7DFB" w:rsidRPr="004A7DFB" w14:paraId="0358D9CB" w14:textId="77777777" w:rsidTr="0098558D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D615679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5A3F4449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82B86AD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1(0.97,1.06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8DA72BD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7F7098F8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1" w:type="dxa"/>
            <w:shd w:val="clear" w:color="auto" w:fill="auto"/>
            <w:vAlign w:val="bottom"/>
          </w:tcPr>
          <w:p w14:paraId="1DA959E8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2 (0.96,1.08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4EADDD8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414D62AA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50CEDA44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0 (0.85,1.18)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2A98399F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2CE75737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06" w:type="dxa"/>
            <w:vAlign w:val="bottom"/>
          </w:tcPr>
          <w:p w14:paraId="42099346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828" w:type="dxa"/>
            <w:vAlign w:val="bottom"/>
          </w:tcPr>
          <w:p w14:paraId="0463CA69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</w:tr>
      <w:tr w:rsidR="004A7DFB" w:rsidRPr="004A7DFB" w14:paraId="7CC1BA47" w14:textId="77777777" w:rsidTr="0098558D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2A7E457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7DEF9BCB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C38B1CF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8(0.93,1.04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60A34BB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6095BE60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shd w:val="clear" w:color="auto" w:fill="auto"/>
            <w:vAlign w:val="bottom"/>
          </w:tcPr>
          <w:p w14:paraId="6BB55DE9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8 (0.92,1.06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7E0A935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70C82FF1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vAlign w:val="bottom"/>
          </w:tcPr>
          <w:p w14:paraId="4AE41AA6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2 (0.77,1.10)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2BDF33F0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2CD84BAA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vAlign w:val="bottom"/>
          </w:tcPr>
          <w:p w14:paraId="00DB8B8F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828" w:type="dxa"/>
            <w:vAlign w:val="bottom"/>
          </w:tcPr>
          <w:p w14:paraId="0185956A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</w:tr>
      <w:tr w:rsidR="004A7DFB" w:rsidRPr="004A7DFB" w14:paraId="35DC9D08" w14:textId="77777777" w:rsidTr="0098558D">
        <w:trPr>
          <w:trHeight w:val="300"/>
        </w:trPr>
        <w:tc>
          <w:tcPr>
            <w:tcW w:w="12392" w:type="dxa"/>
            <w:gridSpan w:val="13"/>
            <w:shd w:val="clear" w:color="auto" w:fill="auto"/>
            <w:noWrap/>
            <w:vAlign w:val="bottom"/>
          </w:tcPr>
          <w:p w14:paraId="2F143907" w14:textId="77777777" w:rsidR="000D3F8D" w:rsidRPr="004A7DFB" w:rsidRDefault="000D3F8D" w:rsidP="0098558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DFB">
              <w:rPr>
                <w:rFonts w:ascii="Times New Roman" w:hAnsi="Times New Roman"/>
                <w:b/>
                <w:sz w:val="20"/>
                <w:szCs w:val="20"/>
              </w:rPr>
              <w:t>Diacylglycerol (DAG)</w:t>
            </w:r>
          </w:p>
        </w:tc>
      </w:tr>
      <w:tr w:rsidR="004A7DFB" w:rsidRPr="004A7DFB" w14:paraId="69411D41" w14:textId="77777777" w:rsidTr="0098558D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B810D6D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50ED006A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F35B90D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3(1.02,1.04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B08F9B2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625FF090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71" w:type="dxa"/>
            <w:shd w:val="clear" w:color="auto" w:fill="auto"/>
            <w:vAlign w:val="bottom"/>
          </w:tcPr>
          <w:p w14:paraId="159CA86B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12 (1.08,1.17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5F5DE20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34572F84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0FC6B625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17 (1.10,1.23)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55465F17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07BAD14C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06" w:type="dxa"/>
            <w:vAlign w:val="bottom"/>
          </w:tcPr>
          <w:p w14:paraId="24FBFF37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4 (1.02,1.07)</w:t>
            </w:r>
          </w:p>
        </w:tc>
        <w:tc>
          <w:tcPr>
            <w:tcW w:w="828" w:type="dxa"/>
            <w:vAlign w:val="bottom"/>
          </w:tcPr>
          <w:p w14:paraId="727ABA11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A7DFB" w:rsidRPr="004A7DFB" w14:paraId="2AB727B4" w14:textId="77777777" w:rsidTr="0098558D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20C22DB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26A1CFAD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8A8E875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3 (1.01,1.05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2EA9B5B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2D56DD82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shd w:val="clear" w:color="auto" w:fill="auto"/>
            <w:vAlign w:val="bottom"/>
          </w:tcPr>
          <w:p w14:paraId="787C89D5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11 (1.05,1.17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5CC0A6C4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65CA86BE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vAlign w:val="bottom"/>
          </w:tcPr>
          <w:p w14:paraId="25A00330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17 (1.08,1.26)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06A70BF4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51823601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vAlign w:val="bottom"/>
          </w:tcPr>
          <w:p w14:paraId="0B5E9E35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3 (0.99,1.06)</w:t>
            </w:r>
          </w:p>
        </w:tc>
        <w:tc>
          <w:tcPr>
            <w:tcW w:w="828" w:type="dxa"/>
            <w:vAlign w:val="bottom"/>
          </w:tcPr>
          <w:p w14:paraId="47E80290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4A7DFB" w:rsidRPr="004A7DFB" w14:paraId="3ABA6327" w14:textId="77777777" w:rsidTr="0098558D">
        <w:trPr>
          <w:trHeight w:val="300"/>
        </w:trPr>
        <w:tc>
          <w:tcPr>
            <w:tcW w:w="12392" w:type="dxa"/>
            <w:gridSpan w:val="13"/>
            <w:shd w:val="clear" w:color="auto" w:fill="auto"/>
            <w:noWrap/>
            <w:vAlign w:val="bottom"/>
          </w:tcPr>
          <w:p w14:paraId="4F7AF29D" w14:textId="77777777" w:rsidR="000D3F8D" w:rsidRPr="004A7DFB" w:rsidRDefault="000D3F8D" w:rsidP="0098558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ysophosphatidylcholine (LPC)</w:t>
            </w:r>
          </w:p>
        </w:tc>
      </w:tr>
      <w:tr w:rsidR="004A7DFB" w:rsidRPr="004A7DFB" w14:paraId="5F63B65B" w14:textId="77777777" w:rsidTr="0098558D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B7A9B26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499EBB53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98533AB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1 (0.99,1.03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61C2321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707C7410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71" w:type="dxa"/>
            <w:shd w:val="clear" w:color="auto" w:fill="auto"/>
            <w:vAlign w:val="bottom"/>
          </w:tcPr>
          <w:p w14:paraId="717D8A29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8 (1.02,1.15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782A4CF0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09D691BF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07A1F7EC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3 (0.94,1.12)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6BB0E0AA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7BA7C1FB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06" w:type="dxa"/>
            <w:vAlign w:val="bottom"/>
          </w:tcPr>
          <w:p w14:paraId="6DC9AD7F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9 (0.96,1.03)</w:t>
            </w:r>
          </w:p>
        </w:tc>
        <w:tc>
          <w:tcPr>
            <w:tcW w:w="828" w:type="dxa"/>
            <w:vAlign w:val="bottom"/>
          </w:tcPr>
          <w:p w14:paraId="6D11CFF4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4A7DFB" w:rsidRPr="004A7DFB" w14:paraId="06C58360" w14:textId="77777777" w:rsidTr="0098558D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F579E7F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2F683505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BC6D436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1(0.99,1.03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5C7FBD4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0414B030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shd w:val="clear" w:color="auto" w:fill="auto"/>
            <w:vAlign w:val="bottom"/>
          </w:tcPr>
          <w:p w14:paraId="28B7CF72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7 (1.00,1.14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E9E101F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00DD4896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vAlign w:val="bottom"/>
          </w:tcPr>
          <w:p w14:paraId="4436555E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4 (0.95,1.14)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7375DDCC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0BCAE0EF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vAlign w:val="bottom"/>
          </w:tcPr>
          <w:p w14:paraId="0123F40A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0 (0.96,1.05)</w:t>
            </w:r>
          </w:p>
        </w:tc>
        <w:tc>
          <w:tcPr>
            <w:tcW w:w="828" w:type="dxa"/>
            <w:vAlign w:val="bottom"/>
          </w:tcPr>
          <w:p w14:paraId="5B55D47C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4A7DFB" w:rsidRPr="004A7DFB" w14:paraId="59452443" w14:textId="77777777" w:rsidTr="0098558D">
        <w:trPr>
          <w:trHeight w:val="300"/>
        </w:trPr>
        <w:tc>
          <w:tcPr>
            <w:tcW w:w="12392" w:type="dxa"/>
            <w:gridSpan w:val="13"/>
            <w:shd w:val="clear" w:color="auto" w:fill="auto"/>
            <w:noWrap/>
            <w:vAlign w:val="bottom"/>
          </w:tcPr>
          <w:p w14:paraId="624DAF26" w14:textId="77777777" w:rsidR="000D3F8D" w:rsidRPr="004A7DFB" w:rsidRDefault="000D3F8D" w:rsidP="0098558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ysophosphatidylethanolamine (LPE)</w:t>
            </w:r>
          </w:p>
        </w:tc>
      </w:tr>
      <w:tr w:rsidR="004A7DFB" w:rsidRPr="004A7DFB" w14:paraId="11C0E0AA" w14:textId="77777777" w:rsidTr="0098558D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C8D07EA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59757339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9D23C09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0(0.97,1.02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155CF14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33F619BE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71" w:type="dxa"/>
            <w:shd w:val="clear" w:color="auto" w:fill="auto"/>
            <w:vAlign w:val="bottom"/>
          </w:tcPr>
          <w:p w14:paraId="034661F2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3 (0.98,1.08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E28452D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29F29509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5A4C41E6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9 (0.85,1.16)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3A890745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35E8BF6E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06" w:type="dxa"/>
            <w:vAlign w:val="bottom"/>
          </w:tcPr>
          <w:p w14:paraId="3D049EE0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4 (0.88,1.00)</w:t>
            </w:r>
          </w:p>
        </w:tc>
        <w:tc>
          <w:tcPr>
            <w:tcW w:w="828" w:type="dxa"/>
            <w:vAlign w:val="bottom"/>
          </w:tcPr>
          <w:p w14:paraId="754FCEE3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4A7DFB" w:rsidRPr="004A7DFB" w14:paraId="17B67B8C" w14:textId="77777777" w:rsidTr="0098558D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F779986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1A497343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ED7930E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0(0.97,1.03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F313F06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1F4BB933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shd w:val="clear" w:color="auto" w:fill="auto"/>
            <w:vAlign w:val="bottom"/>
          </w:tcPr>
          <w:p w14:paraId="370CA249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3 (0.98,1.09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7ABA8C4E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61A5789B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vAlign w:val="bottom"/>
          </w:tcPr>
          <w:p w14:paraId="2410BE48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5 (0.88,1.26)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3160A02E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62EDDE40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vAlign w:val="bottom"/>
          </w:tcPr>
          <w:p w14:paraId="5A741969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2 (0.85,0.99)</w:t>
            </w:r>
          </w:p>
        </w:tc>
        <w:tc>
          <w:tcPr>
            <w:tcW w:w="828" w:type="dxa"/>
            <w:vAlign w:val="bottom"/>
          </w:tcPr>
          <w:p w14:paraId="32FFBB05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4A7DFB" w:rsidRPr="004A7DFB" w14:paraId="123F7DEB" w14:textId="77777777" w:rsidTr="0098558D">
        <w:trPr>
          <w:trHeight w:val="300"/>
        </w:trPr>
        <w:tc>
          <w:tcPr>
            <w:tcW w:w="12392" w:type="dxa"/>
            <w:gridSpan w:val="13"/>
            <w:shd w:val="clear" w:color="auto" w:fill="auto"/>
            <w:noWrap/>
            <w:vAlign w:val="bottom"/>
          </w:tcPr>
          <w:p w14:paraId="4EAE5D56" w14:textId="77777777" w:rsidR="000D3F8D" w:rsidRPr="004A7DFB" w:rsidRDefault="000D3F8D" w:rsidP="0098558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noacylglycerol (MAG)</w:t>
            </w:r>
          </w:p>
        </w:tc>
      </w:tr>
      <w:tr w:rsidR="004A7DFB" w:rsidRPr="004A7DFB" w14:paraId="60022A8F" w14:textId="77777777" w:rsidTr="0098558D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8CE5366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0E623E48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9FC1BE8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0 (0.95,1.06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7C785A0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0C5E05A6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  <w:shd w:val="clear" w:color="auto" w:fill="auto"/>
            <w:vAlign w:val="bottom"/>
          </w:tcPr>
          <w:p w14:paraId="0E0B5F77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0 (0.86,1.17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655A0782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49DEF7AB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09D0351D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0 (0.94,1.08)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139252C9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6F7E93CD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06" w:type="dxa"/>
            <w:vAlign w:val="bottom"/>
          </w:tcPr>
          <w:p w14:paraId="65F914CF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828" w:type="dxa"/>
            <w:vAlign w:val="bottom"/>
          </w:tcPr>
          <w:p w14:paraId="1FA03446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</w:tr>
      <w:tr w:rsidR="004A7DFB" w:rsidRPr="004A7DFB" w14:paraId="7DD814F5" w14:textId="77777777" w:rsidTr="0098558D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E279494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5F7BC96E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AEB6EBC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6(0.91,1.02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503D9BF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1FC537C0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shd w:val="clear" w:color="auto" w:fill="auto"/>
            <w:vAlign w:val="bottom"/>
          </w:tcPr>
          <w:p w14:paraId="6BF87F8A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2 (0.78,1.08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741B337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6E8515FA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vAlign w:val="bottom"/>
          </w:tcPr>
          <w:p w14:paraId="02A8FF3A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5 (0.88,1.02)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2853FAA9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38C3EDC7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vAlign w:val="bottom"/>
          </w:tcPr>
          <w:p w14:paraId="4F85C79B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828" w:type="dxa"/>
            <w:vAlign w:val="bottom"/>
          </w:tcPr>
          <w:p w14:paraId="5A4756C1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</w:tr>
      <w:tr w:rsidR="004A7DFB" w:rsidRPr="004A7DFB" w14:paraId="1ED6B0B6" w14:textId="77777777" w:rsidTr="0098558D">
        <w:trPr>
          <w:trHeight w:val="300"/>
        </w:trPr>
        <w:tc>
          <w:tcPr>
            <w:tcW w:w="12392" w:type="dxa"/>
            <w:gridSpan w:val="13"/>
            <w:shd w:val="clear" w:color="auto" w:fill="auto"/>
            <w:noWrap/>
            <w:vAlign w:val="bottom"/>
          </w:tcPr>
          <w:p w14:paraId="65A8FBF4" w14:textId="77777777" w:rsidR="000D3F8D" w:rsidRPr="004A7DFB" w:rsidRDefault="000D3F8D" w:rsidP="0098558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osphatidylcholine (PC)</w:t>
            </w:r>
          </w:p>
        </w:tc>
      </w:tr>
      <w:tr w:rsidR="004A7DFB" w:rsidRPr="004A7DFB" w14:paraId="6E794F46" w14:textId="77777777" w:rsidTr="0098558D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D45ED44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6EAC178D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B1071DC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1(1.00,1.01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0ECE582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3B2D64DF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71" w:type="dxa"/>
            <w:shd w:val="clear" w:color="auto" w:fill="auto"/>
            <w:vAlign w:val="bottom"/>
          </w:tcPr>
          <w:p w14:paraId="5783A523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4 (0.99,1.09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70631FA8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25C2581C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2BBAE930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4 (1.00,1.09)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3C90A710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1465D560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06" w:type="dxa"/>
            <w:vAlign w:val="bottom"/>
          </w:tcPr>
          <w:p w14:paraId="21B77F12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0 (0.99,1.02)</w:t>
            </w:r>
          </w:p>
        </w:tc>
        <w:tc>
          <w:tcPr>
            <w:tcW w:w="828" w:type="dxa"/>
            <w:vAlign w:val="bottom"/>
          </w:tcPr>
          <w:p w14:paraId="17929C0D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4A7DFB" w:rsidRPr="004A7DFB" w14:paraId="4DDBF1ED" w14:textId="77777777" w:rsidTr="0098558D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EE3253E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2B189C42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A2F568F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0(0.99,1.02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51889D6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096CA113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shd w:val="clear" w:color="auto" w:fill="auto"/>
            <w:vAlign w:val="bottom"/>
          </w:tcPr>
          <w:p w14:paraId="276C1093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4 (0.99,1.10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77C4937E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4B5B3C8A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vAlign w:val="bottom"/>
          </w:tcPr>
          <w:p w14:paraId="062E460A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4 (0.99,1.10)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3841A12F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48D160B7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vAlign w:val="bottom"/>
          </w:tcPr>
          <w:p w14:paraId="237821C0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0 (0.98,1.02)</w:t>
            </w:r>
          </w:p>
        </w:tc>
        <w:tc>
          <w:tcPr>
            <w:tcW w:w="828" w:type="dxa"/>
            <w:vAlign w:val="bottom"/>
          </w:tcPr>
          <w:p w14:paraId="52B39159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4A7DFB" w:rsidRPr="004A7DFB" w14:paraId="7BC34422" w14:textId="77777777" w:rsidTr="0098558D">
        <w:trPr>
          <w:trHeight w:val="300"/>
        </w:trPr>
        <w:tc>
          <w:tcPr>
            <w:tcW w:w="12392" w:type="dxa"/>
            <w:gridSpan w:val="13"/>
            <w:shd w:val="clear" w:color="auto" w:fill="auto"/>
            <w:noWrap/>
            <w:vAlign w:val="bottom"/>
          </w:tcPr>
          <w:p w14:paraId="09DCEED6" w14:textId="77777777" w:rsidR="000D3F8D" w:rsidRPr="004A7DFB" w:rsidRDefault="000D3F8D" w:rsidP="0098558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osphatidylethanolamine plasmalogen (PC-P)</w:t>
            </w:r>
          </w:p>
        </w:tc>
      </w:tr>
      <w:tr w:rsidR="004A7DFB" w:rsidRPr="004A7DFB" w14:paraId="3CA5400D" w14:textId="77777777" w:rsidTr="0098558D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D19B5A1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2E599CE8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EE54BB2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9 (0.97,1.00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D95B637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737C51EA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1" w:type="dxa"/>
            <w:shd w:val="clear" w:color="auto" w:fill="auto"/>
            <w:vAlign w:val="bottom"/>
          </w:tcPr>
          <w:p w14:paraId="035F7A78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0E9F5D6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2A88B49D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5985A268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4 (0.88,0.99)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76B45E09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0088773C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06" w:type="dxa"/>
            <w:vAlign w:val="bottom"/>
          </w:tcPr>
          <w:p w14:paraId="0E52E4EF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9 (0.97,1.00)</w:t>
            </w:r>
          </w:p>
        </w:tc>
        <w:tc>
          <w:tcPr>
            <w:tcW w:w="828" w:type="dxa"/>
            <w:vAlign w:val="bottom"/>
          </w:tcPr>
          <w:p w14:paraId="1D2557C7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4A7DFB" w:rsidRPr="004A7DFB" w14:paraId="6E504AB9" w14:textId="77777777" w:rsidTr="0098558D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A97113F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007D69F1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6560409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9 (0.98,1.01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CE5C409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659E4863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shd w:val="clear" w:color="auto" w:fill="auto"/>
            <w:vAlign w:val="bottom"/>
          </w:tcPr>
          <w:p w14:paraId="044BE3DF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6E7196AF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16AEAC04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vAlign w:val="bottom"/>
          </w:tcPr>
          <w:p w14:paraId="4609D345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7 (0.91,1.04)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01FAD24A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0E621AA8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vAlign w:val="bottom"/>
          </w:tcPr>
          <w:p w14:paraId="64A5543B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9 (0.97,1.01)</w:t>
            </w:r>
          </w:p>
        </w:tc>
        <w:tc>
          <w:tcPr>
            <w:tcW w:w="828" w:type="dxa"/>
            <w:vAlign w:val="bottom"/>
          </w:tcPr>
          <w:p w14:paraId="359D4AEE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4A7DFB" w:rsidRPr="004A7DFB" w14:paraId="1DB68092" w14:textId="77777777" w:rsidTr="0098558D">
        <w:trPr>
          <w:trHeight w:val="300"/>
        </w:trPr>
        <w:tc>
          <w:tcPr>
            <w:tcW w:w="12392" w:type="dxa"/>
            <w:gridSpan w:val="13"/>
            <w:shd w:val="clear" w:color="auto" w:fill="auto"/>
            <w:noWrap/>
            <w:vAlign w:val="bottom"/>
          </w:tcPr>
          <w:p w14:paraId="194F993D" w14:textId="77777777" w:rsidR="000D3F8D" w:rsidRPr="004A7DFB" w:rsidRDefault="000D3F8D" w:rsidP="0098558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osphatidylethanolamine (PE)</w:t>
            </w:r>
          </w:p>
        </w:tc>
      </w:tr>
      <w:tr w:rsidR="004A7DFB" w:rsidRPr="004A7DFB" w14:paraId="28B6013F" w14:textId="77777777" w:rsidTr="0098558D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D6F187C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2A0B36C6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B4108CC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1(1.00,1.03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8FB3CCB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39582AE9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71" w:type="dxa"/>
            <w:shd w:val="clear" w:color="auto" w:fill="auto"/>
            <w:vAlign w:val="bottom"/>
          </w:tcPr>
          <w:p w14:paraId="06730D75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3 (0.95,1.12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6D7E8B2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2406A811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2E6A5EE1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26 (1.08,1.48)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41C6BB40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000A541B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06" w:type="dxa"/>
            <w:vAlign w:val="bottom"/>
          </w:tcPr>
          <w:p w14:paraId="274938B9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2 (0.99,1.04)</w:t>
            </w:r>
          </w:p>
        </w:tc>
        <w:tc>
          <w:tcPr>
            <w:tcW w:w="828" w:type="dxa"/>
            <w:vAlign w:val="bottom"/>
          </w:tcPr>
          <w:p w14:paraId="3F11CB6E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4A7DFB" w:rsidRPr="004A7DFB" w14:paraId="21881308" w14:textId="77777777" w:rsidTr="0098558D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95A8FE5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524F455E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62506AF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1 (0.99,1.04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57E31C2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25478C36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shd w:val="clear" w:color="auto" w:fill="auto"/>
            <w:vAlign w:val="bottom"/>
          </w:tcPr>
          <w:p w14:paraId="44DAB7F4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3 (0.94,1.12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15CFD84C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61A9881D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vAlign w:val="bottom"/>
          </w:tcPr>
          <w:p w14:paraId="3FD7BCB1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28 (1.05,1.57)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526EAB51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7AAF142B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vAlign w:val="bottom"/>
          </w:tcPr>
          <w:p w14:paraId="29A5BC58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1 (0.99,1.04)</w:t>
            </w:r>
          </w:p>
        </w:tc>
        <w:tc>
          <w:tcPr>
            <w:tcW w:w="828" w:type="dxa"/>
            <w:vAlign w:val="bottom"/>
          </w:tcPr>
          <w:p w14:paraId="56374612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4A7DFB" w:rsidRPr="004A7DFB" w14:paraId="794ED60F" w14:textId="77777777" w:rsidTr="0098558D">
        <w:trPr>
          <w:trHeight w:val="300"/>
        </w:trPr>
        <w:tc>
          <w:tcPr>
            <w:tcW w:w="12392" w:type="dxa"/>
            <w:gridSpan w:val="13"/>
            <w:shd w:val="clear" w:color="auto" w:fill="auto"/>
            <w:noWrap/>
            <w:vAlign w:val="bottom"/>
          </w:tcPr>
          <w:p w14:paraId="7C4EE25C" w14:textId="77777777" w:rsidR="000D3F8D" w:rsidRPr="004A7DFB" w:rsidRDefault="000D3F8D" w:rsidP="0098558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Phosphatidylethanolamine plasmalogen (PE-P)</w:t>
            </w:r>
          </w:p>
        </w:tc>
      </w:tr>
      <w:tr w:rsidR="004A7DFB" w:rsidRPr="004A7DFB" w14:paraId="1C51A96F" w14:textId="77777777" w:rsidTr="0098558D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076FA34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4F69875D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E7AD8E6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9(0.98,1.01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9DFA86C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444D3244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1" w:type="dxa"/>
            <w:shd w:val="clear" w:color="auto" w:fill="auto"/>
            <w:vAlign w:val="bottom"/>
          </w:tcPr>
          <w:p w14:paraId="608E3E48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4BF8395B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0CBD32CD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515294AD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681E7F25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7500A786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06" w:type="dxa"/>
            <w:vAlign w:val="bottom"/>
          </w:tcPr>
          <w:p w14:paraId="3527ADE6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9 (0.98,1.01)</w:t>
            </w:r>
          </w:p>
        </w:tc>
        <w:tc>
          <w:tcPr>
            <w:tcW w:w="828" w:type="dxa"/>
            <w:vAlign w:val="bottom"/>
          </w:tcPr>
          <w:p w14:paraId="4E4731E3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4A7DFB" w:rsidRPr="004A7DFB" w14:paraId="767DFC06" w14:textId="77777777" w:rsidTr="0098558D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3DDC43F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6DBE4BD9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870AF0E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0(0.98,1.02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5F8833A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39CF2B6D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shd w:val="clear" w:color="auto" w:fill="auto"/>
            <w:vAlign w:val="bottom"/>
          </w:tcPr>
          <w:p w14:paraId="5BC1C8E4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444B9EE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4B9DB6E7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vAlign w:val="bottom"/>
          </w:tcPr>
          <w:p w14:paraId="7C7E94C8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1F1EA6D5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75F2FBB0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vAlign w:val="bottom"/>
          </w:tcPr>
          <w:p w14:paraId="05AE85A1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0 (0.98,1.02)</w:t>
            </w:r>
          </w:p>
        </w:tc>
        <w:tc>
          <w:tcPr>
            <w:tcW w:w="828" w:type="dxa"/>
            <w:vAlign w:val="bottom"/>
          </w:tcPr>
          <w:p w14:paraId="13491A2D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4A7DFB" w:rsidRPr="004A7DFB" w14:paraId="0C23CF4E" w14:textId="77777777" w:rsidTr="0098558D">
        <w:trPr>
          <w:trHeight w:val="300"/>
        </w:trPr>
        <w:tc>
          <w:tcPr>
            <w:tcW w:w="12392" w:type="dxa"/>
            <w:gridSpan w:val="13"/>
            <w:shd w:val="clear" w:color="auto" w:fill="auto"/>
            <w:noWrap/>
            <w:vAlign w:val="bottom"/>
          </w:tcPr>
          <w:p w14:paraId="5A3A5D8D" w14:textId="77777777" w:rsidR="000D3F8D" w:rsidRPr="004A7DFB" w:rsidRDefault="000D3F8D" w:rsidP="0098558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DFB">
              <w:rPr>
                <w:rFonts w:ascii="Times New Roman" w:hAnsi="Times New Roman"/>
                <w:b/>
                <w:sz w:val="20"/>
                <w:szCs w:val="20"/>
              </w:rPr>
              <w:t>Phosphatidylinositol (PI)</w:t>
            </w:r>
          </w:p>
        </w:tc>
      </w:tr>
      <w:tr w:rsidR="004A7DFB" w:rsidRPr="004A7DFB" w14:paraId="03FA33A4" w14:textId="77777777" w:rsidTr="0098558D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4D49816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7ADB5908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BF38E54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8 (0.89,1.08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9A8011C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1D3F6BC9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  <w:shd w:val="clear" w:color="auto" w:fill="auto"/>
            <w:vAlign w:val="bottom"/>
          </w:tcPr>
          <w:p w14:paraId="2516C4FB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7 (0.83,1.14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758F852E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1DF5382A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63785FDF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8 (0.83,1.15)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1C02EC32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372BE925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06" w:type="dxa"/>
            <w:vAlign w:val="bottom"/>
          </w:tcPr>
          <w:p w14:paraId="2A9C0603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828" w:type="dxa"/>
            <w:vAlign w:val="bottom"/>
          </w:tcPr>
          <w:p w14:paraId="3E9F6533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</w:tr>
      <w:tr w:rsidR="004A7DFB" w:rsidRPr="004A7DFB" w14:paraId="63B84FB6" w14:textId="77777777" w:rsidTr="0098558D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09BD373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650BB772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D8973FF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6 (0.86,1.08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D33C078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756BBCB1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shd w:val="clear" w:color="auto" w:fill="auto"/>
            <w:vAlign w:val="bottom"/>
          </w:tcPr>
          <w:p w14:paraId="4132D14E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8 (0.82,1.17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559472AE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3B0052C8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vAlign w:val="bottom"/>
          </w:tcPr>
          <w:p w14:paraId="167486C5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2 (0.76,1.11)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0F62EB51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60EA3B4B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vAlign w:val="bottom"/>
          </w:tcPr>
          <w:p w14:paraId="14F1A748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828" w:type="dxa"/>
            <w:vAlign w:val="bottom"/>
          </w:tcPr>
          <w:p w14:paraId="15AB3260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</w:tr>
      <w:tr w:rsidR="004A7DFB" w:rsidRPr="004A7DFB" w14:paraId="3C8A5120" w14:textId="77777777" w:rsidTr="0098558D">
        <w:trPr>
          <w:trHeight w:val="300"/>
        </w:trPr>
        <w:tc>
          <w:tcPr>
            <w:tcW w:w="12392" w:type="dxa"/>
            <w:gridSpan w:val="13"/>
            <w:shd w:val="clear" w:color="auto" w:fill="auto"/>
            <w:noWrap/>
            <w:vAlign w:val="bottom"/>
          </w:tcPr>
          <w:p w14:paraId="30D6D3DB" w14:textId="77777777" w:rsidR="000D3F8D" w:rsidRPr="004A7DFB" w:rsidRDefault="000D3F8D" w:rsidP="0098558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DFB">
              <w:rPr>
                <w:rFonts w:ascii="Times New Roman" w:hAnsi="Times New Roman"/>
                <w:b/>
                <w:sz w:val="20"/>
                <w:szCs w:val="20"/>
              </w:rPr>
              <w:t>Phosphatidylserine (PS)</w:t>
            </w:r>
          </w:p>
        </w:tc>
      </w:tr>
      <w:tr w:rsidR="004A7DFB" w:rsidRPr="004A7DFB" w14:paraId="50F61CFA" w14:textId="77777777" w:rsidTr="0098558D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15706ED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22B184D2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F413426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0(0.95,1.06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37A50B3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1676B407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  <w:shd w:val="clear" w:color="auto" w:fill="auto"/>
            <w:vAlign w:val="bottom"/>
          </w:tcPr>
          <w:p w14:paraId="62E53194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4 (0.89,1.22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DABEE15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17D96403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09DE8C67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39BCFF92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22A547B4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06" w:type="dxa"/>
            <w:vAlign w:val="bottom"/>
          </w:tcPr>
          <w:p w14:paraId="39BC78B1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0 (0.93,1.06)</w:t>
            </w:r>
          </w:p>
        </w:tc>
        <w:tc>
          <w:tcPr>
            <w:tcW w:w="828" w:type="dxa"/>
            <w:vAlign w:val="bottom"/>
          </w:tcPr>
          <w:p w14:paraId="0E6EEFE7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4A7DFB" w:rsidRPr="004A7DFB" w14:paraId="1A673403" w14:textId="77777777" w:rsidTr="0098558D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CC2752C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1B15BE00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C26D580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0(0.94,1.06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8D95E9F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760FF2C5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shd w:val="clear" w:color="auto" w:fill="auto"/>
            <w:vAlign w:val="bottom"/>
          </w:tcPr>
          <w:p w14:paraId="5CE156D1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5 (0.88,1.25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4BCC754E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7DBD01F5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vAlign w:val="bottom"/>
          </w:tcPr>
          <w:p w14:paraId="5700FEED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5C40ABBA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3808F269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vAlign w:val="bottom"/>
          </w:tcPr>
          <w:p w14:paraId="4A4878F1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9 (0.92,1.07)</w:t>
            </w:r>
          </w:p>
        </w:tc>
        <w:tc>
          <w:tcPr>
            <w:tcW w:w="828" w:type="dxa"/>
            <w:vAlign w:val="bottom"/>
          </w:tcPr>
          <w:p w14:paraId="59548460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4A7DFB" w:rsidRPr="004A7DFB" w14:paraId="1F741AC0" w14:textId="77777777" w:rsidTr="0098558D">
        <w:trPr>
          <w:trHeight w:val="300"/>
        </w:trPr>
        <w:tc>
          <w:tcPr>
            <w:tcW w:w="12392" w:type="dxa"/>
            <w:gridSpan w:val="13"/>
            <w:shd w:val="clear" w:color="auto" w:fill="auto"/>
            <w:noWrap/>
            <w:vAlign w:val="bottom"/>
          </w:tcPr>
          <w:p w14:paraId="04432877" w14:textId="77777777" w:rsidR="000D3F8D" w:rsidRPr="004A7DFB" w:rsidRDefault="000D3F8D" w:rsidP="0098558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osphatidylserine plasmalogen (PS-P)</w:t>
            </w:r>
          </w:p>
        </w:tc>
      </w:tr>
      <w:tr w:rsidR="004A7DFB" w:rsidRPr="004A7DFB" w14:paraId="6FB17055" w14:textId="77777777" w:rsidTr="0098558D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432F019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7131B955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B9FF24F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1 (0.95,1.08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21F80E9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6DA15E08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71" w:type="dxa"/>
            <w:shd w:val="clear" w:color="auto" w:fill="auto"/>
            <w:vAlign w:val="bottom"/>
          </w:tcPr>
          <w:p w14:paraId="62A14E9E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6151EB06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1EB2270A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339066A7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2 (0.87,1.19)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45BEDB1A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45E84465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06" w:type="dxa"/>
            <w:vAlign w:val="bottom"/>
          </w:tcPr>
          <w:p w14:paraId="7A94A942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2 (0.93,1.12)</w:t>
            </w:r>
          </w:p>
        </w:tc>
        <w:tc>
          <w:tcPr>
            <w:tcW w:w="828" w:type="dxa"/>
            <w:vAlign w:val="bottom"/>
          </w:tcPr>
          <w:p w14:paraId="342E4FA0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4A7DFB" w:rsidRPr="004A7DFB" w14:paraId="05A3B3F3" w14:textId="77777777" w:rsidTr="0098558D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52F6A76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0713F4D5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3A43931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2 (0.95,1.10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E32CDE9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2E125DEE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shd w:val="clear" w:color="auto" w:fill="auto"/>
            <w:vAlign w:val="bottom"/>
          </w:tcPr>
          <w:p w14:paraId="11AA37B9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4A2879E4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0DD8F6D3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vAlign w:val="bottom"/>
          </w:tcPr>
          <w:p w14:paraId="5781ABB5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11 (0.93,1.33)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24A51B4B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6D14CC3C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vAlign w:val="bottom"/>
          </w:tcPr>
          <w:p w14:paraId="51EBF848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1 (0.90,1.12)</w:t>
            </w:r>
          </w:p>
        </w:tc>
        <w:tc>
          <w:tcPr>
            <w:tcW w:w="828" w:type="dxa"/>
            <w:vAlign w:val="bottom"/>
          </w:tcPr>
          <w:p w14:paraId="64A0BDF1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4A7DFB" w:rsidRPr="004A7DFB" w14:paraId="1D1D44DB" w14:textId="77777777" w:rsidTr="0098558D">
        <w:trPr>
          <w:trHeight w:val="300"/>
        </w:trPr>
        <w:tc>
          <w:tcPr>
            <w:tcW w:w="12392" w:type="dxa"/>
            <w:gridSpan w:val="13"/>
            <w:shd w:val="clear" w:color="auto" w:fill="auto"/>
            <w:noWrap/>
            <w:vAlign w:val="bottom"/>
          </w:tcPr>
          <w:p w14:paraId="743B2C3E" w14:textId="77777777" w:rsidR="000D3F8D" w:rsidRPr="004A7DFB" w:rsidRDefault="000D3F8D" w:rsidP="0098558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hingomyelin (SM)</w:t>
            </w:r>
          </w:p>
        </w:tc>
      </w:tr>
      <w:tr w:rsidR="004A7DFB" w:rsidRPr="004A7DFB" w14:paraId="2C68673D" w14:textId="77777777" w:rsidTr="0098558D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6E7427B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70EE0FA5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7DB1829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9 (0.98,1.01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B3ADA67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0BD95E7D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71" w:type="dxa"/>
            <w:shd w:val="clear" w:color="auto" w:fill="auto"/>
            <w:vAlign w:val="bottom"/>
          </w:tcPr>
          <w:p w14:paraId="2D0A9650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9 (0.96,1.02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0A3537AF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36A5E607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15766FE4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8 (0.94,1.03)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7BAF2D08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0A5F7662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6" w:type="dxa"/>
            <w:vAlign w:val="bottom"/>
          </w:tcPr>
          <w:p w14:paraId="0B4D456D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4 (0.80,1.09)</w:t>
            </w:r>
          </w:p>
        </w:tc>
        <w:tc>
          <w:tcPr>
            <w:tcW w:w="828" w:type="dxa"/>
            <w:vAlign w:val="bottom"/>
          </w:tcPr>
          <w:p w14:paraId="2E6D2670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4A7DFB" w:rsidRPr="004A7DFB" w14:paraId="0FD6AD8B" w14:textId="77777777" w:rsidTr="0098558D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C4D4CC0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7C86476D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66F0D18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9(0.97,1.01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D562C29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5DE8DD96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shd w:val="clear" w:color="auto" w:fill="auto"/>
            <w:vAlign w:val="bottom"/>
          </w:tcPr>
          <w:p w14:paraId="4989A247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9 (0.96,1.03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40234F04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259B2266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vAlign w:val="bottom"/>
          </w:tcPr>
          <w:p w14:paraId="4B8363A4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8 (0.93,1.03)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0A927A73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30704886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vAlign w:val="bottom"/>
          </w:tcPr>
          <w:p w14:paraId="5E9AFFBD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3 (0.79,1.09)</w:t>
            </w:r>
          </w:p>
        </w:tc>
        <w:tc>
          <w:tcPr>
            <w:tcW w:w="828" w:type="dxa"/>
            <w:vAlign w:val="bottom"/>
          </w:tcPr>
          <w:p w14:paraId="7B51E54D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4A7DFB" w:rsidRPr="004A7DFB" w14:paraId="6F2453F9" w14:textId="77777777" w:rsidTr="0098558D">
        <w:trPr>
          <w:trHeight w:val="300"/>
        </w:trPr>
        <w:tc>
          <w:tcPr>
            <w:tcW w:w="12392" w:type="dxa"/>
            <w:gridSpan w:val="13"/>
            <w:shd w:val="clear" w:color="auto" w:fill="auto"/>
            <w:noWrap/>
            <w:vAlign w:val="bottom"/>
          </w:tcPr>
          <w:p w14:paraId="39CC56A2" w14:textId="77777777" w:rsidR="000D3F8D" w:rsidRPr="004A7DFB" w:rsidRDefault="000D3F8D" w:rsidP="0098558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hingosine (SS)</w:t>
            </w:r>
          </w:p>
        </w:tc>
      </w:tr>
      <w:tr w:rsidR="004A7DFB" w:rsidRPr="004A7DFB" w14:paraId="74B94E41" w14:textId="77777777" w:rsidTr="0098558D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FB67077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75056C8E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C226FEE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7(0.83,1.13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02CF055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570C8B86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1" w:type="dxa"/>
            <w:shd w:val="clear" w:color="auto" w:fill="auto"/>
            <w:vAlign w:val="bottom"/>
          </w:tcPr>
          <w:p w14:paraId="175178B0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7 (0.83,1.13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2B8FB41B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42FD442E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092D606C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2CD8BC31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11B87D0B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06" w:type="dxa"/>
            <w:vAlign w:val="bottom"/>
          </w:tcPr>
          <w:p w14:paraId="6DA1CF48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828" w:type="dxa"/>
            <w:vAlign w:val="bottom"/>
          </w:tcPr>
          <w:p w14:paraId="7399F783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</w:tr>
      <w:tr w:rsidR="004A7DFB" w:rsidRPr="004A7DFB" w14:paraId="11030B78" w14:textId="77777777" w:rsidTr="0098558D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3FC0296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75FBE86A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C1025FD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2(0.78,1.08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28E41EF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568464A9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shd w:val="clear" w:color="auto" w:fill="auto"/>
            <w:vAlign w:val="bottom"/>
          </w:tcPr>
          <w:p w14:paraId="30168462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2 (0.78,1.08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6AE16709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643AB064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vAlign w:val="bottom"/>
          </w:tcPr>
          <w:p w14:paraId="3A8DCA5D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6C992A0C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4AEF0D83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vAlign w:val="bottom"/>
          </w:tcPr>
          <w:p w14:paraId="4FE63DDF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828" w:type="dxa"/>
            <w:vAlign w:val="bottom"/>
          </w:tcPr>
          <w:p w14:paraId="4EE06156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</w:tr>
      <w:tr w:rsidR="004A7DFB" w:rsidRPr="004A7DFB" w14:paraId="52475EFF" w14:textId="77777777" w:rsidTr="0098558D">
        <w:trPr>
          <w:trHeight w:val="300"/>
        </w:trPr>
        <w:tc>
          <w:tcPr>
            <w:tcW w:w="12392" w:type="dxa"/>
            <w:gridSpan w:val="13"/>
            <w:shd w:val="clear" w:color="auto" w:fill="auto"/>
            <w:noWrap/>
            <w:vAlign w:val="bottom"/>
          </w:tcPr>
          <w:p w14:paraId="3CDBAB4C" w14:textId="77777777" w:rsidR="000D3F8D" w:rsidRPr="004A7DFB" w:rsidRDefault="000D3F8D" w:rsidP="0098558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iacylglycerol (TAG)</w:t>
            </w:r>
          </w:p>
        </w:tc>
      </w:tr>
      <w:tr w:rsidR="004A7DFB" w:rsidRPr="004A7DFB" w14:paraId="096FCAF3" w14:textId="77777777" w:rsidTr="0098558D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714350E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7D441A72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8B788BE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1(1.00,1.01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405A821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180FE24B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71" w:type="dxa"/>
            <w:shd w:val="clear" w:color="auto" w:fill="auto"/>
            <w:vAlign w:val="bottom"/>
          </w:tcPr>
          <w:p w14:paraId="346904BB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4 (1.02,1.06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3BE7373A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303E75E0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48" w:type="dxa"/>
            <w:shd w:val="clear" w:color="auto" w:fill="auto"/>
            <w:vAlign w:val="bottom"/>
          </w:tcPr>
          <w:p w14:paraId="673CE8FD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4 (1.02,1.05)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26C33137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2943D5C3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506" w:type="dxa"/>
            <w:vAlign w:val="bottom"/>
          </w:tcPr>
          <w:p w14:paraId="2A6C57F5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1 (1.00,1.01)</w:t>
            </w:r>
          </w:p>
        </w:tc>
        <w:tc>
          <w:tcPr>
            <w:tcW w:w="828" w:type="dxa"/>
            <w:vAlign w:val="bottom"/>
          </w:tcPr>
          <w:p w14:paraId="19771BBC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A7DFB" w:rsidRPr="004A7DFB" w14:paraId="42266006" w14:textId="77777777" w:rsidTr="0098558D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0C982FA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eastAsia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6DB27B39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32E21B4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1(1.00,1.01)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BCFFB17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450" w:type="dxa"/>
            <w:shd w:val="clear" w:color="auto" w:fill="auto"/>
            <w:vAlign w:val="bottom"/>
          </w:tcPr>
          <w:p w14:paraId="04E06F36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shd w:val="clear" w:color="auto" w:fill="auto"/>
            <w:vAlign w:val="bottom"/>
          </w:tcPr>
          <w:p w14:paraId="31171387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3 (1.01,1.05)</w:t>
            </w:r>
          </w:p>
        </w:tc>
        <w:tc>
          <w:tcPr>
            <w:tcW w:w="949" w:type="dxa"/>
            <w:shd w:val="clear" w:color="auto" w:fill="auto"/>
            <w:vAlign w:val="bottom"/>
          </w:tcPr>
          <w:p w14:paraId="5D5502A0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21529323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shd w:val="clear" w:color="auto" w:fill="auto"/>
            <w:vAlign w:val="bottom"/>
          </w:tcPr>
          <w:p w14:paraId="77E3657A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3 (1.01,1.05)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69B8E943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32" w:type="dxa"/>
            <w:shd w:val="clear" w:color="auto" w:fill="auto"/>
            <w:vAlign w:val="bottom"/>
          </w:tcPr>
          <w:p w14:paraId="75D9976A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6" w:type="dxa"/>
            <w:vAlign w:val="bottom"/>
          </w:tcPr>
          <w:p w14:paraId="3792A2D0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0 (1.00,1.01)</w:t>
            </w:r>
          </w:p>
        </w:tc>
        <w:tc>
          <w:tcPr>
            <w:tcW w:w="828" w:type="dxa"/>
            <w:vAlign w:val="bottom"/>
          </w:tcPr>
          <w:p w14:paraId="0F7CCF38" w14:textId="77777777" w:rsidR="000D3F8D" w:rsidRPr="004A7DFB" w:rsidRDefault="000D3F8D" w:rsidP="009855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</w:tbl>
    <w:p w14:paraId="553EA75C" w14:textId="77777777" w:rsidR="000D3F8D" w:rsidRPr="004A7DFB" w:rsidRDefault="000D3F8D" w:rsidP="000D3F8D">
      <w:pPr>
        <w:spacing w:after="0" w:line="24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4A7DFB">
        <w:rPr>
          <w:rFonts w:ascii="Times New Roman" w:hAnsi="Times New Roman" w:cs="Times New Roman"/>
          <w:sz w:val="20"/>
          <w:szCs w:val="20"/>
        </w:rPr>
        <w:t xml:space="preserve">Data are risk ratios (HRs) and 95% confidence intervals (CIs) of incident diabetes per unit increase of lipid class/subclass summary scores, stratified by sex and adjusted for age, race/ethnicity, education, study site, current smoking, HIV serostatus and treatment status (HIV-, HIV+ ART user, HIV+ ART non-user) and CD4 cell counts (Model 1); and further adjusted for systolic blood pressure, HDL-cholesterol, triglycerides, BMI, anti-hypertensive medication use and lipid lowering medication use (Model 2).  The summary scores were calculated as the summation of inverse-normalized values of all lipid species, </w:t>
      </w:r>
      <w:r w:rsidRPr="004A7DFB">
        <w:rPr>
          <w:rFonts w:ascii="Times New Roman" w:eastAsia="Times New Roman" w:hAnsi="Times New Roman" w:cs="Times New Roman"/>
          <w:sz w:val="20"/>
          <w:szCs w:val="20"/>
        </w:rPr>
        <w:t xml:space="preserve">saturated lipid species, </w:t>
      </w:r>
      <w:r w:rsidRPr="004A7DFB">
        <w:rPr>
          <w:rFonts w:ascii="Times New Roman" w:hAnsi="Times New Roman" w:cs="Times New Roman"/>
          <w:sz w:val="20"/>
          <w:szCs w:val="20"/>
        </w:rPr>
        <w:t>mono-unsaturated lipid species, or poly-unsaturation lipid species within each class/subclass. #indicates number of lipid species included in each category.</w:t>
      </w:r>
    </w:p>
    <w:p w14:paraId="5FA764D0" w14:textId="77777777" w:rsidR="000D3F8D" w:rsidRPr="004A7DFB" w:rsidRDefault="000D3F8D" w:rsidP="000D3F8D">
      <w:pPr>
        <w:outlineLvl w:val="0"/>
        <w:rPr>
          <w:rFonts w:ascii="Times New Roman" w:hAnsi="Times New Roman" w:cs="Times New Roman"/>
          <w:sz w:val="20"/>
          <w:szCs w:val="20"/>
        </w:rPr>
      </w:pPr>
      <w:r w:rsidRPr="004A7DFB">
        <w:rPr>
          <w:sz w:val="20"/>
          <w:szCs w:val="20"/>
          <w:vertAlign w:val="superscript"/>
        </w:rPr>
        <w:t>*</w:t>
      </w:r>
      <w:r w:rsidRPr="004A7DFB">
        <w:rPr>
          <w:rFonts w:ascii="Times New Roman" w:hAnsi="Times New Roman" w:cs="Times New Roman"/>
          <w:sz w:val="20"/>
          <w:szCs w:val="20"/>
        </w:rPr>
        <w:t>P-values are FDR adjusted across 16 subclasses</w:t>
      </w:r>
    </w:p>
    <w:p w14:paraId="12458CA9" w14:textId="77777777" w:rsidR="000D3F8D" w:rsidRPr="004A7DFB" w:rsidRDefault="000D3F8D" w:rsidP="00E12454">
      <w:pPr>
        <w:outlineLvl w:val="0"/>
        <w:rPr>
          <w:rFonts w:ascii="Times New Roman" w:hAnsi="Times New Roman" w:cs="Times New Roman"/>
          <w:b/>
          <w:sz w:val="24"/>
          <w:szCs w:val="24"/>
        </w:rPr>
        <w:sectPr w:rsidR="000D3F8D" w:rsidRPr="004A7DFB" w:rsidSect="000D3F8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C61AFFA" w14:textId="66F7A9CA" w:rsidR="00E12454" w:rsidRPr="004A7DFB" w:rsidRDefault="00E12454" w:rsidP="00E12454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4A7DF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C969D0" w:rsidRPr="004A7DFB">
        <w:rPr>
          <w:rFonts w:ascii="Times New Roman" w:hAnsi="Times New Roman" w:cs="Times New Roman"/>
          <w:b/>
          <w:sz w:val="24"/>
          <w:szCs w:val="24"/>
        </w:rPr>
        <w:t>5</w:t>
      </w:r>
      <w:r w:rsidRPr="004A7DFB">
        <w:rPr>
          <w:rFonts w:ascii="Times New Roman" w:hAnsi="Times New Roman" w:cs="Times New Roman"/>
          <w:b/>
          <w:sz w:val="24"/>
          <w:szCs w:val="24"/>
        </w:rPr>
        <w:t>. Separate and joint analyses of top and secondary lipids in each lipid class/subclass</w:t>
      </w:r>
    </w:p>
    <w:tbl>
      <w:tblPr>
        <w:tblStyle w:val="PlainTable21"/>
        <w:tblW w:w="0" w:type="auto"/>
        <w:tblLook w:val="0620" w:firstRow="1" w:lastRow="0" w:firstColumn="0" w:lastColumn="0" w:noHBand="1" w:noVBand="1"/>
      </w:tblPr>
      <w:tblGrid>
        <w:gridCol w:w="1133"/>
        <w:gridCol w:w="1477"/>
        <w:gridCol w:w="1122"/>
        <w:gridCol w:w="666"/>
        <w:gridCol w:w="1500"/>
        <w:gridCol w:w="916"/>
        <w:gridCol w:w="1500"/>
        <w:gridCol w:w="916"/>
      </w:tblGrid>
      <w:tr w:rsidR="004A7DFB" w:rsidRPr="004A7DFB" w14:paraId="092DDD3E" w14:textId="77777777" w:rsidTr="00E124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tcW w:w="0" w:type="auto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0AA8E23D" w14:textId="77777777" w:rsidR="00E12454" w:rsidRPr="004A7DFB" w:rsidRDefault="00E12454" w:rsidP="00E12454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Lipid clas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0BFBFE87" w14:textId="77777777" w:rsidR="00E12454" w:rsidRPr="004A7DFB" w:rsidRDefault="00E12454" w:rsidP="00E12454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Lipid species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</w:tcBorders>
            <w:noWrap/>
            <w:vAlign w:val="center"/>
          </w:tcPr>
          <w:p w14:paraId="5D6035A4" w14:textId="77777777" w:rsidR="00E12454" w:rsidRPr="004A7DFB" w:rsidRDefault="00E12454" w:rsidP="00E12454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  <w:highlight w:val="yellow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gridSpan w:val="2"/>
            <w:tcBorders>
              <w:top w:val="single" w:sz="4" w:space="0" w:color="7F7F7F" w:themeColor="text1" w:themeTint="80"/>
            </w:tcBorders>
            <w:noWrap/>
          </w:tcPr>
          <w:p w14:paraId="4EF6C20C" w14:textId="77777777" w:rsidR="00E12454" w:rsidRPr="004A7DFB" w:rsidRDefault="00E12454" w:rsidP="00E12454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Separate analysis</w:t>
            </w:r>
          </w:p>
        </w:tc>
        <w:tc>
          <w:tcPr>
            <w:tcW w:w="0" w:type="auto"/>
            <w:gridSpan w:val="2"/>
            <w:tcBorders>
              <w:top w:val="single" w:sz="4" w:space="0" w:color="7F7F7F" w:themeColor="text1" w:themeTint="80"/>
            </w:tcBorders>
            <w:noWrap/>
          </w:tcPr>
          <w:p w14:paraId="6B7F2EA8" w14:textId="77777777" w:rsidR="00E12454" w:rsidRPr="004A7DFB" w:rsidRDefault="00E12454" w:rsidP="00E12454">
            <w:pPr>
              <w:jc w:val="center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Joint analysis</w:t>
            </w:r>
          </w:p>
        </w:tc>
      </w:tr>
      <w:tr w:rsidR="004A7DFB" w:rsidRPr="004A7DFB" w14:paraId="5D852A41" w14:textId="77777777" w:rsidTr="00E12454">
        <w:trPr>
          <w:trHeight w:val="233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F8D50E4" w14:textId="77777777" w:rsidR="00E12454" w:rsidRPr="004A7DFB" w:rsidRDefault="00E12454" w:rsidP="00E12454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</w:tcPr>
          <w:p w14:paraId="2B650B9A" w14:textId="77777777" w:rsidR="00E12454" w:rsidRPr="004A7DFB" w:rsidRDefault="00E12454" w:rsidP="00E12454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14:paraId="5E7AE571" w14:textId="77777777" w:rsidR="00E12454" w:rsidRPr="004A7DFB" w:rsidRDefault="00E12454" w:rsidP="00E12454">
            <w:pPr>
              <w:rPr>
                <w:rFonts w:ascii="Times New Roman" w:hAnsi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BC0F95E" w14:textId="3266B45B" w:rsidR="00E12454" w:rsidRPr="004A7DFB" w:rsidRDefault="00E1246D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HR</w:t>
            </w:r>
            <w:r w:rsidR="00E12454" w:rsidRPr="004A7DFB">
              <w:rPr>
                <w:rFonts w:ascii="Times New Roman" w:hAnsi="Times New Roman"/>
                <w:sz w:val="20"/>
                <w:szCs w:val="20"/>
              </w:rPr>
              <w:t xml:space="preserve"> (%95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52B5268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4A7DFB">
              <w:rPr>
                <w:rFonts w:ascii="Times New Roman" w:hAnsi="Times New Roman"/>
                <w:sz w:val="20"/>
                <w:szCs w:val="20"/>
              </w:rPr>
              <w:t>-valu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A052FA9" w14:textId="7A551397" w:rsidR="00E12454" w:rsidRPr="004A7DFB" w:rsidRDefault="00E1246D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HR</w:t>
            </w:r>
            <w:r w:rsidR="00E12454" w:rsidRPr="004A7DFB">
              <w:rPr>
                <w:rFonts w:ascii="Times New Roman" w:hAnsi="Times New Roman"/>
                <w:sz w:val="20"/>
                <w:szCs w:val="20"/>
              </w:rPr>
              <w:t xml:space="preserve"> (%95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4020BA3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4A7DFB">
              <w:rPr>
                <w:rFonts w:ascii="Times New Roman" w:hAnsi="Times New Roman"/>
                <w:sz w:val="20"/>
                <w:szCs w:val="20"/>
              </w:rPr>
              <w:t>-values</w:t>
            </w:r>
          </w:p>
        </w:tc>
      </w:tr>
      <w:tr w:rsidR="004A7DFB" w:rsidRPr="004A7DFB" w14:paraId="2D5A8523" w14:textId="77777777" w:rsidTr="00E12454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8B2E8BD" w14:textId="77777777" w:rsidR="00E12454" w:rsidRPr="004A7DFB" w:rsidRDefault="00E12454" w:rsidP="00E124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LP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976E6E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Top LP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6744EA5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LPC (18: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</w:tcPr>
          <w:p w14:paraId="16FA043C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0.3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08121AE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0.80 (0.69,0.9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4F5C64F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3C5A416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0.72 (0.61,0.8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0349C3B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4A7DFB" w:rsidRPr="004A7DFB" w14:paraId="24434293" w14:textId="77777777" w:rsidTr="00E12454">
        <w:trPr>
          <w:trHeight w:val="288"/>
        </w:trPr>
        <w:tc>
          <w:tcPr>
            <w:tcW w:w="0" w:type="auto"/>
            <w:vMerge/>
            <w:vAlign w:val="center"/>
          </w:tcPr>
          <w:p w14:paraId="04B25361" w14:textId="77777777" w:rsidR="00E12454" w:rsidRPr="004A7DFB" w:rsidRDefault="00E12454" w:rsidP="00E124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35648A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Secondary LPC</w:t>
            </w:r>
          </w:p>
        </w:tc>
        <w:tc>
          <w:tcPr>
            <w:tcW w:w="0" w:type="auto"/>
            <w:noWrap/>
          </w:tcPr>
          <w:p w14:paraId="435ED3BB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LPC (14:0)</w:t>
            </w:r>
          </w:p>
        </w:tc>
        <w:tc>
          <w:tcPr>
            <w:tcW w:w="0" w:type="auto"/>
            <w:vMerge/>
            <w:noWrap/>
          </w:tcPr>
          <w:p w14:paraId="27ED7F5B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5D3B9867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1.24 (1.05,1.47)</w:t>
            </w:r>
          </w:p>
        </w:tc>
        <w:tc>
          <w:tcPr>
            <w:tcW w:w="0" w:type="auto"/>
            <w:noWrap/>
          </w:tcPr>
          <w:p w14:paraId="52529929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noWrap/>
          </w:tcPr>
          <w:p w14:paraId="45CA8965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1.40 (1.17,1.67)</w:t>
            </w:r>
          </w:p>
        </w:tc>
        <w:tc>
          <w:tcPr>
            <w:tcW w:w="0" w:type="auto"/>
            <w:noWrap/>
          </w:tcPr>
          <w:p w14:paraId="0605B6D2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4A7DFB" w:rsidRPr="004A7DFB" w14:paraId="06C50BBE" w14:textId="77777777" w:rsidTr="00E12454">
        <w:trPr>
          <w:trHeight w:val="288"/>
        </w:trPr>
        <w:tc>
          <w:tcPr>
            <w:tcW w:w="0" w:type="auto"/>
            <w:vMerge w:val="restart"/>
            <w:vAlign w:val="center"/>
          </w:tcPr>
          <w:p w14:paraId="435DC24A" w14:textId="77777777" w:rsidR="00E12454" w:rsidRPr="004A7DFB" w:rsidRDefault="00E12454" w:rsidP="00E124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PC</w:t>
            </w:r>
          </w:p>
        </w:tc>
        <w:tc>
          <w:tcPr>
            <w:tcW w:w="0" w:type="auto"/>
          </w:tcPr>
          <w:p w14:paraId="7EF37642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Top PC</w:t>
            </w:r>
          </w:p>
        </w:tc>
        <w:tc>
          <w:tcPr>
            <w:tcW w:w="0" w:type="auto"/>
            <w:noWrap/>
          </w:tcPr>
          <w:p w14:paraId="5D0CB8F6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PC (38:3)</w:t>
            </w:r>
          </w:p>
        </w:tc>
        <w:tc>
          <w:tcPr>
            <w:tcW w:w="0" w:type="auto"/>
            <w:vMerge w:val="restart"/>
            <w:noWrap/>
          </w:tcPr>
          <w:p w14:paraId="4C20A04A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0.231</w:t>
            </w:r>
          </w:p>
        </w:tc>
        <w:tc>
          <w:tcPr>
            <w:tcW w:w="0" w:type="auto"/>
            <w:noWrap/>
          </w:tcPr>
          <w:p w14:paraId="1AB21871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1.25 (1.07,1.46)</w:t>
            </w:r>
          </w:p>
        </w:tc>
        <w:tc>
          <w:tcPr>
            <w:tcW w:w="0" w:type="auto"/>
            <w:noWrap/>
          </w:tcPr>
          <w:p w14:paraId="3D606D8F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noWrap/>
          </w:tcPr>
          <w:p w14:paraId="3757DDDE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1.33 (1.13,1.56)</w:t>
            </w:r>
          </w:p>
        </w:tc>
        <w:tc>
          <w:tcPr>
            <w:tcW w:w="0" w:type="auto"/>
            <w:noWrap/>
          </w:tcPr>
          <w:p w14:paraId="40E75C19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4A7DFB" w:rsidRPr="004A7DFB" w14:paraId="2CCFDB60" w14:textId="77777777" w:rsidTr="00E12454">
        <w:trPr>
          <w:trHeight w:val="288"/>
        </w:trPr>
        <w:tc>
          <w:tcPr>
            <w:tcW w:w="0" w:type="auto"/>
            <w:vMerge/>
            <w:vAlign w:val="center"/>
          </w:tcPr>
          <w:p w14:paraId="506037A3" w14:textId="77777777" w:rsidR="00E12454" w:rsidRPr="004A7DFB" w:rsidRDefault="00E12454" w:rsidP="00E124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434A39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Secondary PC</w:t>
            </w:r>
          </w:p>
        </w:tc>
        <w:tc>
          <w:tcPr>
            <w:tcW w:w="0" w:type="auto"/>
            <w:noWrap/>
          </w:tcPr>
          <w:p w14:paraId="2E8336AA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PC (36:4)</w:t>
            </w:r>
          </w:p>
        </w:tc>
        <w:tc>
          <w:tcPr>
            <w:tcW w:w="0" w:type="auto"/>
            <w:vMerge/>
            <w:noWrap/>
          </w:tcPr>
          <w:p w14:paraId="7AD4D5F2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52209BF9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0.84 (0.72,0.98)</w:t>
            </w:r>
          </w:p>
        </w:tc>
        <w:tc>
          <w:tcPr>
            <w:tcW w:w="0" w:type="auto"/>
            <w:noWrap/>
          </w:tcPr>
          <w:p w14:paraId="480C916C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0" w:type="auto"/>
            <w:noWrap/>
          </w:tcPr>
          <w:p w14:paraId="2533C0A4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0.78 (0.67,0.92)</w:t>
            </w:r>
          </w:p>
        </w:tc>
        <w:tc>
          <w:tcPr>
            <w:tcW w:w="0" w:type="auto"/>
            <w:noWrap/>
          </w:tcPr>
          <w:p w14:paraId="4D721657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 xml:space="preserve"> 0.003</w:t>
            </w:r>
          </w:p>
        </w:tc>
      </w:tr>
      <w:tr w:rsidR="004A7DFB" w:rsidRPr="004A7DFB" w14:paraId="4C5846B4" w14:textId="77777777" w:rsidTr="00E12454">
        <w:trPr>
          <w:trHeight w:val="288"/>
        </w:trPr>
        <w:tc>
          <w:tcPr>
            <w:tcW w:w="0" w:type="auto"/>
            <w:vMerge w:val="restart"/>
            <w:vAlign w:val="center"/>
          </w:tcPr>
          <w:p w14:paraId="3D1FCE90" w14:textId="77777777" w:rsidR="00E12454" w:rsidRPr="004A7DFB" w:rsidRDefault="00E12454" w:rsidP="00E1245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PE</w:t>
            </w:r>
          </w:p>
        </w:tc>
        <w:tc>
          <w:tcPr>
            <w:tcW w:w="0" w:type="auto"/>
          </w:tcPr>
          <w:p w14:paraId="0844383E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Top PE</w:t>
            </w:r>
          </w:p>
        </w:tc>
        <w:tc>
          <w:tcPr>
            <w:tcW w:w="0" w:type="auto"/>
            <w:noWrap/>
            <w:hideMark/>
          </w:tcPr>
          <w:p w14:paraId="3C2E5267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PE (36:1)</w:t>
            </w:r>
          </w:p>
        </w:tc>
        <w:tc>
          <w:tcPr>
            <w:tcW w:w="0" w:type="auto"/>
            <w:vMerge w:val="restart"/>
            <w:noWrap/>
            <w:hideMark/>
          </w:tcPr>
          <w:p w14:paraId="581C15E1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0.321</w:t>
            </w:r>
          </w:p>
        </w:tc>
        <w:tc>
          <w:tcPr>
            <w:tcW w:w="0" w:type="auto"/>
            <w:noWrap/>
            <w:hideMark/>
          </w:tcPr>
          <w:p w14:paraId="4880381F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1.26 (1.07,1.47)</w:t>
            </w:r>
          </w:p>
        </w:tc>
        <w:tc>
          <w:tcPr>
            <w:tcW w:w="0" w:type="auto"/>
            <w:noWrap/>
            <w:hideMark/>
          </w:tcPr>
          <w:p w14:paraId="79F5DFDD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689A22FC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1.47 (1.23,1.75)</w:t>
            </w:r>
          </w:p>
        </w:tc>
        <w:tc>
          <w:tcPr>
            <w:tcW w:w="0" w:type="auto"/>
            <w:noWrap/>
            <w:hideMark/>
          </w:tcPr>
          <w:p w14:paraId="7C3D0791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4A7DFB" w:rsidRPr="004A7DFB" w14:paraId="6B92D4C4" w14:textId="77777777" w:rsidTr="00E12454">
        <w:trPr>
          <w:trHeight w:val="288"/>
        </w:trPr>
        <w:tc>
          <w:tcPr>
            <w:tcW w:w="0" w:type="auto"/>
            <w:vMerge/>
          </w:tcPr>
          <w:p w14:paraId="719D38FC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A01455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Secondary PE</w:t>
            </w:r>
          </w:p>
        </w:tc>
        <w:tc>
          <w:tcPr>
            <w:tcW w:w="0" w:type="auto"/>
            <w:noWrap/>
            <w:hideMark/>
          </w:tcPr>
          <w:p w14:paraId="1338D33A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PE (38:2)</w:t>
            </w:r>
          </w:p>
        </w:tc>
        <w:tc>
          <w:tcPr>
            <w:tcW w:w="0" w:type="auto"/>
            <w:vMerge/>
            <w:noWrap/>
            <w:hideMark/>
          </w:tcPr>
          <w:p w14:paraId="060C2374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AB8C247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0.81 (0.69,0.96)</w:t>
            </w:r>
          </w:p>
        </w:tc>
        <w:tc>
          <w:tcPr>
            <w:tcW w:w="0" w:type="auto"/>
            <w:noWrap/>
            <w:hideMark/>
          </w:tcPr>
          <w:p w14:paraId="3D01ECEB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0DEAC605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0.70 (0.59,0.83)</w:t>
            </w:r>
          </w:p>
        </w:tc>
        <w:tc>
          <w:tcPr>
            <w:tcW w:w="0" w:type="auto"/>
            <w:noWrap/>
            <w:hideMark/>
          </w:tcPr>
          <w:p w14:paraId="02BB6EB5" w14:textId="77777777" w:rsidR="00E12454" w:rsidRPr="004A7DFB" w:rsidRDefault="00E12454" w:rsidP="00E12454">
            <w:pPr>
              <w:rPr>
                <w:rFonts w:ascii="Times New Roman" w:hAnsi="Times New Roman"/>
                <w:sz w:val="20"/>
                <w:szCs w:val="20"/>
              </w:rPr>
            </w:pPr>
            <w:r w:rsidRPr="004A7DF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</w:tbl>
    <w:p w14:paraId="7AF95A30" w14:textId="07408EA4" w:rsidR="00E12454" w:rsidRPr="004A7DFB" w:rsidRDefault="00E12454" w:rsidP="00E12454">
      <w:pPr>
        <w:outlineLvl w:val="0"/>
        <w:rPr>
          <w:rFonts w:ascii="Times New Roman" w:hAnsi="Times New Roman" w:cs="Times New Roman"/>
          <w:sz w:val="20"/>
          <w:szCs w:val="20"/>
        </w:rPr>
      </w:pPr>
      <w:r w:rsidRPr="004A7DFB">
        <w:rPr>
          <w:rFonts w:ascii="Times New Roman" w:hAnsi="Times New Roman" w:cs="Times New Roman"/>
          <w:sz w:val="20"/>
          <w:szCs w:val="20"/>
        </w:rPr>
        <w:t xml:space="preserve">Hazards Ratios (HRs) and 95% confidence intervals (CIs) of risk diabetes per SD increment of lipid species were estimated, </w:t>
      </w:r>
      <w:r w:rsidR="00D20F9A" w:rsidRPr="004A7DFB">
        <w:rPr>
          <w:rFonts w:ascii="Times New Roman" w:hAnsi="Times New Roman" w:cs="Times New Roman"/>
          <w:sz w:val="20"/>
          <w:szCs w:val="20"/>
        </w:rPr>
        <w:t xml:space="preserve">stratified by sex and </w:t>
      </w:r>
      <w:r w:rsidRPr="004A7DFB">
        <w:rPr>
          <w:rFonts w:ascii="Times New Roman" w:hAnsi="Times New Roman" w:cs="Times New Roman"/>
          <w:sz w:val="20"/>
          <w:szCs w:val="20"/>
        </w:rPr>
        <w:t xml:space="preserve">adjusted for age, race/ethnicity, education and current smoking.  Pearson correlation coefficients (r) between top and secondary lipid species in the same lipid </w:t>
      </w:r>
      <w:r w:rsidR="00D20F9A" w:rsidRPr="004A7DFB">
        <w:rPr>
          <w:rFonts w:ascii="Times New Roman" w:hAnsi="Times New Roman" w:cs="Times New Roman"/>
          <w:sz w:val="20"/>
          <w:szCs w:val="20"/>
        </w:rPr>
        <w:t>class/</w:t>
      </w:r>
      <w:r w:rsidRPr="004A7DFB">
        <w:rPr>
          <w:rFonts w:ascii="Times New Roman" w:hAnsi="Times New Roman" w:cs="Times New Roman"/>
          <w:sz w:val="20"/>
          <w:szCs w:val="20"/>
        </w:rPr>
        <w:t>subclass were estimated.</w:t>
      </w:r>
    </w:p>
    <w:p w14:paraId="4B05E54A" w14:textId="77777777" w:rsidR="00E12454" w:rsidRPr="004A7DFB" w:rsidRDefault="00E12454" w:rsidP="00E12454">
      <w:pPr>
        <w:rPr>
          <w:rFonts w:ascii="Times New Roman" w:hAnsi="Times New Roman" w:cs="Times New Roman"/>
          <w:sz w:val="20"/>
          <w:szCs w:val="20"/>
        </w:rPr>
      </w:pPr>
      <w:r w:rsidRPr="004A7DFB">
        <w:rPr>
          <w:rFonts w:ascii="Times New Roman" w:hAnsi="Times New Roman" w:cs="Times New Roman"/>
          <w:sz w:val="20"/>
          <w:szCs w:val="20"/>
        </w:rPr>
        <w:br w:type="page"/>
      </w:r>
    </w:p>
    <w:p w14:paraId="3C3A197B" w14:textId="77777777" w:rsidR="00E12454" w:rsidRPr="004A7DFB" w:rsidRDefault="00E12454" w:rsidP="006D26DF">
      <w:pPr>
        <w:rPr>
          <w:sz w:val="18"/>
        </w:rPr>
        <w:sectPr w:rsidR="00E12454" w:rsidRPr="004A7DFB" w:rsidSect="004A7DF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0CE92F4" w14:textId="295E3BB0" w:rsidR="0058493A" w:rsidRPr="004A7DFB" w:rsidRDefault="002A1877" w:rsidP="006D26DF">
      <w:pPr>
        <w:spacing w:after="0"/>
        <w:ind w:right="-270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4A7DF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E12454" w:rsidRPr="004A7DF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969D0" w:rsidRPr="004A7DFB">
        <w:rPr>
          <w:rFonts w:ascii="Times New Roman" w:hAnsi="Times New Roman" w:cs="Times New Roman"/>
          <w:b/>
          <w:sz w:val="24"/>
          <w:szCs w:val="24"/>
        </w:rPr>
        <w:t>6</w:t>
      </w:r>
      <w:r w:rsidR="00E12454" w:rsidRPr="004A7DFB">
        <w:rPr>
          <w:rFonts w:ascii="Times New Roman" w:hAnsi="Times New Roman" w:cs="Times New Roman"/>
          <w:b/>
          <w:sz w:val="24"/>
          <w:szCs w:val="24"/>
        </w:rPr>
        <w:t xml:space="preserve">.  Associations of </w:t>
      </w:r>
      <w:r w:rsidR="0028476C" w:rsidRPr="004A7DFB">
        <w:rPr>
          <w:rFonts w:ascii="Times New Roman" w:hAnsi="Times New Roman" w:cs="Times New Roman"/>
          <w:b/>
          <w:sz w:val="24"/>
          <w:szCs w:val="24"/>
        </w:rPr>
        <w:t>11 featured</w:t>
      </w:r>
      <w:r w:rsidR="00E12454" w:rsidRPr="004A7DFB">
        <w:rPr>
          <w:rFonts w:ascii="Times New Roman" w:hAnsi="Times New Roman" w:cs="Times New Roman"/>
          <w:b/>
          <w:sz w:val="24"/>
          <w:szCs w:val="24"/>
        </w:rPr>
        <w:t xml:space="preserve"> lipid species with risk of diabetes in men and women separately</w:t>
      </w:r>
      <w:r w:rsidR="00431E27" w:rsidRPr="004A7D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F3240" w:rsidRPr="004A7DFB">
        <w:rPr>
          <w:rFonts w:ascii="Times New Roman" w:hAnsi="Times New Roman" w:cs="Times New Roman"/>
          <w:b/>
          <w:sz w:val="24"/>
          <w:szCs w:val="24"/>
        </w:rPr>
        <w:t>as well as</w:t>
      </w:r>
      <w:r w:rsidR="006D26DF" w:rsidRPr="004A7DFB">
        <w:rPr>
          <w:rFonts w:ascii="Times New Roman" w:hAnsi="Times New Roman" w:cs="Times New Roman"/>
          <w:b/>
          <w:sz w:val="24"/>
          <w:szCs w:val="24"/>
        </w:rPr>
        <w:t xml:space="preserve"> combined using</w:t>
      </w:r>
      <w:r w:rsidR="009F3240" w:rsidRPr="004A7DFB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="00AC5E96" w:rsidRPr="004A7DFB">
        <w:rPr>
          <w:rFonts w:ascii="Times New Roman" w:hAnsi="Times New Roman" w:cs="Times New Roman"/>
          <w:b/>
          <w:sz w:val="24"/>
          <w:szCs w:val="24"/>
        </w:rPr>
        <w:t xml:space="preserve"> meta-</w:t>
      </w:r>
      <w:r w:rsidR="00557B3A" w:rsidRPr="004A7DFB">
        <w:rPr>
          <w:rFonts w:ascii="Times New Roman" w:hAnsi="Times New Roman" w:cs="Times New Roman"/>
          <w:b/>
          <w:sz w:val="24"/>
          <w:szCs w:val="24"/>
        </w:rPr>
        <w:t xml:space="preserve">analysis </w:t>
      </w:r>
      <w:r w:rsidR="006D26DF" w:rsidRPr="004A7DFB">
        <w:rPr>
          <w:rFonts w:ascii="Times New Roman" w:hAnsi="Times New Roman" w:cs="Times New Roman"/>
          <w:b/>
          <w:sz w:val="24"/>
          <w:szCs w:val="24"/>
        </w:rPr>
        <w:t xml:space="preserve">approach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22"/>
        <w:gridCol w:w="1500"/>
        <w:gridCol w:w="838"/>
        <w:gridCol w:w="222"/>
        <w:gridCol w:w="1500"/>
        <w:gridCol w:w="838"/>
        <w:gridCol w:w="222"/>
        <w:gridCol w:w="1577"/>
        <w:gridCol w:w="222"/>
        <w:gridCol w:w="1550"/>
        <w:gridCol w:w="838"/>
        <w:gridCol w:w="1760"/>
      </w:tblGrid>
      <w:tr w:rsidR="004A7DFB" w:rsidRPr="004A7DFB" w14:paraId="27689F15" w14:textId="0A1C01BA" w:rsidTr="00EF4D1F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A58F5E8" w14:textId="6BEDF714" w:rsidR="00EF4D1F" w:rsidRPr="004A7DFB" w:rsidRDefault="00EF4D1F" w:rsidP="00EF4D1F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b/>
                <w:sz w:val="20"/>
                <w:szCs w:val="20"/>
              </w:rPr>
              <w:t>Lipid speci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1DEBB25" w14:textId="330AF0DF" w:rsidR="00EF4D1F" w:rsidRPr="004A7DFB" w:rsidRDefault="00EF4D1F" w:rsidP="00EF4D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Men (N=303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E49A5" w14:textId="77777777" w:rsidR="00EF4D1F" w:rsidRPr="004A7DFB" w:rsidRDefault="00EF4D1F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71BF231" w14:textId="47B8AC9D" w:rsidR="00EF4D1F" w:rsidRPr="004A7DFB" w:rsidRDefault="00EF4D1F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b/>
                <w:sz w:val="20"/>
                <w:szCs w:val="20"/>
              </w:rPr>
              <w:t>Women (N=391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62724EE" w14:textId="77777777" w:rsidR="00EF4D1F" w:rsidRPr="004A7DFB" w:rsidRDefault="00EF4D1F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6C0A438" w14:textId="70C5C817" w:rsidR="00EF4D1F" w:rsidRPr="004A7DFB" w:rsidRDefault="00EF4D1F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for  interact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6532F353" w14:textId="417F392E" w:rsidR="00EF4D1F" w:rsidRPr="004A7DFB" w:rsidRDefault="00EF4D1F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</w:tcBorders>
          </w:tcPr>
          <w:p w14:paraId="6F7AF969" w14:textId="608BBB51" w:rsidR="00EF4D1F" w:rsidRPr="004A7DFB" w:rsidRDefault="00EF4D1F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b/>
                <w:sz w:val="20"/>
                <w:szCs w:val="20"/>
              </w:rPr>
              <w:t>Combined by Meta-analysis</w:t>
            </w:r>
          </w:p>
        </w:tc>
      </w:tr>
      <w:tr w:rsidR="004A7DFB" w:rsidRPr="004A7DFB" w14:paraId="3EE6C16C" w14:textId="5BBF1DDD" w:rsidTr="00EF4D1F">
        <w:trPr>
          <w:trHeight w:val="20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BBEF2" w14:textId="2F21F6C7" w:rsidR="00EF4D1F" w:rsidRPr="004A7DFB" w:rsidRDefault="00EF4D1F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92D59" w14:textId="7DC07B2A" w:rsidR="00EF4D1F" w:rsidRPr="004A7DFB" w:rsidRDefault="00E1246D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="00EF4D1F"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(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D644F" w14:textId="77777777" w:rsidR="00EF4D1F" w:rsidRPr="004A7DFB" w:rsidRDefault="00EF4D1F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DEE4A" w14:textId="77777777" w:rsidR="00EF4D1F" w:rsidRPr="004A7DFB" w:rsidRDefault="00EF4D1F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B3A37" w14:textId="66C879ED" w:rsidR="00EF4D1F" w:rsidRPr="004A7DFB" w:rsidRDefault="00E1246D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EF4D1F" w:rsidRPr="004A7DFB">
              <w:rPr>
                <w:rFonts w:ascii="Times New Roman" w:hAnsi="Times New Roman" w:cs="Times New Roman"/>
                <w:sz w:val="20"/>
                <w:szCs w:val="20"/>
              </w:rPr>
              <w:t>R (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525B2" w14:textId="77777777" w:rsidR="00EF4D1F" w:rsidRPr="004A7DFB" w:rsidRDefault="00EF4D1F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BC41614" w14:textId="77777777" w:rsidR="00EF4D1F" w:rsidRPr="004A7DFB" w:rsidRDefault="00EF4D1F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4C8FACD8" w14:textId="77777777" w:rsidR="00EF4D1F" w:rsidRPr="004A7DFB" w:rsidRDefault="00EF4D1F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18D8D5D0" w14:textId="77777777" w:rsidR="00EF4D1F" w:rsidRPr="004A7DFB" w:rsidRDefault="00EF4D1F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3D1F2CB" w14:textId="2A0C7C28" w:rsidR="00EF4D1F" w:rsidRPr="004A7DFB" w:rsidRDefault="00E1246D" w:rsidP="00E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EF4D1F" w:rsidRPr="004A7DFB">
              <w:rPr>
                <w:rFonts w:ascii="Times New Roman" w:hAnsi="Times New Roman" w:cs="Times New Roman"/>
                <w:sz w:val="20"/>
                <w:szCs w:val="20"/>
              </w:rPr>
              <w:t>R (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1D4045" w14:textId="018F7E18" w:rsidR="00EF4D1F" w:rsidRPr="004A7DFB" w:rsidRDefault="00EF4D1F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E996B4" w14:textId="4190F2F7" w:rsidR="00EF4D1F" w:rsidRPr="004A7DFB" w:rsidRDefault="00EF4D1F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for heterogeneity</w:t>
            </w:r>
          </w:p>
        </w:tc>
      </w:tr>
      <w:tr w:rsidR="004A7DFB" w:rsidRPr="004A7DFB" w14:paraId="70A6E57F" w14:textId="1547550E" w:rsidTr="00EF4D1F">
        <w:trPr>
          <w:trHeight w:val="2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715BD" w14:textId="77777777" w:rsidR="0028476C" w:rsidRPr="004A7DFB" w:rsidRDefault="0028476C" w:rsidP="00EF4D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CE (22:4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9D4C5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44CA0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C85C4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4B128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D163D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78AD950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F798C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FD20EB7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0CE9F5E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0D09BFF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C96AF82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7DFB" w:rsidRPr="004A7DFB" w14:paraId="45DB1A61" w14:textId="6BD7FB9F" w:rsidTr="00EF4D1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F19B8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A86EE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58 (0.44,0.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71F32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486A0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D6A37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67 (0.55,0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07B67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247AD378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F6D26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358FED" w14:textId="6B062DAA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8F570A" w14:textId="3F901139" w:rsidR="0028476C" w:rsidRPr="004A7DFB" w:rsidRDefault="00EF4D1F" w:rsidP="00E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0.64 </w:t>
            </w:r>
            <w:r w:rsidR="0028476C" w:rsidRPr="004A7DFB">
              <w:rPr>
                <w:rFonts w:ascii="Times New Roman" w:hAnsi="Times New Roman" w:cs="Times New Roman"/>
                <w:sz w:val="20"/>
                <w:szCs w:val="20"/>
              </w:rPr>
              <w:t>(0.54,0.7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A3CFBE" w14:textId="5DCC8380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57DCE418" w14:textId="63C409EA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4A7DFB" w:rsidRPr="004A7DFB" w14:paraId="6C6A522F" w14:textId="502744C2" w:rsidTr="00EF4D1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FD156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E7868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74 (0.53,1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DEF0C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8665B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B7BBA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72 (0.56,0.9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6556A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0397A69B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F3111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113A48" w14:textId="6712CBD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23172C" w14:textId="131BB184" w:rsidR="0028476C" w:rsidRPr="004A7DFB" w:rsidRDefault="00EF4D1F" w:rsidP="00E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0.73 </w:t>
            </w:r>
            <w:r w:rsidR="0028476C" w:rsidRPr="004A7DFB">
              <w:rPr>
                <w:rFonts w:ascii="Times New Roman" w:hAnsi="Times New Roman" w:cs="Times New Roman"/>
                <w:sz w:val="20"/>
                <w:szCs w:val="20"/>
              </w:rPr>
              <w:t>(0.60,0.9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0EDB87" w14:textId="0D3ECED3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vAlign w:val="center"/>
          </w:tcPr>
          <w:p w14:paraId="0D85B0BA" w14:textId="72BD3BE8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4A7DFB" w:rsidRPr="004A7DFB" w14:paraId="33A94D7E" w14:textId="5CD998C6" w:rsidTr="00EF4D1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FBC66" w14:textId="77777777" w:rsidR="0028476C" w:rsidRPr="004A7DFB" w:rsidRDefault="0028476C" w:rsidP="00EF4D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DAG (32: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B817A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2F8CA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F448F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60070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B7E0A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59F05B2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A631E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4DDE0F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F30CBB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A0A57A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C6CF87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7DFB" w:rsidRPr="004A7DFB" w14:paraId="77E10F85" w14:textId="40144197" w:rsidTr="00EF4D1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E9B37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5488D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72 (1.32,2.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D0C36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A416E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CF7F8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57 (1.27,1.9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1CB3A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1F7E134A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6BF98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454338" w14:textId="5722E553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D70EBF" w14:textId="4B79DFE8" w:rsidR="0028476C" w:rsidRPr="004A7DFB" w:rsidRDefault="00EF4D1F" w:rsidP="00E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1.63 </w:t>
            </w:r>
            <w:r w:rsidR="0028476C" w:rsidRPr="004A7DFB">
              <w:rPr>
                <w:rFonts w:ascii="Times New Roman" w:hAnsi="Times New Roman" w:cs="Times New Roman"/>
                <w:sz w:val="20"/>
                <w:szCs w:val="20"/>
              </w:rPr>
              <w:t>(1.38,1.9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A2210A" w14:textId="147EA21E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642505A3" w14:textId="60B034AE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4A7DFB" w:rsidRPr="004A7DFB" w14:paraId="2058F108" w14:textId="7B561880" w:rsidTr="00EF4D1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D5156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618FF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30 (0.92,1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9D6C9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1C94A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407DA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68 (1.26,2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E2C95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213129AC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86148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8F72F0" w14:textId="70C48268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9220AD" w14:textId="29CEB7D1" w:rsidR="0028476C" w:rsidRPr="004A7DFB" w:rsidRDefault="00EF4D1F" w:rsidP="00E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1.52 </w:t>
            </w:r>
            <w:r w:rsidR="0028476C" w:rsidRPr="004A7DFB">
              <w:rPr>
                <w:rFonts w:ascii="Times New Roman" w:hAnsi="Times New Roman" w:cs="Times New Roman"/>
                <w:sz w:val="20"/>
                <w:szCs w:val="20"/>
              </w:rPr>
              <w:t>(1.22, 1.8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56021D" w14:textId="6FEB9A24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30F6E1FC" w14:textId="62E1EBB9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4A7DFB" w:rsidRPr="004A7DFB" w14:paraId="026A6CBA" w14:textId="0A484137" w:rsidTr="00EF4D1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38CB6" w14:textId="77777777" w:rsidR="0028476C" w:rsidRPr="004A7DFB" w:rsidRDefault="0028476C" w:rsidP="00EF4D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LPC (18:2)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9DC8F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F4DDC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AF10C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E4A6D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A151C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F58A105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63275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1590A2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BC546B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B4287A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FA8518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7DFB" w:rsidRPr="004A7DFB" w14:paraId="7ED07A70" w14:textId="75D0A057" w:rsidTr="00EF4D1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9D437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F281D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63 (0.47,0.8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29AC0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7BD20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F3463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78 (0.63,0.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9A9E9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14:paraId="6908115B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EB55C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0F178D" w14:textId="3DCBC724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F560C3" w14:textId="7D77331F" w:rsidR="0028476C" w:rsidRPr="004A7DFB" w:rsidRDefault="00EF4D1F" w:rsidP="00E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0.73 </w:t>
            </w:r>
            <w:r w:rsidR="0028476C" w:rsidRPr="004A7DFB">
              <w:rPr>
                <w:rFonts w:ascii="Times New Roman" w:hAnsi="Times New Roman" w:cs="Times New Roman"/>
                <w:sz w:val="20"/>
                <w:szCs w:val="20"/>
              </w:rPr>
              <w:t>(0.61, 0.8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E0C3D5" w14:textId="28A46105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5FA41367" w14:textId="101D035C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4A7DFB" w:rsidRPr="004A7DFB" w14:paraId="1B1910E9" w14:textId="3489428A" w:rsidTr="00EF4D1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609CF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30C0F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83 (0.60,1.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28EB1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8DDB7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E7EE9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86 (0.67,1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78AC8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vAlign w:val="center"/>
          </w:tcPr>
          <w:p w14:paraId="7A140833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B7BCB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BA80CF" w14:textId="4DA3978E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7B90B2" w14:textId="1BBD0B97" w:rsidR="0028476C" w:rsidRPr="004A7DFB" w:rsidRDefault="00EF4D1F" w:rsidP="00E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  <w:r w:rsidR="0028476C" w:rsidRPr="004A7DFB">
              <w:rPr>
                <w:rFonts w:ascii="Times New Roman" w:hAnsi="Times New Roman" w:cs="Times New Roman"/>
                <w:sz w:val="20"/>
                <w:szCs w:val="20"/>
              </w:rPr>
              <w:t>(0.70,1.0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F24077" w14:textId="3F0B2994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center"/>
          </w:tcPr>
          <w:p w14:paraId="10CA8619" w14:textId="44168A28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4A7DFB" w:rsidRPr="004A7DFB" w14:paraId="1E61A36C" w14:textId="44871804" w:rsidTr="00EF4D1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A7F5B" w14:textId="77777777" w:rsidR="0028476C" w:rsidRPr="004A7DFB" w:rsidRDefault="0028476C" w:rsidP="00EF4D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LPC (14:0)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48F30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60911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6A8D9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82DE1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4C830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B09CCC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C2342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E175FC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C88629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504E74D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B12E5E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7DFB" w:rsidRPr="004A7DFB" w14:paraId="44332C3B" w14:textId="614C889D" w:rsidTr="00EF4D1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7373C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EB9D6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20 (0.91,1.6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C13B2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C5C0B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3FDAA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56 (1.22,1.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763A2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27A627E0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4970A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68D429" w14:textId="17F9F682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A9BF67" w14:textId="42611C26" w:rsidR="0028476C" w:rsidRPr="004A7DFB" w:rsidRDefault="00EF4D1F" w:rsidP="00E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1.40 </w:t>
            </w:r>
            <w:r w:rsidR="0028476C" w:rsidRPr="004A7DFB">
              <w:rPr>
                <w:rFonts w:ascii="Times New Roman" w:hAnsi="Times New Roman" w:cs="Times New Roman"/>
                <w:sz w:val="20"/>
                <w:szCs w:val="20"/>
              </w:rPr>
              <w:t>(1.17,1.6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937FE4" w14:textId="644C0058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5021DF47" w14:textId="2FBF010A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4A7DFB" w:rsidRPr="004A7DFB" w14:paraId="01DCAF9F" w14:textId="3E7F8461" w:rsidTr="00EF4D1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4A5DA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B94E7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0 (0.66,1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C53BC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529C4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00F35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46 (1.14,1.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43746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22B95C29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161AB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95E37B" w14:textId="6B729D7C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9D52C2" w14:textId="625E49EB" w:rsidR="0028476C" w:rsidRPr="004A7DFB" w:rsidRDefault="00EF4D1F" w:rsidP="00E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1.21 </w:t>
            </w:r>
            <w:r w:rsidR="0028476C" w:rsidRPr="004A7DFB">
              <w:rPr>
                <w:rFonts w:ascii="Times New Roman" w:hAnsi="Times New Roman" w:cs="Times New Roman"/>
                <w:sz w:val="20"/>
                <w:szCs w:val="20"/>
              </w:rPr>
              <w:t>(1.00,1.4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5BA629" w14:textId="1ED67A88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</w:tcPr>
          <w:p w14:paraId="3D06520F" w14:textId="4D97B4AC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A7DFB" w:rsidRPr="004A7DFB" w14:paraId="13CCF284" w14:textId="3686D49A" w:rsidTr="00EF4D1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A19B7" w14:textId="77777777" w:rsidR="0028476C" w:rsidRPr="004A7DFB" w:rsidRDefault="0028476C" w:rsidP="00EF4D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PC (P-34: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948BD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86187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251A8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37D29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573A6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527467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89019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DC4739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79F4FB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65D6D6D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96F8E6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7DFB" w:rsidRPr="004A7DFB" w14:paraId="48E23282" w14:textId="53D79168" w:rsidTr="00EF4D1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066EE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97C0C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58 (0.45,0.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8AC0D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D6ACE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732E2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85 (0.69,1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7DDF7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vAlign w:val="center"/>
          </w:tcPr>
          <w:p w14:paraId="7A8B5313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EF3F7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BB4A88" w14:textId="27108A18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B4FE10" w14:textId="6ECC3277" w:rsidR="0028476C" w:rsidRPr="004A7DFB" w:rsidRDefault="00EF4D1F" w:rsidP="00E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0.74 </w:t>
            </w:r>
            <w:r w:rsidR="0028476C" w:rsidRPr="004A7DFB">
              <w:rPr>
                <w:rFonts w:ascii="Times New Roman" w:hAnsi="Times New Roman" w:cs="Times New Roman"/>
                <w:sz w:val="20"/>
                <w:szCs w:val="20"/>
              </w:rPr>
              <w:t>(0.63, 0.8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09FEF1" w14:textId="7F918748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0FF21462" w14:textId="4FFB14BB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4A7DFB" w:rsidRPr="004A7DFB" w14:paraId="07FFDA49" w14:textId="55049FA9" w:rsidTr="00EF4D1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86EA8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9FD2B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70 (0.51,0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2482A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76286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BA4C4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88 (0.68,1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CD73B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  <w:vAlign w:val="center"/>
          </w:tcPr>
          <w:p w14:paraId="5229DF27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2CA83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022073" w14:textId="408E91B6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19C082" w14:textId="1468CB4E" w:rsidR="0028476C" w:rsidRPr="004A7DFB" w:rsidRDefault="00EF4D1F" w:rsidP="00E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0.81 </w:t>
            </w:r>
            <w:r w:rsidR="0028476C" w:rsidRPr="004A7DFB">
              <w:rPr>
                <w:rFonts w:ascii="Times New Roman" w:hAnsi="Times New Roman" w:cs="Times New Roman"/>
                <w:sz w:val="20"/>
                <w:szCs w:val="20"/>
              </w:rPr>
              <w:t>(0.66,0.9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5E68FA" w14:textId="71FE7574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2D6DE8BE" w14:textId="6E573980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4A7DFB" w:rsidRPr="004A7DFB" w14:paraId="234A25D3" w14:textId="6C868C66" w:rsidTr="00EF4D1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5DC10" w14:textId="77777777" w:rsidR="0028476C" w:rsidRPr="004A7DFB" w:rsidRDefault="0028476C" w:rsidP="00EF4D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PC (38:3)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83ED5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F5650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EE1E0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C2BAA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3E8B4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C33A54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16270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CAE2E7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E32733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BF025E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C51AEC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7DFB" w:rsidRPr="004A7DFB" w14:paraId="1D8056C0" w14:textId="24A67893" w:rsidTr="00EF4D1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9DFE6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F6900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53 (1.14,2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BF4CC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B211B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1F155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33 (1.05,1.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432B4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32AA01A7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E2A7A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804778" w14:textId="3878C889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58B2DAC" w14:textId="6A08C0EE" w:rsidR="0028476C" w:rsidRPr="004A7DFB" w:rsidRDefault="00EF4D1F" w:rsidP="00E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  <w:r w:rsidR="0028476C" w:rsidRPr="004A7DFB">
              <w:rPr>
                <w:rFonts w:ascii="Times New Roman" w:hAnsi="Times New Roman" w:cs="Times New Roman"/>
                <w:sz w:val="20"/>
                <w:szCs w:val="20"/>
              </w:rPr>
              <w:t>(0.63,0.8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29E696" w14:textId="1D7512C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center"/>
          </w:tcPr>
          <w:p w14:paraId="216C52A8" w14:textId="2345CF19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4A7DFB" w:rsidRPr="004A7DFB" w14:paraId="4C1A9B99" w14:textId="53ABBF4C" w:rsidTr="00EF4D1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CC1B7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06BA3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17 (0.84,1.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E241B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BFC1F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402B5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20 (0.90,1.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8C49B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vAlign w:val="center"/>
          </w:tcPr>
          <w:p w14:paraId="0DEB2289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8AC67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ED0F3A" w14:textId="0CB20C4F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3366EF" w14:textId="2BF0EA75" w:rsidR="0028476C" w:rsidRPr="004A7DFB" w:rsidRDefault="00EF4D1F" w:rsidP="00E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0.83 </w:t>
            </w:r>
            <w:r w:rsidR="0028476C" w:rsidRPr="004A7DFB">
              <w:rPr>
                <w:rFonts w:ascii="Times New Roman" w:hAnsi="Times New Roman" w:cs="Times New Roman"/>
                <w:sz w:val="20"/>
                <w:szCs w:val="20"/>
              </w:rPr>
              <w:t>(0.68,1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622E4B" w14:textId="2CE4F015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14:paraId="7ED6BB02" w14:textId="4826C5A0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4A7DFB" w:rsidRPr="004A7DFB" w14:paraId="7845BD92" w14:textId="0ED12FA5" w:rsidTr="00EF4D1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00E8E" w14:textId="77777777" w:rsidR="0028476C" w:rsidRPr="004A7DFB" w:rsidRDefault="0028476C" w:rsidP="00EF4D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PC (36: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B2C7C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67527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9266C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3BB21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E95D1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F62894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F6B58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C698E8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6E66CA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11A86C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1D806C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7DFB" w:rsidRPr="004A7DFB" w14:paraId="1CE98FBC" w14:textId="28D45A8B" w:rsidTr="00EF4D1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6897E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57F91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67 (0.50,0.8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B9A84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3A6AC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E03E7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80 (0.64,0.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89294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615C138D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6F59F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5A4C9E" w14:textId="258EF2B1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D381B9" w14:textId="67D63574" w:rsidR="0028476C" w:rsidRPr="004A7DFB" w:rsidRDefault="00EF4D1F" w:rsidP="00E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1.41 </w:t>
            </w:r>
            <w:r w:rsidR="0028476C" w:rsidRPr="004A7DFB">
              <w:rPr>
                <w:rFonts w:ascii="Times New Roman" w:hAnsi="Times New Roman" w:cs="Times New Roman"/>
                <w:sz w:val="20"/>
                <w:szCs w:val="20"/>
              </w:rPr>
              <w:t>(1.17,1.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D4032C" w14:textId="73674465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75A25FE2" w14:textId="12787946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4A7DFB" w:rsidRPr="004A7DFB" w14:paraId="16574A2F" w14:textId="714555B0" w:rsidTr="00EF4D1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BD0E6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9EAD5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77 (0.56,1.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2E111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13466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40420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85 (0.66,1.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EF5A6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vAlign w:val="center"/>
          </w:tcPr>
          <w:p w14:paraId="7FC2B9B8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BBC64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5E38BB" w14:textId="7801286B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1360B6" w14:textId="2BA1DF71" w:rsidR="0028476C" w:rsidRPr="004A7DFB" w:rsidRDefault="00EF4D1F" w:rsidP="00E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1.19 </w:t>
            </w:r>
            <w:r w:rsidR="0028476C" w:rsidRPr="004A7DFB">
              <w:rPr>
                <w:rFonts w:ascii="Times New Roman" w:hAnsi="Times New Roman" w:cs="Times New Roman"/>
                <w:sz w:val="20"/>
                <w:szCs w:val="20"/>
              </w:rPr>
              <w:t>(0.96,1.4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49620B" w14:textId="6C3D3CB5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vAlign w:val="center"/>
          </w:tcPr>
          <w:p w14:paraId="0BF5330F" w14:textId="32D1265B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4A7DFB" w:rsidRPr="004A7DFB" w14:paraId="62E5F756" w14:textId="58B46C23" w:rsidTr="00EF4D1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5984F" w14:textId="77777777" w:rsidR="0028476C" w:rsidRPr="004A7DFB" w:rsidRDefault="0028476C" w:rsidP="00EF4D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PE (36:1)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0E120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9349B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4100D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89239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E63D5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E8B507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58E6F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B780E1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0510B9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C52C25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A56291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7DFB" w:rsidRPr="004A7DFB" w14:paraId="289938A6" w14:textId="0FC32514" w:rsidTr="00EF4D1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E953B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FBCFF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47 (1.11,1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23DD4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ADAE2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C18D9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47 (1.15,1.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20358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3596F786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29E20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5E0C7E" w14:textId="5F7892F2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AD6B7A" w14:textId="00E82F7E" w:rsidR="0028476C" w:rsidRPr="004A7DFB" w:rsidRDefault="00EF4D1F" w:rsidP="00E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1.48 </w:t>
            </w:r>
            <w:r w:rsidR="0028476C" w:rsidRPr="004A7DFB">
              <w:rPr>
                <w:rFonts w:ascii="Times New Roman" w:hAnsi="Times New Roman" w:cs="Times New Roman"/>
                <w:sz w:val="20"/>
                <w:szCs w:val="20"/>
              </w:rPr>
              <w:t>(1.23,1.7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D09BAC" w14:textId="3C1080BD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4C721FEB" w14:textId="1CB9462E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4A7DFB" w:rsidRPr="004A7DFB" w14:paraId="6CBF3874" w14:textId="513F684A" w:rsidTr="00EF4D1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EF7EC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9D460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25 (0.90,1.7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55730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ED75B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88EC1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40 (1.04,1.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97401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017427CE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7AA5A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B041BB" w14:textId="2FAA3458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8771C2" w14:textId="58AA658B" w:rsidR="0028476C" w:rsidRPr="004A7DFB" w:rsidRDefault="00EF4D1F" w:rsidP="00E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1.34 </w:t>
            </w:r>
            <w:r w:rsidR="0028476C" w:rsidRPr="004A7DFB">
              <w:rPr>
                <w:rFonts w:ascii="Times New Roman" w:hAnsi="Times New Roman" w:cs="Times New Roman"/>
                <w:sz w:val="20"/>
                <w:szCs w:val="20"/>
              </w:rPr>
              <w:t>(1.07,1.6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1F7D8C" w14:textId="6660461B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0890CAA2" w14:textId="0AC61361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4A7DFB" w:rsidRPr="004A7DFB" w14:paraId="350DAE3E" w14:textId="35BA63F9" w:rsidTr="00EF4D1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5A5CF" w14:textId="77777777" w:rsidR="0028476C" w:rsidRPr="004A7DFB" w:rsidRDefault="0028476C" w:rsidP="00EF4D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PE (38: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6F727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45DDF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21185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70F88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BA3AF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332ACB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D8CC1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D0E5DA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45C86B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EC24B8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A9A06FF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7DFB" w:rsidRPr="004A7DFB" w14:paraId="673A46C8" w14:textId="120B3FAD" w:rsidTr="00EF4D1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24A1A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1AF85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71 (0.53,0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7669F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8AB6B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4F08D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68 (0.54,0.8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D3267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0D1389D0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AB5B9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B25138" w14:textId="2FA6D30F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4B74D1" w14:textId="3A8FE2E8" w:rsidR="0028476C" w:rsidRPr="004A7DFB" w:rsidRDefault="00EF4D1F" w:rsidP="00E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0.70 </w:t>
            </w:r>
            <w:r w:rsidR="0028476C" w:rsidRPr="004A7DFB">
              <w:rPr>
                <w:rFonts w:ascii="Times New Roman" w:hAnsi="Times New Roman" w:cs="Times New Roman"/>
                <w:sz w:val="20"/>
                <w:szCs w:val="20"/>
              </w:rPr>
              <w:t>(0.58,0.8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7B8401" w14:textId="1970564F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54969DEC" w14:textId="6BE21A58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4A7DFB" w:rsidRPr="004A7DFB" w14:paraId="41586E97" w14:textId="31354AEA" w:rsidTr="00EF4D1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A58EC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22FA6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71 (0.50,1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ACBF1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ED82E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851AC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77 (0.60,0.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22227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5DD516DF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B47A5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0A848B" w14:textId="2DFBBE0B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0386A5" w14:textId="6053A70B" w:rsidR="0028476C" w:rsidRPr="004A7DFB" w:rsidRDefault="00EF4D1F" w:rsidP="00E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  <w:r w:rsidR="0028476C" w:rsidRPr="004A7DFB">
              <w:rPr>
                <w:rFonts w:ascii="Times New Roman" w:hAnsi="Times New Roman" w:cs="Times New Roman"/>
                <w:sz w:val="20"/>
                <w:szCs w:val="20"/>
              </w:rPr>
              <w:t>(0.62,0.9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19C21E" w14:textId="01507409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6487C73A" w14:textId="5C19A551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4A7DFB" w:rsidRPr="004A7DFB" w14:paraId="509934D9" w14:textId="47F2DC34" w:rsidTr="00EF4D1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7750A" w14:textId="77777777" w:rsidR="0028476C" w:rsidRPr="004A7DFB" w:rsidRDefault="0028476C" w:rsidP="00EF4D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PE (P-38: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1E6D5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1704A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DAAD5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FB96C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92A71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5E1275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6F170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CEFDBB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56BB842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D1DE2E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AF69274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7DFB" w:rsidRPr="004A7DFB" w14:paraId="26C15673" w14:textId="705D44A1" w:rsidTr="00EF4D1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D3689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1E71B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59 (0.44,0.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BDFA3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F281D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2A758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93 (0.75,1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AB2DC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vAlign w:val="center"/>
          </w:tcPr>
          <w:p w14:paraId="71BC7E3B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3953E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B32DE0" w14:textId="2DB66C70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81CE50" w14:textId="15C52894" w:rsidR="0028476C" w:rsidRPr="004A7DFB" w:rsidRDefault="00EF4D1F" w:rsidP="00E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0.79 </w:t>
            </w:r>
            <w:r w:rsidR="0028476C" w:rsidRPr="004A7DFB">
              <w:rPr>
                <w:rFonts w:ascii="Times New Roman" w:hAnsi="Times New Roman" w:cs="Times New Roman"/>
                <w:sz w:val="20"/>
                <w:szCs w:val="20"/>
              </w:rPr>
              <w:t>(0.67,0.9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681658" w14:textId="1715435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</w:tcPr>
          <w:p w14:paraId="451EC22F" w14:textId="5EE7FE4C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A7DFB" w:rsidRPr="004A7DFB" w14:paraId="35FCF27D" w14:textId="480C5BEA" w:rsidTr="00EF4D1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E34F8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2FAF7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72 (0.54,0.9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2ACA7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62AC2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30EC5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02 (0.81,1.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A818C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vAlign w:val="center"/>
          </w:tcPr>
          <w:p w14:paraId="19A8A1E4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76CFC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B1CA91" w14:textId="4A6AC041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3BDD1B" w14:textId="22AD1F00" w:rsidR="0028476C" w:rsidRPr="004A7DFB" w:rsidRDefault="00EF4D1F" w:rsidP="00E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0.90 </w:t>
            </w:r>
            <w:r w:rsidR="0028476C" w:rsidRPr="004A7DFB">
              <w:rPr>
                <w:rFonts w:ascii="Times New Roman" w:hAnsi="Times New Roman" w:cs="Times New Roman"/>
                <w:sz w:val="20"/>
                <w:szCs w:val="20"/>
              </w:rPr>
              <w:t>(0.75,1.0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AC705A" w14:textId="11FA27A0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center"/>
          </w:tcPr>
          <w:p w14:paraId="1D2F0DDB" w14:textId="05139CB4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4A7DFB" w:rsidRPr="004A7DFB" w14:paraId="04C8D548" w14:textId="313348FA" w:rsidTr="00EF4D1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F7150" w14:textId="77777777" w:rsidR="0028476C" w:rsidRPr="004A7DFB" w:rsidRDefault="0028476C" w:rsidP="00EF4D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TAG (50: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AE3FA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8C677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27223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17751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B26A8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C6D8C5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6B9F6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98EC31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36EA91" w14:textId="1AF815BA" w:rsidR="0028476C" w:rsidRPr="004A7DFB" w:rsidRDefault="0028476C" w:rsidP="00EF4D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670403" w14:textId="3A6631B9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835E10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7DFB" w:rsidRPr="004A7DFB" w14:paraId="0EC5B915" w14:textId="25BC4AFB" w:rsidTr="00EF4D1F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AE680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990F1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75 (1.35,2.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A6297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50A0F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F94B3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46 (1.18,1.8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87A29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1E133649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65B9E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B35BF1" w14:textId="7C5E66F6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9190CA" w14:textId="7D0D0D41" w:rsidR="0028476C" w:rsidRPr="004A7DFB" w:rsidRDefault="0028476C" w:rsidP="00E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  <w:r w:rsidR="00EF4D1F"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(1.33,1.8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F05802" w14:textId="6185A0BD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</w:tcPr>
          <w:p w14:paraId="43953761" w14:textId="5C6F58DD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EF4D1F" w:rsidRPr="004A7DFB" w14:paraId="0F6A5188" w14:textId="4E7A66EB" w:rsidTr="00EF4D1F">
        <w:trPr>
          <w:trHeight w:val="2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A17B2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BE2ED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35 (0.96,1.90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D8114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DB415" w14:textId="7D8E6609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25EF9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49 (1.12,1.97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24C06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47B6CA7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420C7" w14:textId="7777777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6218F16" w14:textId="4CA0D40B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8E5D28E" w14:textId="57BF5CD0" w:rsidR="0028476C" w:rsidRPr="004A7DFB" w:rsidRDefault="0028476C" w:rsidP="00EF4D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  <w:r w:rsidR="00EF4D1F" w:rsidRPr="004A7D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(1.15,1.78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564E284" w14:textId="72EB60F7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8CB27AD" w14:textId="36B10E52" w:rsidR="0028476C" w:rsidRPr="004A7DFB" w:rsidRDefault="0028476C" w:rsidP="00284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7DFB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</w:tbl>
    <w:p w14:paraId="64C9B9B3" w14:textId="77777777" w:rsidR="00EF4D1F" w:rsidRPr="004A7DFB" w:rsidRDefault="00EF4D1F" w:rsidP="00E12454">
      <w:pPr>
        <w:spacing w:after="0" w:line="240" w:lineRule="auto"/>
        <w:outlineLvl w:val="0"/>
        <w:rPr>
          <w:rFonts w:ascii="Times New Roman" w:hAnsi="Times New Roman" w:cs="Times New Roman"/>
          <w:sz w:val="20"/>
          <w:szCs w:val="20"/>
        </w:rPr>
      </w:pPr>
    </w:p>
    <w:p w14:paraId="51DC72E4" w14:textId="2803B8DE" w:rsidR="00E12454" w:rsidRPr="004A7DFB" w:rsidRDefault="00E12454" w:rsidP="00E12454">
      <w:pPr>
        <w:spacing w:after="0" w:line="24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4A7DFB">
        <w:rPr>
          <w:rFonts w:ascii="Times New Roman" w:hAnsi="Times New Roman" w:cs="Times New Roman"/>
          <w:sz w:val="20"/>
          <w:szCs w:val="20"/>
        </w:rPr>
        <w:lastRenderedPageBreak/>
        <w:t xml:space="preserve">Data are risk ratios (HRs) and 95% confidence intervals (CIs) of incident </w:t>
      </w:r>
      <w:r w:rsidR="00D52083" w:rsidRPr="004A7DFB">
        <w:rPr>
          <w:rFonts w:ascii="Times New Roman" w:hAnsi="Times New Roman" w:cs="Times New Roman"/>
          <w:sz w:val="20"/>
          <w:szCs w:val="20"/>
        </w:rPr>
        <w:t>diabetes</w:t>
      </w:r>
      <w:r w:rsidRPr="004A7DFB">
        <w:rPr>
          <w:rFonts w:ascii="Times New Roman" w:hAnsi="Times New Roman" w:cs="Times New Roman"/>
          <w:sz w:val="20"/>
          <w:szCs w:val="20"/>
        </w:rPr>
        <w:t xml:space="preserve"> per SD increment of lipid species, adjusted for age, race/ethnicity, education, study site, current smoking, HIV serostatus and treatment status (HIV-, HIV+ ART user, HIV+ ART non-user) and CD4 cell counts (Model 1); and further adjusted for systolic blood pressure, HDL-cholesterol, triglycerides, BMI, anti-hypertensive medication use and lipid lowering medication use (Model 2). </w:t>
      </w:r>
      <w:r w:rsidR="00EF4D1F" w:rsidRPr="004A7DFB">
        <w:rPr>
          <w:rFonts w:ascii="Times New Roman" w:hAnsi="Times New Roman" w:cs="Times New Roman"/>
          <w:sz w:val="20"/>
          <w:szCs w:val="20"/>
        </w:rPr>
        <w:t xml:space="preserve"> HRs estimated in men and women separately were combined by fixed-effect meta-analysis</w:t>
      </w:r>
    </w:p>
    <w:p w14:paraId="11306408" w14:textId="77777777" w:rsidR="00E12454" w:rsidRPr="004A7DFB" w:rsidRDefault="00E12454" w:rsidP="00E12454">
      <w:pPr>
        <w:spacing w:after="0" w:line="24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4A7DFB">
        <w:rPr>
          <w:rFonts w:ascii="Times New Roman" w:hAnsi="Times New Roman" w:cs="Times New Roman"/>
          <w:sz w:val="20"/>
          <w:szCs w:val="20"/>
        </w:rPr>
        <w:t xml:space="preserve">*Top and Secondary lipid species within the same lipid classes/subclasses were included in the Cox models simultaneously to estimate RRs (95% CI) and </w:t>
      </w:r>
      <w:r w:rsidRPr="004A7DFB">
        <w:rPr>
          <w:rFonts w:ascii="Times New Roman" w:hAnsi="Times New Roman" w:cs="Times New Roman"/>
          <w:i/>
          <w:sz w:val="20"/>
          <w:szCs w:val="20"/>
        </w:rPr>
        <w:t>P</w:t>
      </w:r>
      <w:r w:rsidRPr="004A7DFB">
        <w:rPr>
          <w:rFonts w:ascii="Times New Roman" w:hAnsi="Times New Roman" w:cs="Times New Roman"/>
          <w:sz w:val="20"/>
          <w:szCs w:val="20"/>
        </w:rPr>
        <w:t>-values</w:t>
      </w:r>
    </w:p>
    <w:p w14:paraId="11C2D13D" w14:textId="31D7F2AB" w:rsidR="002A1877" w:rsidRPr="004A7DFB" w:rsidRDefault="00E12454" w:rsidP="00EF4D1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A7DFB">
        <w:rPr>
          <w:rFonts w:ascii="Times New Roman" w:hAnsi="Times New Roman" w:cs="Times New Roman"/>
          <w:sz w:val="20"/>
          <w:szCs w:val="20"/>
        </w:rPr>
        <w:t>CE, cholesteryl ester; DAG, diacylglycerol; LPC, lysophosphatidylcholine; PC, phosphatidylcholine; PC(P), phosphatidylcholine plasmalogen; PE, phosphatidylethanolamine; PE (P), phosphatidylethanolamine plasmalogen; TAG, triacylglycerol.</w:t>
      </w:r>
    </w:p>
    <w:p w14:paraId="5516929E" w14:textId="77777777" w:rsidR="000D75B1" w:rsidRPr="004A7DFB" w:rsidRDefault="000D75B1" w:rsidP="002A1877">
      <w:pPr>
        <w:ind w:right="-270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499B4598" w14:textId="77777777" w:rsidR="00EF4D1F" w:rsidRPr="004A7DFB" w:rsidRDefault="00EF4D1F">
      <w:pPr>
        <w:rPr>
          <w:rFonts w:ascii="Times New Roman" w:hAnsi="Times New Roman" w:cs="Times New Roman"/>
          <w:b/>
          <w:sz w:val="24"/>
          <w:szCs w:val="24"/>
        </w:rPr>
      </w:pPr>
      <w:r w:rsidRPr="004A7DF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B52DA9A" w14:textId="5B467928" w:rsidR="004C67AD" w:rsidRPr="004A7DFB" w:rsidRDefault="004C67AD" w:rsidP="004C67AD">
      <w:pPr>
        <w:spacing w:before="100" w:beforeAutospacing="1" w:after="100" w:afterAutospacing="1"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4A7DF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C969D0" w:rsidRPr="004A7DFB">
        <w:rPr>
          <w:rFonts w:ascii="Times New Roman" w:hAnsi="Times New Roman" w:cs="Times New Roman"/>
          <w:b/>
          <w:sz w:val="24"/>
          <w:szCs w:val="24"/>
        </w:rPr>
        <w:t>7</w:t>
      </w:r>
      <w:r w:rsidRPr="004A7DFB">
        <w:rPr>
          <w:rFonts w:ascii="Times New Roman" w:hAnsi="Times New Roman" w:cs="Times New Roman"/>
          <w:b/>
          <w:sz w:val="24"/>
          <w:szCs w:val="24"/>
        </w:rPr>
        <w:t>. Comparison in diabetes-associated lipid species between HIV-infected and HIV-uninfected participants</w:t>
      </w:r>
    </w:p>
    <w:tbl>
      <w:tblPr>
        <w:tblStyle w:val="PlainTable21"/>
        <w:tblW w:w="0" w:type="auto"/>
        <w:tblLook w:val="06A0" w:firstRow="1" w:lastRow="0" w:firstColumn="1" w:lastColumn="0" w:noHBand="1" w:noVBand="1"/>
      </w:tblPr>
      <w:tblGrid>
        <w:gridCol w:w="1033"/>
        <w:gridCol w:w="1028"/>
        <w:gridCol w:w="1189"/>
        <w:gridCol w:w="1146"/>
        <w:gridCol w:w="1146"/>
        <w:gridCol w:w="1199"/>
        <w:gridCol w:w="1022"/>
        <w:gridCol w:w="1022"/>
        <w:gridCol w:w="1012"/>
        <w:gridCol w:w="1012"/>
        <w:gridCol w:w="1189"/>
        <w:gridCol w:w="1178"/>
      </w:tblGrid>
      <w:tr w:rsidR="004A7DFB" w:rsidRPr="004A7DFB" w14:paraId="095A41C4" w14:textId="77777777" w:rsidTr="004C67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498EAE4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14:paraId="7977CEFE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CE (22:4)</w:t>
            </w:r>
          </w:p>
        </w:tc>
        <w:tc>
          <w:tcPr>
            <w:tcW w:w="0" w:type="auto"/>
            <w:vAlign w:val="center"/>
            <w:hideMark/>
          </w:tcPr>
          <w:p w14:paraId="044CDFE3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DAG (32:0)</w:t>
            </w:r>
          </w:p>
        </w:tc>
        <w:tc>
          <w:tcPr>
            <w:tcW w:w="0" w:type="auto"/>
            <w:vAlign w:val="center"/>
            <w:hideMark/>
          </w:tcPr>
          <w:p w14:paraId="1435B373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LPC (18:2)</w:t>
            </w:r>
          </w:p>
        </w:tc>
        <w:tc>
          <w:tcPr>
            <w:tcW w:w="0" w:type="auto"/>
            <w:vAlign w:val="center"/>
            <w:hideMark/>
          </w:tcPr>
          <w:p w14:paraId="6B320E27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LPC (14:0)</w:t>
            </w:r>
          </w:p>
        </w:tc>
        <w:tc>
          <w:tcPr>
            <w:tcW w:w="0" w:type="auto"/>
            <w:vAlign w:val="center"/>
            <w:hideMark/>
          </w:tcPr>
          <w:p w14:paraId="7A55E407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PC (P-34:3)</w:t>
            </w:r>
          </w:p>
        </w:tc>
        <w:tc>
          <w:tcPr>
            <w:tcW w:w="0" w:type="auto"/>
            <w:vAlign w:val="center"/>
            <w:hideMark/>
          </w:tcPr>
          <w:p w14:paraId="4C19D61B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PC (38:3)</w:t>
            </w:r>
          </w:p>
        </w:tc>
        <w:tc>
          <w:tcPr>
            <w:tcW w:w="0" w:type="auto"/>
            <w:vAlign w:val="center"/>
            <w:hideMark/>
          </w:tcPr>
          <w:p w14:paraId="1637A380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PC (36:4)</w:t>
            </w:r>
          </w:p>
        </w:tc>
        <w:tc>
          <w:tcPr>
            <w:tcW w:w="0" w:type="auto"/>
            <w:vAlign w:val="center"/>
            <w:hideMark/>
          </w:tcPr>
          <w:p w14:paraId="6F88293C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PE (36:1)</w:t>
            </w:r>
          </w:p>
        </w:tc>
        <w:tc>
          <w:tcPr>
            <w:tcW w:w="0" w:type="auto"/>
            <w:vAlign w:val="center"/>
            <w:hideMark/>
          </w:tcPr>
          <w:p w14:paraId="55A2C46D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PE (38:2)</w:t>
            </w:r>
          </w:p>
        </w:tc>
        <w:tc>
          <w:tcPr>
            <w:tcW w:w="0" w:type="auto"/>
            <w:vAlign w:val="center"/>
            <w:hideMark/>
          </w:tcPr>
          <w:p w14:paraId="60567D83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PE (P-38:3)</w:t>
            </w:r>
          </w:p>
        </w:tc>
        <w:tc>
          <w:tcPr>
            <w:tcW w:w="0" w:type="auto"/>
            <w:vAlign w:val="center"/>
            <w:hideMark/>
          </w:tcPr>
          <w:p w14:paraId="7119E45A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TAG (50:1)</w:t>
            </w:r>
          </w:p>
        </w:tc>
      </w:tr>
      <w:tr w:rsidR="004A7DFB" w:rsidRPr="004A7DFB" w14:paraId="697F6A2C" w14:textId="77777777" w:rsidTr="004C67AD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699B36C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Beta (SE)</w:t>
            </w:r>
          </w:p>
        </w:tc>
        <w:tc>
          <w:tcPr>
            <w:tcW w:w="0" w:type="auto"/>
            <w:noWrap/>
            <w:vAlign w:val="center"/>
            <w:hideMark/>
          </w:tcPr>
          <w:p w14:paraId="3185316B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0.316</w:t>
            </w: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br/>
              <w:t>(0.082)</w:t>
            </w:r>
          </w:p>
        </w:tc>
        <w:tc>
          <w:tcPr>
            <w:tcW w:w="0" w:type="auto"/>
            <w:noWrap/>
            <w:vAlign w:val="center"/>
            <w:hideMark/>
          </w:tcPr>
          <w:p w14:paraId="5DC5A106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0.296</w:t>
            </w:r>
          </w:p>
          <w:p w14:paraId="01BF4424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(-0.082)</w:t>
            </w:r>
          </w:p>
        </w:tc>
        <w:tc>
          <w:tcPr>
            <w:tcW w:w="0" w:type="auto"/>
            <w:noWrap/>
            <w:vAlign w:val="center"/>
            <w:hideMark/>
          </w:tcPr>
          <w:p w14:paraId="21A5CE34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-0.175</w:t>
            </w:r>
          </w:p>
          <w:p w14:paraId="70E4726A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(-0.082)</w:t>
            </w:r>
          </w:p>
        </w:tc>
        <w:tc>
          <w:tcPr>
            <w:tcW w:w="0" w:type="auto"/>
            <w:noWrap/>
            <w:vAlign w:val="center"/>
            <w:hideMark/>
          </w:tcPr>
          <w:p w14:paraId="07062EF8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0.123</w:t>
            </w:r>
          </w:p>
          <w:p w14:paraId="13448749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(-0.084)</w:t>
            </w:r>
          </w:p>
        </w:tc>
        <w:tc>
          <w:tcPr>
            <w:tcW w:w="0" w:type="auto"/>
            <w:noWrap/>
            <w:vAlign w:val="center"/>
            <w:hideMark/>
          </w:tcPr>
          <w:p w14:paraId="4706AEEC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-0.527</w:t>
            </w:r>
          </w:p>
          <w:p w14:paraId="66715E70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(-0.081)</w:t>
            </w:r>
          </w:p>
        </w:tc>
        <w:tc>
          <w:tcPr>
            <w:tcW w:w="0" w:type="auto"/>
            <w:noWrap/>
            <w:vAlign w:val="center"/>
            <w:hideMark/>
          </w:tcPr>
          <w:p w14:paraId="2640CC33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0.684</w:t>
            </w:r>
          </w:p>
          <w:p w14:paraId="1EE68E61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(-0.079)</w:t>
            </w:r>
          </w:p>
        </w:tc>
        <w:tc>
          <w:tcPr>
            <w:tcW w:w="0" w:type="auto"/>
            <w:noWrap/>
            <w:vAlign w:val="center"/>
            <w:hideMark/>
          </w:tcPr>
          <w:p w14:paraId="0DF0EE84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-0.227</w:t>
            </w:r>
          </w:p>
          <w:p w14:paraId="6EFAF82B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(-0.082)</w:t>
            </w:r>
          </w:p>
        </w:tc>
        <w:tc>
          <w:tcPr>
            <w:tcW w:w="0" w:type="auto"/>
            <w:noWrap/>
            <w:vAlign w:val="center"/>
            <w:hideMark/>
          </w:tcPr>
          <w:p w14:paraId="2D0F8EFF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0.342</w:t>
            </w:r>
          </w:p>
          <w:p w14:paraId="48ED8C67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(-0.081)</w:t>
            </w:r>
          </w:p>
        </w:tc>
        <w:tc>
          <w:tcPr>
            <w:tcW w:w="0" w:type="auto"/>
            <w:noWrap/>
            <w:vAlign w:val="center"/>
            <w:hideMark/>
          </w:tcPr>
          <w:p w14:paraId="5C3014FF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0.016</w:t>
            </w:r>
          </w:p>
          <w:p w14:paraId="3BA262B6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(-0.082)</w:t>
            </w:r>
          </w:p>
        </w:tc>
        <w:tc>
          <w:tcPr>
            <w:tcW w:w="0" w:type="auto"/>
            <w:noWrap/>
            <w:vAlign w:val="center"/>
            <w:hideMark/>
          </w:tcPr>
          <w:p w14:paraId="5FB1C56B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-0.507</w:t>
            </w:r>
          </w:p>
          <w:p w14:paraId="41EF89E4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(-0.081)</w:t>
            </w:r>
          </w:p>
        </w:tc>
        <w:tc>
          <w:tcPr>
            <w:tcW w:w="0" w:type="auto"/>
            <w:noWrap/>
            <w:vAlign w:val="center"/>
            <w:hideMark/>
          </w:tcPr>
          <w:p w14:paraId="1D89B883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0.302</w:t>
            </w:r>
          </w:p>
          <w:p w14:paraId="47783469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(-0.083)</w:t>
            </w:r>
          </w:p>
        </w:tc>
      </w:tr>
      <w:tr w:rsidR="004A7DFB" w:rsidRPr="004A7DFB" w14:paraId="30117A51" w14:textId="77777777" w:rsidTr="004C67AD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8190581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i/>
                <w:sz w:val="20"/>
                <w:szCs w:val="20"/>
                <w:lang w:eastAsia="en-US"/>
              </w:rPr>
              <w:t>P</w:t>
            </w: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0" w:type="auto"/>
            <w:noWrap/>
            <w:vAlign w:val="center"/>
            <w:hideMark/>
          </w:tcPr>
          <w:p w14:paraId="52F518CD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1FC562BE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7269C692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0.034</w:t>
            </w:r>
          </w:p>
        </w:tc>
        <w:tc>
          <w:tcPr>
            <w:tcW w:w="0" w:type="auto"/>
            <w:noWrap/>
            <w:vAlign w:val="center"/>
            <w:hideMark/>
          </w:tcPr>
          <w:p w14:paraId="5EF3CE0A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0.143</w:t>
            </w:r>
          </w:p>
        </w:tc>
        <w:tc>
          <w:tcPr>
            <w:tcW w:w="0" w:type="auto"/>
            <w:noWrap/>
            <w:vAlign w:val="center"/>
            <w:hideMark/>
          </w:tcPr>
          <w:p w14:paraId="4A345157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54214C2C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1C741E76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0.006</w:t>
            </w:r>
          </w:p>
        </w:tc>
        <w:tc>
          <w:tcPr>
            <w:tcW w:w="0" w:type="auto"/>
            <w:noWrap/>
            <w:vAlign w:val="center"/>
            <w:hideMark/>
          </w:tcPr>
          <w:p w14:paraId="2DC14C9E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6BA50244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0.844</w:t>
            </w:r>
          </w:p>
        </w:tc>
        <w:tc>
          <w:tcPr>
            <w:tcW w:w="0" w:type="auto"/>
            <w:noWrap/>
            <w:vAlign w:val="center"/>
            <w:hideMark/>
          </w:tcPr>
          <w:p w14:paraId="3454E5BD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37FE4107" w14:textId="77777777" w:rsidR="004C67AD" w:rsidRPr="004A7DFB" w:rsidRDefault="004C67AD" w:rsidP="004C67AD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A7DFB">
              <w:rPr>
                <w:rFonts w:ascii="Times New Roman" w:hAnsi="Times New Roman"/>
                <w:sz w:val="20"/>
                <w:szCs w:val="20"/>
                <w:lang w:eastAsia="en-US"/>
              </w:rPr>
              <w:t>&lt;0.001</w:t>
            </w:r>
          </w:p>
        </w:tc>
      </w:tr>
    </w:tbl>
    <w:p w14:paraId="298E47EC" w14:textId="77777777" w:rsidR="004C67AD" w:rsidRPr="004A7DFB" w:rsidRDefault="004C67AD" w:rsidP="004C67AD">
      <w:pPr>
        <w:spacing w:before="100" w:beforeAutospacing="1" w:after="100" w:afterAutospacing="1" w:line="24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4A7DFB">
        <w:rPr>
          <w:rFonts w:ascii="Times New Roman" w:hAnsi="Times New Roman" w:cs="Times New Roman"/>
          <w:sz w:val="20"/>
          <w:szCs w:val="20"/>
        </w:rPr>
        <w:t>Data are differences (beta [SE]) in lipid species (inverse normalized) between HIV-infected participants and HIV-uninfected participants, adjusted for age and sex.</w:t>
      </w:r>
    </w:p>
    <w:p w14:paraId="526A020C" w14:textId="77777777" w:rsidR="004C67AD" w:rsidRPr="004A7DFB" w:rsidRDefault="004C67AD" w:rsidP="004C67AD">
      <w:pPr>
        <w:spacing w:before="100" w:beforeAutospacing="1" w:after="100" w:afterAutospacing="1" w:line="24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4A7DFB">
        <w:rPr>
          <w:rFonts w:ascii="Times New Roman" w:hAnsi="Times New Roman" w:cs="Times New Roman"/>
          <w:sz w:val="20"/>
          <w:szCs w:val="20"/>
        </w:rPr>
        <w:t>CE, cholesteryl ester; DAG, diacylglycerol; LPC, lysophosphatidylcholine; PC, phosphatidylcholine; PC(P), phosphatidylcholine plasmalogen; PE, phosphatidylethanolamine; PE (P), phosphatidylethanolamine plasmalogen; TAG, triacylglycerol.</w:t>
      </w:r>
    </w:p>
    <w:p w14:paraId="15B7340F" w14:textId="7FA5D871" w:rsidR="004C67AD" w:rsidRPr="004A7DFB" w:rsidRDefault="004C67AD" w:rsidP="004C67AD"/>
    <w:p w14:paraId="186D6D66" w14:textId="0C696AF0" w:rsidR="00F57295" w:rsidRPr="004A7DFB" w:rsidRDefault="00F57295" w:rsidP="004C67AD"/>
    <w:p w14:paraId="43382C5D" w14:textId="198EEB15" w:rsidR="00F57295" w:rsidRPr="004A7DFB" w:rsidRDefault="00F57295" w:rsidP="004C67AD"/>
    <w:p w14:paraId="1ADD41B3" w14:textId="1A5A9F1F" w:rsidR="00F57295" w:rsidRPr="004A7DFB" w:rsidRDefault="00F57295" w:rsidP="004C67AD"/>
    <w:p w14:paraId="21971E70" w14:textId="3710C0BF" w:rsidR="00F57295" w:rsidRPr="004A7DFB" w:rsidRDefault="00F57295" w:rsidP="004C67AD"/>
    <w:p w14:paraId="18BF3A34" w14:textId="57E54031" w:rsidR="00F57295" w:rsidRPr="004A7DFB" w:rsidRDefault="00F57295" w:rsidP="004C67AD"/>
    <w:p w14:paraId="10DC69B3" w14:textId="10594785" w:rsidR="00F57295" w:rsidRPr="004A7DFB" w:rsidRDefault="00F57295" w:rsidP="004C67AD"/>
    <w:p w14:paraId="4C196560" w14:textId="1BDEDF39" w:rsidR="00F57295" w:rsidRPr="004A7DFB" w:rsidRDefault="00F57295" w:rsidP="004C67AD"/>
    <w:p w14:paraId="5026556A" w14:textId="029BAE71" w:rsidR="00F57295" w:rsidRPr="004A7DFB" w:rsidRDefault="00F57295" w:rsidP="004C67AD"/>
    <w:p w14:paraId="297FD023" w14:textId="77777777" w:rsidR="00F57295" w:rsidRPr="004A7DFB" w:rsidRDefault="00F57295" w:rsidP="004C67AD"/>
    <w:p w14:paraId="361955FD" w14:textId="388F8EF6" w:rsidR="00E12454" w:rsidRPr="004A7DFB" w:rsidRDefault="00E12454" w:rsidP="00E124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A7DF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1. Manhattan plot for the associations of 211 lipid species with risk of diabetes. </w:t>
      </w:r>
    </w:p>
    <w:p w14:paraId="7F54E09C" w14:textId="77777777" w:rsidR="00E12454" w:rsidRPr="004A7DFB" w:rsidRDefault="00E12454" w:rsidP="00E124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5049924" w14:textId="4693E478" w:rsidR="00E12454" w:rsidRPr="004A7DFB" w:rsidRDefault="00E12454" w:rsidP="00E124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A7DFB">
        <w:rPr>
          <w:rFonts w:ascii="Times New Roman" w:hAnsi="Times New Roman" w:cs="Times New Roman"/>
          <w:sz w:val="20"/>
          <w:szCs w:val="20"/>
        </w:rPr>
        <w:t xml:space="preserve">Individual lipid species are depicted by filled circles and arranged by lipid class in 11 panels according to the number of total carbon atoms (x axes) and –log10 P-values (y axes). Dash line represents cut-off of FDR&lt;0.05. Diamond shapes with lipid names are the top lipid species associated with risk of incident diabetes in each of the lipid classes. Circle color indicates </w:t>
      </w:r>
      <w:r w:rsidR="00FA1419" w:rsidRPr="004A7DFB">
        <w:rPr>
          <w:rFonts w:ascii="Times New Roman" w:hAnsi="Times New Roman" w:cs="Times New Roman"/>
          <w:sz w:val="20"/>
          <w:szCs w:val="20"/>
        </w:rPr>
        <w:t>Spearman</w:t>
      </w:r>
      <w:r w:rsidR="007C5C5E" w:rsidRPr="004A7DFB">
        <w:rPr>
          <w:rFonts w:ascii="Times New Roman" w:hAnsi="Times New Roman" w:cs="Times New Roman"/>
          <w:sz w:val="20"/>
          <w:szCs w:val="20"/>
        </w:rPr>
        <w:t xml:space="preserve"> </w:t>
      </w:r>
      <w:r w:rsidRPr="004A7DFB">
        <w:rPr>
          <w:rFonts w:ascii="Times New Roman" w:hAnsi="Times New Roman" w:cs="Times New Roman"/>
          <w:sz w:val="20"/>
          <w:szCs w:val="20"/>
        </w:rPr>
        <w:t>correlation coefficients between the top lipid species and other lipid species within each lipid class.</w:t>
      </w:r>
    </w:p>
    <w:p w14:paraId="76ED0E92" w14:textId="77777777" w:rsidR="00E12454" w:rsidRPr="004A7DFB" w:rsidRDefault="00E12454" w:rsidP="00E124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C739F78" w14:textId="77777777" w:rsidR="00E12454" w:rsidRPr="004A7DFB" w:rsidRDefault="00E12454" w:rsidP="00E124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A7DFB">
        <w:rPr>
          <w:rFonts w:ascii="Times New Roman" w:hAnsi="Times New Roman" w:cs="Times New Roman"/>
          <w:sz w:val="20"/>
          <w:szCs w:val="20"/>
        </w:rPr>
        <w:t>CE, cholesteryl ester; CER, ceramide; DAG, diacylglycerol; LPC, lysophosphatidylcholine; LPE, lysophosphatidylethanolamine; MAG, monoacylglycerol; PC, phosphatidylcholine; PE, phosphatidylethanolamine; PI, phosphatidylinositol; PS, phosphatidylserine; SL, sphingolipid, TAG, triacylglycerol.</w:t>
      </w:r>
    </w:p>
    <w:p w14:paraId="54ED78B9" w14:textId="77777777" w:rsidR="00FA1419" w:rsidRPr="004A7DFB" w:rsidRDefault="00FA1419" w:rsidP="00E1245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AB98A93" w14:textId="77777777" w:rsidR="00E12454" w:rsidRPr="004A7DFB" w:rsidRDefault="00E12454" w:rsidP="00E12454">
      <w:pPr>
        <w:pStyle w:val="JCC"/>
        <w:spacing w:line="276" w:lineRule="auto"/>
        <w:rPr>
          <w:sz w:val="13"/>
        </w:rPr>
      </w:pPr>
    </w:p>
    <w:p w14:paraId="503AF841" w14:textId="7A3B120F" w:rsidR="00E12454" w:rsidRPr="004A7DFB" w:rsidRDefault="00FA1419" w:rsidP="00E12454">
      <w:pPr>
        <w:jc w:val="right"/>
        <w:rPr>
          <w:noProof/>
          <w:sz w:val="13"/>
        </w:rPr>
      </w:pPr>
      <w:r w:rsidRPr="004A7DFB">
        <w:rPr>
          <w:rFonts w:ascii="Times New Roman" w:eastAsia="Times New Roman" w:hAnsi="Times New Roman" w:cs="Times New Roman"/>
          <w:noProof/>
          <w:sz w:val="13"/>
          <w:szCs w:val="24"/>
          <w:lang w:eastAsia="zh-CN"/>
        </w:rPr>
        <w:drawing>
          <wp:inline distT="0" distB="0" distL="0" distR="0" wp14:anchorId="54981B03" wp14:editId="31B3AC80">
            <wp:extent cx="8229600" cy="2165036"/>
            <wp:effectExtent l="0" t="0" r="0" b="6985"/>
            <wp:docPr id="1" name="Picture 1" descr="C:\Users\Einstein\Dropbox (EinsteinMed)\Einstein work\k01\Diabetes\Eric\Supplemental Figure 1.Manhattan.plot.v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instein\Dropbox (EinsteinMed)\Einstein work\k01\Diabetes\Eric\Supplemental Figure 1.Manhattan.plot.v12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165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52C70F" w14:textId="77777777" w:rsidR="00E12454" w:rsidRPr="004A7DFB" w:rsidRDefault="00E12454" w:rsidP="00E12454">
      <w:pPr>
        <w:jc w:val="right"/>
      </w:pPr>
    </w:p>
    <w:p w14:paraId="5FAB3E13" w14:textId="77777777" w:rsidR="00E12454" w:rsidRPr="004A7DFB" w:rsidRDefault="00E12454" w:rsidP="00E12454">
      <w:r w:rsidRPr="004A7DFB">
        <w:br w:type="page"/>
      </w:r>
    </w:p>
    <w:p w14:paraId="47793E83" w14:textId="25ACD05F" w:rsidR="00E12454" w:rsidRPr="004A7DFB" w:rsidRDefault="00E12454" w:rsidP="00E12454">
      <w:pPr>
        <w:rPr>
          <w:rFonts w:ascii="Times New Roman" w:hAnsi="Times New Roman" w:cs="Times New Roman"/>
          <w:b/>
          <w:sz w:val="24"/>
          <w:szCs w:val="24"/>
        </w:rPr>
      </w:pPr>
      <w:r w:rsidRPr="004A7DFB">
        <w:rPr>
          <w:rFonts w:ascii="Times New Roman" w:hAnsi="Times New Roman" w:cs="Times New Roman"/>
          <w:b/>
          <w:sz w:val="24"/>
          <w:szCs w:val="24"/>
        </w:rPr>
        <w:lastRenderedPageBreak/>
        <w:t>Supplementary Figure 2. The flow chart for the selection of top and secondary lipids in each lipid class/subclass.</w:t>
      </w:r>
      <w:r w:rsidR="00403716" w:rsidRPr="004A7DF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99F7A99" w14:textId="77777777" w:rsidR="00C63BE3" w:rsidRPr="004A7DFB" w:rsidRDefault="00C63BE3" w:rsidP="00E12454">
      <w:pPr>
        <w:rPr>
          <w:rFonts w:ascii="Times New Roman" w:hAnsi="Times New Roman" w:cs="Times New Roman"/>
          <w:b/>
          <w:sz w:val="24"/>
          <w:szCs w:val="24"/>
        </w:rPr>
      </w:pPr>
    </w:p>
    <w:p w14:paraId="11600434" w14:textId="2FBF5152" w:rsidR="00E12454" w:rsidRPr="004A7DFB" w:rsidRDefault="00C63BE3" w:rsidP="00E12454">
      <w:pPr>
        <w:rPr>
          <w:b/>
          <w:noProof/>
        </w:rPr>
      </w:pPr>
      <w:r w:rsidRPr="004A7DFB">
        <w:rPr>
          <w:noProof/>
          <w:lang w:eastAsia="zh-CN"/>
        </w:rPr>
        <w:drawing>
          <wp:inline distT="0" distB="0" distL="0" distR="0" wp14:anchorId="516DCCFF" wp14:editId="5ABD6B04">
            <wp:extent cx="5499735" cy="3821430"/>
            <wp:effectExtent l="0" t="0" r="5715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9735" cy="3821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E05D9" w14:textId="6512D7B7" w:rsidR="00E12454" w:rsidRPr="004A7DFB" w:rsidRDefault="00E12454" w:rsidP="00E12454"/>
    <w:p w14:paraId="02833033" w14:textId="77777777" w:rsidR="00E12454" w:rsidRPr="004A7DFB" w:rsidRDefault="00E12454" w:rsidP="00E12454"/>
    <w:p w14:paraId="17BF3D32" w14:textId="2C3622F0" w:rsidR="00DB1111" w:rsidRPr="004A7DFB" w:rsidRDefault="00DB1111">
      <w:pPr>
        <w:rPr>
          <w:rFonts w:ascii="Times New Roman" w:hAnsi="Times New Roman" w:cs="Times New Roman"/>
          <w:b/>
          <w:sz w:val="24"/>
          <w:szCs w:val="24"/>
        </w:rPr>
      </w:pPr>
      <w:r w:rsidRPr="004A7DF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1D5D24E" w14:textId="33567B26" w:rsidR="00E12454" w:rsidRPr="004A7DFB" w:rsidRDefault="00E12454" w:rsidP="001B59B3">
      <w:pPr>
        <w:rPr>
          <w:rFonts w:ascii="Times New Roman" w:hAnsi="Times New Roman" w:cs="Times New Roman"/>
          <w:b/>
          <w:sz w:val="24"/>
          <w:szCs w:val="24"/>
        </w:rPr>
      </w:pPr>
      <w:r w:rsidRPr="004A7DF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3. Partial Spearman correlation of lipid species with diabetes and HIV related factors in </w:t>
      </w:r>
      <w:r w:rsidR="00934274" w:rsidRPr="004A7DFB">
        <w:rPr>
          <w:rFonts w:ascii="Times New Roman" w:hAnsi="Times New Roman" w:cs="Times New Roman"/>
          <w:b/>
          <w:sz w:val="24"/>
          <w:szCs w:val="24"/>
        </w:rPr>
        <w:t>HIV-infected</w:t>
      </w:r>
      <w:r w:rsidRPr="004A7DFB">
        <w:rPr>
          <w:rFonts w:ascii="Times New Roman" w:hAnsi="Times New Roman" w:cs="Times New Roman"/>
          <w:b/>
          <w:sz w:val="24"/>
          <w:szCs w:val="24"/>
        </w:rPr>
        <w:t xml:space="preserve"> and HIV-uninfected participants separately </w:t>
      </w:r>
    </w:p>
    <w:p w14:paraId="45990119" w14:textId="5ADEE77F" w:rsidR="00E12454" w:rsidRPr="004A7DFB" w:rsidRDefault="00E12454" w:rsidP="00E1245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A7DFB">
        <w:rPr>
          <w:rFonts w:ascii="Times New Roman" w:hAnsi="Times New Roman" w:cs="Times New Roman"/>
          <w:sz w:val="24"/>
          <w:szCs w:val="24"/>
        </w:rPr>
        <w:t xml:space="preserve">Data are partial Spearman correlation coefficients (r) of 11 diabetes-associated lipid species levels with age, BMI, fasting glucose, fasting insulin, HOMR-IR, HDL-cholesterol and triglycerides (excluding participants taking lipid-lowering medication) and systolic blood pressure (excluding participants taking anti-hypertensive medication) by HIV serostatus group. * </w:t>
      </w:r>
      <w:r w:rsidRPr="004A7DFB">
        <w:rPr>
          <w:rFonts w:ascii="Times New Roman" w:hAnsi="Times New Roman" w:cs="Times New Roman"/>
          <w:i/>
          <w:sz w:val="24"/>
          <w:szCs w:val="24"/>
        </w:rPr>
        <w:t>P</w:t>
      </w:r>
      <w:r w:rsidRPr="004A7DFB">
        <w:rPr>
          <w:rFonts w:ascii="Times New Roman" w:hAnsi="Times New Roman" w:cs="Times New Roman"/>
          <w:sz w:val="24"/>
          <w:szCs w:val="24"/>
        </w:rPr>
        <w:t>-value &lt; 0.05.</w:t>
      </w:r>
    </w:p>
    <w:p w14:paraId="65AFCE20" w14:textId="1A646ED5" w:rsidR="00E12454" w:rsidRPr="004A7DFB" w:rsidRDefault="00E12454" w:rsidP="005F756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7DFB">
        <w:rPr>
          <w:rFonts w:ascii="Times New Roman" w:hAnsi="Times New Roman" w:cs="Times New Roman"/>
          <w:sz w:val="24"/>
          <w:szCs w:val="24"/>
        </w:rPr>
        <w:t>BMI, body mass index; CE, cholesteryl ester; DAG, diacylglycerol; LPC, lysophosphatidylcholine; PC, phosphatidylcholine; PC(P), phosphatidylcholine plasmalogen; PE, phosphatidylethanolamine; PE (P), phosphatidylethanolamine plasmalogen; TAG, triacylglycero</w:t>
      </w:r>
      <w:r w:rsidR="005F756A" w:rsidRPr="004A7DFB">
        <w:rPr>
          <w:rFonts w:ascii="Times New Roman" w:hAnsi="Times New Roman" w:cs="Times New Roman"/>
          <w:sz w:val="24"/>
          <w:szCs w:val="24"/>
        </w:rPr>
        <w:t xml:space="preserve">l. </w:t>
      </w:r>
    </w:p>
    <w:p w14:paraId="24838F2C" w14:textId="77777777" w:rsidR="00E12454" w:rsidRPr="004A7DFB" w:rsidRDefault="00E12454" w:rsidP="00E12454">
      <w:pPr>
        <w:rPr>
          <w:b/>
        </w:rPr>
        <w:sectPr w:rsidR="00E12454" w:rsidRPr="004A7DFB" w:rsidSect="00E1245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4A7DFB">
        <w:rPr>
          <w:b/>
          <w:noProof/>
          <w:highlight w:val="yellow"/>
          <w:lang w:eastAsia="zh-CN"/>
        </w:rPr>
        <w:drawing>
          <wp:inline distT="0" distB="0" distL="0" distR="0" wp14:anchorId="50CC2BA1" wp14:editId="43B29DE6">
            <wp:extent cx="8229600" cy="4118610"/>
            <wp:effectExtent l="0" t="0" r="0" b="0"/>
            <wp:docPr id="6" name="Picture 1" descr="C:\Users\JChai\AppData\Local\Microsoft\Windows\INetCache\Content.Word\heatmap for top sec lipids.order_HIVgroup_v6.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Chai\AppData\Local\Microsoft\Windows\INetCache\Content.Word\heatmap for top sec lipids.order_HIVgroup_v6.1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118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1853E3" w14:textId="77777777" w:rsidR="00E12454" w:rsidRPr="004A7DFB" w:rsidRDefault="00E12454" w:rsidP="00E12454">
      <w:pPr>
        <w:rPr>
          <w:rFonts w:ascii="Times New Roman" w:hAnsi="Times New Roman" w:cs="Times New Roman"/>
          <w:b/>
          <w:sz w:val="24"/>
          <w:szCs w:val="24"/>
        </w:rPr>
      </w:pPr>
      <w:r w:rsidRPr="004A7DFB">
        <w:rPr>
          <w:rFonts w:ascii="Times New Roman" w:hAnsi="Times New Roman" w:cs="Times New Roman"/>
          <w:b/>
          <w:sz w:val="24"/>
          <w:szCs w:val="24"/>
        </w:rPr>
        <w:lastRenderedPageBreak/>
        <w:t>Supplementary Figure 4 Plasma levels of diabetes associated lipid species according to HIV infection and classes of ART use.</w:t>
      </w:r>
    </w:p>
    <w:p w14:paraId="19FC947C" w14:textId="403C385F" w:rsidR="005F756A" w:rsidRPr="004A7DFB" w:rsidRDefault="00E12454" w:rsidP="00E12454">
      <w:pPr>
        <w:rPr>
          <w:rFonts w:ascii="Times New Roman" w:hAnsi="Times New Roman" w:cs="Times New Roman"/>
          <w:sz w:val="20"/>
          <w:szCs w:val="20"/>
        </w:rPr>
      </w:pPr>
      <w:r w:rsidRPr="004A7DFB">
        <w:rPr>
          <w:rFonts w:ascii="Times New Roman" w:hAnsi="Times New Roman" w:cs="Times New Roman"/>
          <w:sz w:val="20"/>
          <w:szCs w:val="20"/>
        </w:rPr>
        <w:t>Data are inverse normal transformed levels of diabetes-associated lipid species in HIV-uninfect</w:t>
      </w:r>
      <w:r w:rsidR="008E5E3E" w:rsidRPr="004A7DFB">
        <w:rPr>
          <w:rFonts w:ascii="Times New Roman" w:hAnsi="Times New Roman" w:cs="Times New Roman"/>
          <w:sz w:val="20"/>
          <w:szCs w:val="20"/>
        </w:rPr>
        <w:t>ed participants (group 0, blue)</w:t>
      </w:r>
      <w:r w:rsidRPr="004A7DFB">
        <w:rPr>
          <w:rFonts w:ascii="Times New Roman" w:hAnsi="Times New Roman" w:cs="Times New Roman"/>
          <w:sz w:val="20"/>
          <w:szCs w:val="20"/>
        </w:rPr>
        <w:t xml:space="preserve">, </w:t>
      </w:r>
      <w:r w:rsidR="00934274" w:rsidRPr="004A7DFB">
        <w:rPr>
          <w:rFonts w:ascii="Times New Roman" w:hAnsi="Times New Roman" w:cs="Times New Roman"/>
          <w:sz w:val="20"/>
          <w:szCs w:val="20"/>
        </w:rPr>
        <w:t>HIV-infected</w:t>
      </w:r>
      <w:r w:rsidRPr="004A7DFB">
        <w:rPr>
          <w:rFonts w:ascii="Times New Roman" w:hAnsi="Times New Roman" w:cs="Times New Roman"/>
          <w:sz w:val="20"/>
          <w:szCs w:val="20"/>
        </w:rPr>
        <w:t xml:space="preserve"> participants without ART subclass use (group 1, green), and </w:t>
      </w:r>
      <w:r w:rsidR="00934274" w:rsidRPr="004A7DFB">
        <w:rPr>
          <w:rFonts w:ascii="Times New Roman" w:hAnsi="Times New Roman" w:cs="Times New Roman"/>
          <w:sz w:val="20"/>
          <w:szCs w:val="20"/>
        </w:rPr>
        <w:t>HIV-infected</w:t>
      </w:r>
      <w:r w:rsidRPr="004A7DFB">
        <w:rPr>
          <w:rFonts w:ascii="Times New Roman" w:hAnsi="Times New Roman" w:cs="Times New Roman"/>
          <w:sz w:val="20"/>
          <w:szCs w:val="20"/>
        </w:rPr>
        <w:t xml:space="preserve"> participants with ART subclass use (group 2, red). A, B, and C represent PI, NRTI, and NNRTI subclass, respectively. </w:t>
      </w:r>
    </w:p>
    <w:p w14:paraId="718F7CA1" w14:textId="77777777" w:rsidR="005F756A" w:rsidRPr="004A7DFB" w:rsidRDefault="00E12454" w:rsidP="00E12454">
      <w:pPr>
        <w:rPr>
          <w:rFonts w:ascii="Times New Roman" w:hAnsi="Times New Roman" w:cs="Times New Roman"/>
          <w:sz w:val="20"/>
          <w:szCs w:val="20"/>
        </w:rPr>
      </w:pPr>
      <w:r w:rsidRPr="004A7DFB">
        <w:rPr>
          <w:rFonts w:ascii="Times New Roman" w:hAnsi="Times New Roman" w:cs="Times New Roman"/>
          <w:sz w:val="20"/>
          <w:szCs w:val="20"/>
        </w:rPr>
        <w:t>ART, antiretroviral therapy; CE, cholesteryl ester; CER, ceramide; DAG, diacylglycerol; LPC, lysophosphatidylcholine; LPE</w:t>
      </w:r>
      <w:r w:rsidR="005F756A" w:rsidRPr="004A7DFB">
        <w:rPr>
          <w:rFonts w:ascii="Times New Roman" w:hAnsi="Times New Roman" w:cs="Times New Roman"/>
          <w:sz w:val="20"/>
          <w:szCs w:val="20"/>
        </w:rPr>
        <w:t xml:space="preserve">, lysophosphatidylethanolamine; </w:t>
      </w:r>
      <w:r w:rsidRPr="004A7DFB">
        <w:rPr>
          <w:rFonts w:ascii="Times New Roman" w:hAnsi="Times New Roman" w:cs="Times New Roman"/>
          <w:sz w:val="20"/>
          <w:szCs w:val="20"/>
        </w:rPr>
        <w:t>MAG, monoacylglycerol; PC, phosphatidylcholine; PE, phosphatidylethanolamine; PI, phosphatidylinositol; PS, phosphatidylserine; TAG, triacylglycerol.</w:t>
      </w:r>
    </w:p>
    <w:p w14:paraId="4E57218D" w14:textId="28AD116B" w:rsidR="00E12454" w:rsidRPr="004A7DFB" w:rsidRDefault="00E12454" w:rsidP="00E12454">
      <w:pPr>
        <w:rPr>
          <w:rFonts w:ascii="Times New Roman" w:hAnsi="Times New Roman" w:cs="Times New Roman"/>
          <w:sz w:val="20"/>
          <w:szCs w:val="20"/>
        </w:rPr>
      </w:pPr>
      <w:r w:rsidRPr="004A7DF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FAF0240" w14:textId="77777777" w:rsidR="00E12454" w:rsidRPr="004A7DFB" w:rsidRDefault="00E12454" w:rsidP="00E12454">
      <w:pPr>
        <w:sectPr w:rsidR="00E12454" w:rsidRPr="004A7DFB" w:rsidSect="00AE0BC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4A7DFB">
        <w:rPr>
          <w:noProof/>
          <w:lang w:eastAsia="zh-C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660554D" wp14:editId="28B52F29">
                <wp:simplePos x="0" y="0"/>
                <wp:positionH relativeFrom="page">
                  <wp:posOffset>577749</wp:posOffset>
                </wp:positionH>
                <wp:positionV relativeFrom="paragraph">
                  <wp:posOffset>0</wp:posOffset>
                </wp:positionV>
                <wp:extent cx="687070" cy="314325"/>
                <wp:effectExtent l="0" t="0" r="0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707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3E1CA3" w14:textId="77777777" w:rsidR="00075874" w:rsidRDefault="00075874" w:rsidP="00E12454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5.5pt;margin-top:0;width:54.1pt;height:24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" stroked="f">
                <v:textbox>
                  <w:txbxContent>
                    <w:p w14:paraId="053E1CA3" w14:textId="77777777" w:rsidR="00075874" w:rsidRDefault="00075874" w:rsidP="00E12454">
                      <w:pPr>
                        <w:pStyle w:val="ListParagraph"/>
                        <w:numPr>
                          <w:ilvl w:val="0"/>
                          <w:numId w:val="8"/>
                        </w:numPr>
                      </w:pP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4A7DFB">
        <w:rPr>
          <w:noProof/>
          <w:sz w:val="20"/>
          <w:szCs w:val="20"/>
          <w:lang w:eastAsia="zh-CN"/>
        </w:rPr>
        <w:drawing>
          <wp:inline distT="0" distB="0" distL="0" distR="0" wp14:anchorId="49DEF69C" wp14:editId="09A799CA">
            <wp:extent cx="8229600" cy="4125595"/>
            <wp:effectExtent l="0" t="0" r="0" b="8255"/>
            <wp:docPr id="9" name="Picture 2" descr="boxplot for top lipids with PI_v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boxplot for top lipids with PI_v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125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r w:rsidRPr="004A7DFB">
        <w:rPr>
          <w:noProof/>
          <w:lang w:eastAsia="zh-CN"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DC3890F" wp14:editId="516E0ADF">
                <wp:simplePos x="0" y="0"/>
                <wp:positionH relativeFrom="column">
                  <wp:posOffset>-314553</wp:posOffset>
                </wp:positionH>
                <wp:positionV relativeFrom="paragraph">
                  <wp:posOffset>0</wp:posOffset>
                </wp:positionV>
                <wp:extent cx="687070" cy="314325"/>
                <wp:effectExtent l="0" t="0" r="0" b="952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707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441A6E" w14:textId="77777777" w:rsidR="00075874" w:rsidRDefault="00075874" w:rsidP="00E12454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24.75pt;margin-top:0;width:54.1pt;height:24.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" stroked="f">
                <v:textbox>
                  <w:txbxContent>
                    <w:p w14:paraId="57441A6E" w14:textId="77777777" w:rsidR="00075874" w:rsidRDefault="00075874" w:rsidP="00E12454">
                      <w:pPr>
                        <w:pStyle w:val="ListParagraph"/>
                        <w:numPr>
                          <w:ilvl w:val="0"/>
                          <w:numId w:val="8"/>
                        </w:num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4A7DFB">
        <w:rPr>
          <w:noProof/>
          <w:lang w:eastAsia="zh-CN"/>
        </w:rPr>
        <w:drawing>
          <wp:inline distT="0" distB="0" distL="0" distR="0" wp14:anchorId="05A3E19C" wp14:editId="7B12D3EB">
            <wp:extent cx="8229600" cy="4114800"/>
            <wp:effectExtent l="0" t="0" r="0" b="0"/>
            <wp:docPr id="10" name="Picture 10" descr="C:\Users\JChai\AppData\Local\Microsoft\Windows\INetCache\Content.Word\boxplot for top lipids with NRTI_v2.2.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JChai\AppData\Local\Microsoft\Windows\INetCache\Content.Word\boxplot for top lipids with NRTI_v2.2.1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2"/>
    <w:p w14:paraId="3CB16291" w14:textId="77777777" w:rsidR="00E12454" w:rsidRPr="004A7DFB" w:rsidRDefault="00E12454" w:rsidP="00E12454">
      <w:pPr>
        <w:rPr>
          <w:sz w:val="20"/>
          <w:szCs w:val="20"/>
        </w:rPr>
      </w:pPr>
      <w:r w:rsidRPr="004A7DFB">
        <w:rPr>
          <w:noProof/>
          <w:lang w:eastAsia="zh-CN"/>
        </w:rPr>
        <w:lastRenderedPageBreak/>
        <w:drawing>
          <wp:inline distT="0" distB="0" distL="0" distR="0" wp14:anchorId="1C58CBB2" wp14:editId="158B1FBE">
            <wp:extent cx="8229600" cy="4125595"/>
            <wp:effectExtent l="0" t="0" r="0" b="8255"/>
            <wp:docPr id="11" name="Picture 1" descr="boxplot for top lipids with NNRTI_v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oxplot for top lipids with NNRTI_v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125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A7DFB">
        <w:rPr>
          <w:noProof/>
          <w:lang w:eastAsia="zh-C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54D78B8" wp14:editId="581CE343">
                <wp:simplePos x="0" y="0"/>
                <wp:positionH relativeFrom="column">
                  <wp:posOffset>-307238</wp:posOffset>
                </wp:positionH>
                <wp:positionV relativeFrom="paragraph">
                  <wp:posOffset>0</wp:posOffset>
                </wp:positionV>
                <wp:extent cx="687070" cy="314325"/>
                <wp:effectExtent l="0" t="0" r="0" b="9525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707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27291F" w14:textId="77777777" w:rsidR="00075874" w:rsidRDefault="00075874" w:rsidP="00E12454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-24.2pt;margin-top:0;width:54.1pt;height:24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" stroked="f">
                <v:textbox>
                  <w:txbxContent>
                    <w:p w14:paraId="0227291F" w14:textId="77777777" w:rsidR="00075874" w:rsidRDefault="00075874" w:rsidP="00E12454">
                      <w:pPr>
                        <w:pStyle w:val="ListParagraph"/>
                        <w:numPr>
                          <w:ilvl w:val="0"/>
                          <w:numId w:val="8"/>
                        </w:num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BAFC3F7" w14:textId="100F199A" w:rsidR="000D1D51" w:rsidRPr="004A7DFB" w:rsidRDefault="000D1D51" w:rsidP="00C671E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15038C1" w14:textId="77777777" w:rsidR="004A7DFB" w:rsidRPr="004A7DFB" w:rsidRDefault="004A7DFB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4A7DFB" w:rsidRPr="004A7DFB" w:rsidSect="00AE0B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39E35A" w14:textId="77777777" w:rsidR="00E33403" w:rsidRDefault="00E33403" w:rsidP="005D0A15">
      <w:pPr>
        <w:spacing w:after="0" w:line="240" w:lineRule="auto"/>
      </w:pPr>
      <w:r>
        <w:separator/>
      </w:r>
    </w:p>
  </w:endnote>
  <w:endnote w:type="continuationSeparator" w:id="0">
    <w:p w14:paraId="68E05C36" w14:textId="77777777" w:rsidR="00E33403" w:rsidRDefault="00E33403" w:rsidP="005D0A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5526187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4778EC" w14:textId="77777777" w:rsidR="00075874" w:rsidRDefault="00075874" w:rsidP="00E1245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F6F20A" w14:textId="77777777" w:rsidR="00075874" w:rsidRDefault="00075874" w:rsidP="00E1245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9206064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105400" w14:textId="49187F27" w:rsidR="00075874" w:rsidRDefault="00075874" w:rsidP="00E1245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E0BC4"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3B733EBF" w14:textId="77777777" w:rsidR="00075874" w:rsidRDefault="00075874" w:rsidP="00E1245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A96615" w14:textId="77777777" w:rsidR="00E33403" w:rsidRDefault="00E33403" w:rsidP="005D0A15">
      <w:pPr>
        <w:spacing w:after="0" w:line="240" w:lineRule="auto"/>
      </w:pPr>
      <w:r>
        <w:separator/>
      </w:r>
    </w:p>
  </w:footnote>
  <w:footnote w:type="continuationSeparator" w:id="0">
    <w:p w14:paraId="0BAD8213" w14:textId="77777777" w:rsidR="00E33403" w:rsidRDefault="00E33403" w:rsidP="005D0A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760A9C"/>
    <w:multiLevelType w:val="hybridMultilevel"/>
    <w:tmpl w:val="79C883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3C5610"/>
    <w:multiLevelType w:val="hybridMultilevel"/>
    <w:tmpl w:val="D07A7B08"/>
    <w:lvl w:ilvl="0" w:tplc="65B4285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b w:val="0"/>
        <w:color w:val="auto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F7574D"/>
    <w:multiLevelType w:val="hybridMultilevel"/>
    <w:tmpl w:val="79C883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915DB0"/>
    <w:multiLevelType w:val="hybridMultilevel"/>
    <w:tmpl w:val="1C28A5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806DB8"/>
    <w:multiLevelType w:val="hybridMultilevel"/>
    <w:tmpl w:val="61E86494"/>
    <w:lvl w:ilvl="0" w:tplc="F1C0FB96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205360"/>
    <w:multiLevelType w:val="hybridMultilevel"/>
    <w:tmpl w:val="1C28A5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452E61"/>
    <w:multiLevelType w:val="hybridMultilevel"/>
    <w:tmpl w:val="5822879E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8404681"/>
    <w:multiLevelType w:val="hybridMultilevel"/>
    <w:tmpl w:val="8FBA3468"/>
    <w:lvl w:ilvl="0" w:tplc="FE3E4B36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DC65887"/>
    <w:multiLevelType w:val="hybridMultilevel"/>
    <w:tmpl w:val="3A1A43C4"/>
    <w:lvl w:ilvl="0" w:tplc="7652993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5"/>
  </w:num>
  <w:num w:numId="5">
    <w:abstractNumId w:val="3"/>
  </w:num>
  <w:num w:numId="6">
    <w:abstractNumId w:val="6"/>
  </w:num>
  <w:num w:numId="7">
    <w:abstractNumId w:val="0"/>
  </w:num>
  <w:num w:numId="8">
    <w:abstractNumId w:val="7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Endo Metabolis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d5rereodxx91e2exm5edzbxf2v2d2pw9a2&quot;&gt;ImmigrationR01&lt;record-ids&gt;&lt;item&gt;5&lt;/item&gt;&lt;/record-ids&gt;&lt;/item&gt;&lt;/Libraries&gt;"/>
  </w:docVars>
  <w:rsids>
    <w:rsidRoot w:val="0048445E"/>
    <w:rsid w:val="00000EEB"/>
    <w:rsid w:val="000126FB"/>
    <w:rsid w:val="00020259"/>
    <w:rsid w:val="00021369"/>
    <w:rsid w:val="0002503D"/>
    <w:rsid w:val="00026AF7"/>
    <w:rsid w:val="00031078"/>
    <w:rsid w:val="000340AB"/>
    <w:rsid w:val="00036138"/>
    <w:rsid w:val="00041952"/>
    <w:rsid w:val="0004252F"/>
    <w:rsid w:val="00042896"/>
    <w:rsid w:val="00045D6C"/>
    <w:rsid w:val="00047969"/>
    <w:rsid w:val="00052AFB"/>
    <w:rsid w:val="000546F3"/>
    <w:rsid w:val="00055162"/>
    <w:rsid w:val="00056CB2"/>
    <w:rsid w:val="0006065D"/>
    <w:rsid w:val="00071B48"/>
    <w:rsid w:val="000729E9"/>
    <w:rsid w:val="000738CC"/>
    <w:rsid w:val="00074424"/>
    <w:rsid w:val="00075874"/>
    <w:rsid w:val="00076E96"/>
    <w:rsid w:val="00077156"/>
    <w:rsid w:val="00080631"/>
    <w:rsid w:val="00081CBA"/>
    <w:rsid w:val="00081ED0"/>
    <w:rsid w:val="0008549F"/>
    <w:rsid w:val="0009150A"/>
    <w:rsid w:val="00093B70"/>
    <w:rsid w:val="00093D94"/>
    <w:rsid w:val="00096E01"/>
    <w:rsid w:val="000A01AD"/>
    <w:rsid w:val="000A1574"/>
    <w:rsid w:val="000A428D"/>
    <w:rsid w:val="000A644A"/>
    <w:rsid w:val="000B0449"/>
    <w:rsid w:val="000B2681"/>
    <w:rsid w:val="000C1558"/>
    <w:rsid w:val="000C1C80"/>
    <w:rsid w:val="000C1ED5"/>
    <w:rsid w:val="000C2F13"/>
    <w:rsid w:val="000C55C5"/>
    <w:rsid w:val="000C6A98"/>
    <w:rsid w:val="000C6BB5"/>
    <w:rsid w:val="000C6D00"/>
    <w:rsid w:val="000D1001"/>
    <w:rsid w:val="000D1D51"/>
    <w:rsid w:val="000D3F8D"/>
    <w:rsid w:val="000D75B1"/>
    <w:rsid w:val="000E0D24"/>
    <w:rsid w:val="000E3CDB"/>
    <w:rsid w:val="000E4017"/>
    <w:rsid w:val="000E6A4D"/>
    <w:rsid w:val="000F2C13"/>
    <w:rsid w:val="000F40DB"/>
    <w:rsid w:val="000F52CF"/>
    <w:rsid w:val="00101A99"/>
    <w:rsid w:val="001026B0"/>
    <w:rsid w:val="00103A05"/>
    <w:rsid w:val="00110297"/>
    <w:rsid w:val="001123F0"/>
    <w:rsid w:val="00125DA8"/>
    <w:rsid w:val="00127E94"/>
    <w:rsid w:val="00131C19"/>
    <w:rsid w:val="0013259A"/>
    <w:rsid w:val="00133706"/>
    <w:rsid w:val="00135EDF"/>
    <w:rsid w:val="00137BA4"/>
    <w:rsid w:val="00150E38"/>
    <w:rsid w:val="00152667"/>
    <w:rsid w:val="0015515F"/>
    <w:rsid w:val="0016101E"/>
    <w:rsid w:val="00163815"/>
    <w:rsid w:val="00170A6F"/>
    <w:rsid w:val="0017177F"/>
    <w:rsid w:val="001767A7"/>
    <w:rsid w:val="001813A0"/>
    <w:rsid w:val="00183CA9"/>
    <w:rsid w:val="00192260"/>
    <w:rsid w:val="001936B4"/>
    <w:rsid w:val="00196FCF"/>
    <w:rsid w:val="001A065C"/>
    <w:rsid w:val="001A6DCE"/>
    <w:rsid w:val="001B231F"/>
    <w:rsid w:val="001B59B3"/>
    <w:rsid w:val="001C2575"/>
    <w:rsid w:val="001C2C82"/>
    <w:rsid w:val="001C321D"/>
    <w:rsid w:val="001C4A6D"/>
    <w:rsid w:val="001D2240"/>
    <w:rsid w:val="001E50B9"/>
    <w:rsid w:val="001F3C0A"/>
    <w:rsid w:val="001F3D22"/>
    <w:rsid w:val="00205082"/>
    <w:rsid w:val="002056DC"/>
    <w:rsid w:val="00205CF3"/>
    <w:rsid w:val="0020665D"/>
    <w:rsid w:val="00207EF4"/>
    <w:rsid w:val="00214AC3"/>
    <w:rsid w:val="002209F9"/>
    <w:rsid w:val="00220BFE"/>
    <w:rsid w:val="002216C5"/>
    <w:rsid w:val="00225352"/>
    <w:rsid w:val="0022565F"/>
    <w:rsid w:val="00225EEC"/>
    <w:rsid w:val="00230A89"/>
    <w:rsid w:val="00230CBD"/>
    <w:rsid w:val="00245B9F"/>
    <w:rsid w:val="0024663A"/>
    <w:rsid w:val="00247E9C"/>
    <w:rsid w:val="00252DA4"/>
    <w:rsid w:val="00253BAE"/>
    <w:rsid w:val="00264C86"/>
    <w:rsid w:val="00270D09"/>
    <w:rsid w:val="00271934"/>
    <w:rsid w:val="0027314A"/>
    <w:rsid w:val="00280AAA"/>
    <w:rsid w:val="00283884"/>
    <w:rsid w:val="0028476C"/>
    <w:rsid w:val="00284AF2"/>
    <w:rsid w:val="00284CFC"/>
    <w:rsid w:val="00286153"/>
    <w:rsid w:val="00287D8E"/>
    <w:rsid w:val="0029055C"/>
    <w:rsid w:val="00290814"/>
    <w:rsid w:val="00293B70"/>
    <w:rsid w:val="002A1877"/>
    <w:rsid w:val="002A249B"/>
    <w:rsid w:val="002A2C2B"/>
    <w:rsid w:val="002A4E6F"/>
    <w:rsid w:val="002A6AFC"/>
    <w:rsid w:val="002B0F59"/>
    <w:rsid w:val="002B1EF4"/>
    <w:rsid w:val="002B260C"/>
    <w:rsid w:val="002B3DD8"/>
    <w:rsid w:val="002B69B4"/>
    <w:rsid w:val="002C68F9"/>
    <w:rsid w:val="002C6A1C"/>
    <w:rsid w:val="002C6BD0"/>
    <w:rsid w:val="002D174F"/>
    <w:rsid w:val="002D25A6"/>
    <w:rsid w:val="002D6069"/>
    <w:rsid w:val="002D7F2B"/>
    <w:rsid w:val="002E0755"/>
    <w:rsid w:val="002E4B85"/>
    <w:rsid w:val="002F1579"/>
    <w:rsid w:val="002F3F41"/>
    <w:rsid w:val="002F6E6B"/>
    <w:rsid w:val="00303612"/>
    <w:rsid w:val="00304A9C"/>
    <w:rsid w:val="00304C38"/>
    <w:rsid w:val="00307A83"/>
    <w:rsid w:val="0031405C"/>
    <w:rsid w:val="003150C8"/>
    <w:rsid w:val="003225F8"/>
    <w:rsid w:val="00323F74"/>
    <w:rsid w:val="003255B2"/>
    <w:rsid w:val="00327943"/>
    <w:rsid w:val="00327FA5"/>
    <w:rsid w:val="00330FF7"/>
    <w:rsid w:val="0033539A"/>
    <w:rsid w:val="00336D42"/>
    <w:rsid w:val="00337078"/>
    <w:rsid w:val="00337ECA"/>
    <w:rsid w:val="00340B67"/>
    <w:rsid w:val="003458B9"/>
    <w:rsid w:val="00346D25"/>
    <w:rsid w:val="00351E18"/>
    <w:rsid w:val="00352DF6"/>
    <w:rsid w:val="00360DB3"/>
    <w:rsid w:val="00361ECE"/>
    <w:rsid w:val="003621FB"/>
    <w:rsid w:val="00366537"/>
    <w:rsid w:val="00371030"/>
    <w:rsid w:val="00371886"/>
    <w:rsid w:val="003733D6"/>
    <w:rsid w:val="0037403C"/>
    <w:rsid w:val="00374158"/>
    <w:rsid w:val="003757CF"/>
    <w:rsid w:val="00376FDC"/>
    <w:rsid w:val="003920BC"/>
    <w:rsid w:val="0039424D"/>
    <w:rsid w:val="0039496F"/>
    <w:rsid w:val="00395BF8"/>
    <w:rsid w:val="003962CE"/>
    <w:rsid w:val="00396F2B"/>
    <w:rsid w:val="003A07E6"/>
    <w:rsid w:val="003A1DF6"/>
    <w:rsid w:val="003A3C7B"/>
    <w:rsid w:val="003B31E2"/>
    <w:rsid w:val="003B7444"/>
    <w:rsid w:val="003B7B45"/>
    <w:rsid w:val="003D04AE"/>
    <w:rsid w:val="003D27B6"/>
    <w:rsid w:val="003D3E58"/>
    <w:rsid w:val="003D47E1"/>
    <w:rsid w:val="003D5312"/>
    <w:rsid w:val="003D7017"/>
    <w:rsid w:val="003D71E3"/>
    <w:rsid w:val="003E16F8"/>
    <w:rsid w:val="003E46FF"/>
    <w:rsid w:val="003E7D8B"/>
    <w:rsid w:val="003F5397"/>
    <w:rsid w:val="003F53A2"/>
    <w:rsid w:val="004007FC"/>
    <w:rsid w:val="00403716"/>
    <w:rsid w:val="0040429B"/>
    <w:rsid w:val="00404452"/>
    <w:rsid w:val="00404590"/>
    <w:rsid w:val="004055BE"/>
    <w:rsid w:val="00407435"/>
    <w:rsid w:val="00413B60"/>
    <w:rsid w:val="00431E27"/>
    <w:rsid w:val="00435042"/>
    <w:rsid w:val="00435958"/>
    <w:rsid w:val="004377CE"/>
    <w:rsid w:val="0044203D"/>
    <w:rsid w:val="00446543"/>
    <w:rsid w:val="00452647"/>
    <w:rsid w:val="004536EB"/>
    <w:rsid w:val="00461053"/>
    <w:rsid w:val="00461205"/>
    <w:rsid w:val="004670F7"/>
    <w:rsid w:val="004759DC"/>
    <w:rsid w:val="00481B89"/>
    <w:rsid w:val="0048445E"/>
    <w:rsid w:val="00487FE9"/>
    <w:rsid w:val="00490D37"/>
    <w:rsid w:val="004920E9"/>
    <w:rsid w:val="00492BFF"/>
    <w:rsid w:val="00494719"/>
    <w:rsid w:val="00494E9B"/>
    <w:rsid w:val="00494ECB"/>
    <w:rsid w:val="004956D5"/>
    <w:rsid w:val="00497212"/>
    <w:rsid w:val="004A0724"/>
    <w:rsid w:val="004A51C5"/>
    <w:rsid w:val="004A52F5"/>
    <w:rsid w:val="004A5880"/>
    <w:rsid w:val="004A7DFB"/>
    <w:rsid w:val="004B7611"/>
    <w:rsid w:val="004C4C03"/>
    <w:rsid w:val="004C67AD"/>
    <w:rsid w:val="004D3D20"/>
    <w:rsid w:val="004E0B46"/>
    <w:rsid w:val="004E16B5"/>
    <w:rsid w:val="004F0DD3"/>
    <w:rsid w:val="004F20F8"/>
    <w:rsid w:val="004F280A"/>
    <w:rsid w:val="004F350A"/>
    <w:rsid w:val="004F5AD6"/>
    <w:rsid w:val="004F6EBF"/>
    <w:rsid w:val="00501D5C"/>
    <w:rsid w:val="00502D62"/>
    <w:rsid w:val="00510F6A"/>
    <w:rsid w:val="00521D20"/>
    <w:rsid w:val="00530DC3"/>
    <w:rsid w:val="005312F0"/>
    <w:rsid w:val="005314CE"/>
    <w:rsid w:val="00531C42"/>
    <w:rsid w:val="0053253C"/>
    <w:rsid w:val="005337FF"/>
    <w:rsid w:val="00533D18"/>
    <w:rsid w:val="005476FA"/>
    <w:rsid w:val="00547CCF"/>
    <w:rsid w:val="005514A1"/>
    <w:rsid w:val="005546CE"/>
    <w:rsid w:val="00557B3A"/>
    <w:rsid w:val="005605FA"/>
    <w:rsid w:val="005620DE"/>
    <w:rsid w:val="00572A44"/>
    <w:rsid w:val="00575E62"/>
    <w:rsid w:val="00580F14"/>
    <w:rsid w:val="00581AE5"/>
    <w:rsid w:val="0058493A"/>
    <w:rsid w:val="00591E72"/>
    <w:rsid w:val="005922BB"/>
    <w:rsid w:val="00592EA5"/>
    <w:rsid w:val="00593AAF"/>
    <w:rsid w:val="00596F76"/>
    <w:rsid w:val="005979E3"/>
    <w:rsid w:val="00597C72"/>
    <w:rsid w:val="00597F26"/>
    <w:rsid w:val="005A04DA"/>
    <w:rsid w:val="005A50AD"/>
    <w:rsid w:val="005A53E0"/>
    <w:rsid w:val="005A6BDB"/>
    <w:rsid w:val="005B0527"/>
    <w:rsid w:val="005B66AF"/>
    <w:rsid w:val="005C03A2"/>
    <w:rsid w:val="005C2B13"/>
    <w:rsid w:val="005D0A15"/>
    <w:rsid w:val="005D55FE"/>
    <w:rsid w:val="005D6BDF"/>
    <w:rsid w:val="005E0BA8"/>
    <w:rsid w:val="005E1B33"/>
    <w:rsid w:val="005E55E7"/>
    <w:rsid w:val="005E7102"/>
    <w:rsid w:val="005F002C"/>
    <w:rsid w:val="005F756A"/>
    <w:rsid w:val="00600105"/>
    <w:rsid w:val="00603E22"/>
    <w:rsid w:val="006061F0"/>
    <w:rsid w:val="00606C67"/>
    <w:rsid w:val="006107E9"/>
    <w:rsid w:val="006119CD"/>
    <w:rsid w:val="00613A1E"/>
    <w:rsid w:val="00617057"/>
    <w:rsid w:val="00623934"/>
    <w:rsid w:val="00627E45"/>
    <w:rsid w:val="00636756"/>
    <w:rsid w:val="00637EA5"/>
    <w:rsid w:val="00640084"/>
    <w:rsid w:val="00640AB0"/>
    <w:rsid w:val="00643301"/>
    <w:rsid w:val="00650161"/>
    <w:rsid w:val="00650461"/>
    <w:rsid w:val="00650FED"/>
    <w:rsid w:val="00653DB7"/>
    <w:rsid w:val="00653EBE"/>
    <w:rsid w:val="006575EE"/>
    <w:rsid w:val="00660F69"/>
    <w:rsid w:val="00666D14"/>
    <w:rsid w:val="00680DEB"/>
    <w:rsid w:val="006816B7"/>
    <w:rsid w:val="006817CA"/>
    <w:rsid w:val="00687455"/>
    <w:rsid w:val="006909AB"/>
    <w:rsid w:val="00694FA7"/>
    <w:rsid w:val="00695A41"/>
    <w:rsid w:val="00695B52"/>
    <w:rsid w:val="006976B4"/>
    <w:rsid w:val="006A461B"/>
    <w:rsid w:val="006A7BC2"/>
    <w:rsid w:val="006B0BCA"/>
    <w:rsid w:val="006B46AB"/>
    <w:rsid w:val="006C0D65"/>
    <w:rsid w:val="006C1C80"/>
    <w:rsid w:val="006C2F7E"/>
    <w:rsid w:val="006D129D"/>
    <w:rsid w:val="006D26DF"/>
    <w:rsid w:val="006D309A"/>
    <w:rsid w:val="006E61BB"/>
    <w:rsid w:val="006F3D1F"/>
    <w:rsid w:val="006F7CF3"/>
    <w:rsid w:val="00700983"/>
    <w:rsid w:val="00706A50"/>
    <w:rsid w:val="00714715"/>
    <w:rsid w:val="00720EAC"/>
    <w:rsid w:val="00724069"/>
    <w:rsid w:val="0072474A"/>
    <w:rsid w:val="00727325"/>
    <w:rsid w:val="00730FA2"/>
    <w:rsid w:val="00733695"/>
    <w:rsid w:val="007368D5"/>
    <w:rsid w:val="0074150A"/>
    <w:rsid w:val="00742A33"/>
    <w:rsid w:val="00742F3D"/>
    <w:rsid w:val="007433D3"/>
    <w:rsid w:val="00743B86"/>
    <w:rsid w:val="00744838"/>
    <w:rsid w:val="007460EE"/>
    <w:rsid w:val="00760F40"/>
    <w:rsid w:val="0077116D"/>
    <w:rsid w:val="0077328E"/>
    <w:rsid w:val="00773D79"/>
    <w:rsid w:val="007778CD"/>
    <w:rsid w:val="0078270F"/>
    <w:rsid w:val="0079390E"/>
    <w:rsid w:val="00796376"/>
    <w:rsid w:val="00796CC6"/>
    <w:rsid w:val="007970D9"/>
    <w:rsid w:val="007A1A08"/>
    <w:rsid w:val="007A3217"/>
    <w:rsid w:val="007B28B3"/>
    <w:rsid w:val="007B6A3E"/>
    <w:rsid w:val="007B7AD1"/>
    <w:rsid w:val="007C5C5E"/>
    <w:rsid w:val="007C7953"/>
    <w:rsid w:val="007D2988"/>
    <w:rsid w:val="007D2ABD"/>
    <w:rsid w:val="007D33A4"/>
    <w:rsid w:val="007D5E09"/>
    <w:rsid w:val="007E02AF"/>
    <w:rsid w:val="007E1E16"/>
    <w:rsid w:val="007E4E6E"/>
    <w:rsid w:val="007F647E"/>
    <w:rsid w:val="0080277B"/>
    <w:rsid w:val="00804085"/>
    <w:rsid w:val="00814FA2"/>
    <w:rsid w:val="008165C3"/>
    <w:rsid w:val="008166B6"/>
    <w:rsid w:val="00816F6D"/>
    <w:rsid w:val="00827467"/>
    <w:rsid w:val="00842BE0"/>
    <w:rsid w:val="00843B2C"/>
    <w:rsid w:val="00844747"/>
    <w:rsid w:val="008466EE"/>
    <w:rsid w:val="00846A36"/>
    <w:rsid w:val="00846F1A"/>
    <w:rsid w:val="00853E61"/>
    <w:rsid w:val="00862088"/>
    <w:rsid w:val="008646FB"/>
    <w:rsid w:val="008808AA"/>
    <w:rsid w:val="008852AF"/>
    <w:rsid w:val="008869BD"/>
    <w:rsid w:val="00887348"/>
    <w:rsid w:val="00891826"/>
    <w:rsid w:val="0089612C"/>
    <w:rsid w:val="00897ED5"/>
    <w:rsid w:val="008A14B4"/>
    <w:rsid w:val="008A3D8A"/>
    <w:rsid w:val="008A4130"/>
    <w:rsid w:val="008A55A8"/>
    <w:rsid w:val="008B15A0"/>
    <w:rsid w:val="008B29D8"/>
    <w:rsid w:val="008B3D68"/>
    <w:rsid w:val="008B45AF"/>
    <w:rsid w:val="008B59BC"/>
    <w:rsid w:val="008B702E"/>
    <w:rsid w:val="008C29F3"/>
    <w:rsid w:val="008C5915"/>
    <w:rsid w:val="008C6676"/>
    <w:rsid w:val="008D29D9"/>
    <w:rsid w:val="008D3352"/>
    <w:rsid w:val="008D5095"/>
    <w:rsid w:val="008D6E17"/>
    <w:rsid w:val="008D7267"/>
    <w:rsid w:val="008E5E3E"/>
    <w:rsid w:val="008E72F6"/>
    <w:rsid w:val="008F086C"/>
    <w:rsid w:val="008F3E5F"/>
    <w:rsid w:val="008F452C"/>
    <w:rsid w:val="0090125B"/>
    <w:rsid w:val="00911ECA"/>
    <w:rsid w:val="00913022"/>
    <w:rsid w:val="00916178"/>
    <w:rsid w:val="009164CB"/>
    <w:rsid w:val="00916E86"/>
    <w:rsid w:val="00921BE3"/>
    <w:rsid w:val="00922397"/>
    <w:rsid w:val="00926F5B"/>
    <w:rsid w:val="00934274"/>
    <w:rsid w:val="00934E69"/>
    <w:rsid w:val="00935A9F"/>
    <w:rsid w:val="00937926"/>
    <w:rsid w:val="00940296"/>
    <w:rsid w:val="00942C60"/>
    <w:rsid w:val="00944237"/>
    <w:rsid w:val="00945802"/>
    <w:rsid w:val="00945FAE"/>
    <w:rsid w:val="009519C3"/>
    <w:rsid w:val="00952D91"/>
    <w:rsid w:val="00953E05"/>
    <w:rsid w:val="00953F36"/>
    <w:rsid w:val="009572C5"/>
    <w:rsid w:val="00960273"/>
    <w:rsid w:val="00961A87"/>
    <w:rsid w:val="009624EA"/>
    <w:rsid w:val="00962A33"/>
    <w:rsid w:val="00965E13"/>
    <w:rsid w:val="009661AF"/>
    <w:rsid w:val="00972531"/>
    <w:rsid w:val="00972E72"/>
    <w:rsid w:val="009738A3"/>
    <w:rsid w:val="00977089"/>
    <w:rsid w:val="009825B0"/>
    <w:rsid w:val="00982CDA"/>
    <w:rsid w:val="009842FB"/>
    <w:rsid w:val="0098558D"/>
    <w:rsid w:val="00985D5E"/>
    <w:rsid w:val="00986FDB"/>
    <w:rsid w:val="00987124"/>
    <w:rsid w:val="009A0026"/>
    <w:rsid w:val="009B14C7"/>
    <w:rsid w:val="009B48B9"/>
    <w:rsid w:val="009B4DF8"/>
    <w:rsid w:val="009C2587"/>
    <w:rsid w:val="009C3107"/>
    <w:rsid w:val="009C3FEC"/>
    <w:rsid w:val="009D41E8"/>
    <w:rsid w:val="009E2ED9"/>
    <w:rsid w:val="009E4CDB"/>
    <w:rsid w:val="009E673F"/>
    <w:rsid w:val="009E6E88"/>
    <w:rsid w:val="009E6FB5"/>
    <w:rsid w:val="009F150C"/>
    <w:rsid w:val="009F2F07"/>
    <w:rsid w:val="009F3240"/>
    <w:rsid w:val="009F3F5E"/>
    <w:rsid w:val="009F4869"/>
    <w:rsid w:val="009F5B6D"/>
    <w:rsid w:val="009F65AF"/>
    <w:rsid w:val="009F790A"/>
    <w:rsid w:val="009F7EDA"/>
    <w:rsid w:val="00A002C6"/>
    <w:rsid w:val="00A01ED5"/>
    <w:rsid w:val="00A01ED9"/>
    <w:rsid w:val="00A132EA"/>
    <w:rsid w:val="00A17509"/>
    <w:rsid w:val="00A210AB"/>
    <w:rsid w:val="00A3525D"/>
    <w:rsid w:val="00A373C5"/>
    <w:rsid w:val="00A41CBB"/>
    <w:rsid w:val="00A435FE"/>
    <w:rsid w:val="00A442F0"/>
    <w:rsid w:val="00A44F9F"/>
    <w:rsid w:val="00A45C7E"/>
    <w:rsid w:val="00A46186"/>
    <w:rsid w:val="00A50B88"/>
    <w:rsid w:val="00A52461"/>
    <w:rsid w:val="00A52821"/>
    <w:rsid w:val="00A55DE6"/>
    <w:rsid w:val="00A60C42"/>
    <w:rsid w:val="00A672A8"/>
    <w:rsid w:val="00A67444"/>
    <w:rsid w:val="00A7271B"/>
    <w:rsid w:val="00A74DB5"/>
    <w:rsid w:val="00A80EC5"/>
    <w:rsid w:val="00A81475"/>
    <w:rsid w:val="00A821D2"/>
    <w:rsid w:val="00A85789"/>
    <w:rsid w:val="00A903D5"/>
    <w:rsid w:val="00A94B8F"/>
    <w:rsid w:val="00AA066E"/>
    <w:rsid w:val="00AA13E8"/>
    <w:rsid w:val="00AA19BB"/>
    <w:rsid w:val="00AA33DD"/>
    <w:rsid w:val="00AA6835"/>
    <w:rsid w:val="00AA6F48"/>
    <w:rsid w:val="00AB3DB0"/>
    <w:rsid w:val="00AB4480"/>
    <w:rsid w:val="00AB7CB9"/>
    <w:rsid w:val="00AC0429"/>
    <w:rsid w:val="00AC08D2"/>
    <w:rsid w:val="00AC3AB5"/>
    <w:rsid w:val="00AC411C"/>
    <w:rsid w:val="00AC5E96"/>
    <w:rsid w:val="00AD0FFA"/>
    <w:rsid w:val="00AD195D"/>
    <w:rsid w:val="00AD2CA0"/>
    <w:rsid w:val="00AE0BC4"/>
    <w:rsid w:val="00AE14AA"/>
    <w:rsid w:val="00AE38C6"/>
    <w:rsid w:val="00AE4268"/>
    <w:rsid w:val="00AE48F2"/>
    <w:rsid w:val="00AE7AAE"/>
    <w:rsid w:val="00AF2244"/>
    <w:rsid w:val="00AF3010"/>
    <w:rsid w:val="00AF6A1F"/>
    <w:rsid w:val="00B0336C"/>
    <w:rsid w:val="00B045A0"/>
    <w:rsid w:val="00B07253"/>
    <w:rsid w:val="00B10DA3"/>
    <w:rsid w:val="00B13F36"/>
    <w:rsid w:val="00B1569F"/>
    <w:rsid w:val="00B209F6"/>
    <w:rsid w:val="00B20E7B"/>
    <w:rsid w:val="00B21D3D"/>
    <w:rsid w:val="00B23438"/>
    <w:rsid w:val="00B26FEE"/>
    <w:rsid w:val="00B32ABC"/>
    <w:rsid w:val="00B42526"/>
    <w:rsid w:val="00B42E08"/>
    <w:rsid w:val="00B5276A"/>
    <w:rsid w:val="00B52D71"/>
    <w:rsid w:val="00B5601A"/>
    <w:rsid w:val="00B56F1A"/>
    <w:rsid w:val="00B62553"/>
    <w:rsid w:val="00B6389D"/>
    <w:rsid w:val="00B64619"/>
    <w:rsid w:val="00B67B4D"/>
    <w:rsid w:val="00B702EE"/>
    <w:rsid w:val="00B70B31"/>
    <w:rsid w:val="00B72039"/>
    <w:rsid w:val="00B817DB"/>
    <w:rsid w:val="00B844B1"/>
    <w:rsid w:val="00B868A6"/>
    <w:rsid w:val="00B910A3"/>
    <w:rsid w:val="00B94095"/>
    <w:rsid w:val="00BA332D"/>
    <w:rsid w:val="00BA7573"/>
    <w:rsid w:val="00BB0880"/>
    <w:rsid w:val="00BB204B"/>
    <w:rsid w:val="00BB2BF9"/>
    <w:rsid w:val="00BB2FEA"/>
    <w:rsid w:val="00BB545C"/>
    <w:rsid w:val="00BB5F62"/>
    <w:rsid w:val="00BB6E6C"/>
    <w:rsid w:val="00BC031F"/>
    <w:rsid w:val="00BC7CC7"/>
    <w:rsid w:val="00BD2B2C"/>
    <w:rsid w:val="00BD5BA6"/>
    <w:rsid w:val="00BD5FBB"/>
    <w:rsid w:val="00BE3F7A"/>
    <w:rsid w:val="00BE468D"/>
    <w:rsid w:val="00BE795A"/>
    <w:rsid w:val="00BE7FB4"/>
    <w:rsid w:val="00BF11E8"/>
    <w:rsid w:val="00BF7243"/>
    <w:rsid w:val="00BF7507"/>
    <w:rsid w:val="00C05C79"/>
    <w:rsid w:val="00C05DB9"/>
    <w:rsid w:val="00C11D97"/>
    <w:rsid w:val="00C13D80"/>
    <w:rsid w:val="00C14866"/>
    <w:rsid w:val="00C17D3F"/>
    <w:rsid w:val="00C25A5F"/>
    <w:rsid w:val="00C266CB"/>
    <w:rsid w:val="00C36008"/>
    <w:rsid w:val="00C3731E"/>
    <w:rsid w:val="00C43A2F"/>
    <w:rsid w:val="00C5370F"/>
    <w:rsid w:val="00C53C05"/>
    <w:rsid w:val="00C559C8"/>
    <w:rsid w:val="00C576F8"/>
    <w:rsid w:val="00C61CA6"/>
    <w:rsid w:val="00C63BE3"/>
    <w:rsid w:val="00C6514D"/>
    <w:rsid w:val="00C66D96"/>
    <w:rsid w:val="00C671E5"/>
    <w:rsid w:val="00C67979"/>
    <w:rsid w:val="00C67FA2"/>
    <w:rsid w:val="00C7188E"/>
    <w:rsid w:val="00C73453"/>
    <w:rsid w:val="00C73901"/>
    <w:rsid w:val="00C860F3"/>
    <w:rsid w:val="00C92F77"/>
    <w:rsid w:val="00C94A32"/>
    <w:rsid w:val="00C9670F"/>
    <w:rsid w:val="00C969D0"/>
    <w:rsid w:val="00C97370"/>
    <w:rsid w:val="00CA2EC6"/>
    <w:rsid w:val="00CA334D"/>
    <w:rsid w:val="00CA6466"/>
    <w:rsid w:val="00CA683D"/>
    <w:rsid w:val="00CA7856"/>
    <w:rsid w:val="00CB0FF0"/>
    <w:rsid w:val="00CB17D3"/>
    <w:rsid w:val="00CB36C2"/>
    <w:rsid w:val="00CB68A5"/>
    <w:rsid w:val="00CC0695"/>
    <w:rsid w:val="00CC09B1"/>
    <w:rsid w:val="00CC3EC3"/>
    <w:rsid w:val="00CC6468"/>
    <w:rsid w:val="00CD00F1"/>
    <w:rsid w:val="00CD114E"/>
    <w:rsid w:val="00CD3D97"/>
    <w:rsid w:val="00CD52F0"/>
    <w:rsid w:val="00CE07CB"/>
    <w:rsid w:val="00CE0B5C"/>
    <w:rsid w:val="00CE1924"/>
    <w:rsid w:val="00CE3756"/>
    <w:rsid w:val="00CE375A"/>
    <w:rsid w:val="00CE7739"/>
    <w:rsid w:val="00CF0C36"/>
    <w:rsid w:val="00CF2CA1"/>
    <w:rsid w:val="00CF591E"/>
    <w:rsid w:val="00CF6734"/>
    <w:rsid w:val="00CF774F"/>
    <w:rsid w:val="00D00E0A"/>
    <w:rsid w:val="00D0287F"/>
    <w:rsid w:val="00D0447A"/>
    <w:rsid w:val="00D04811"/>
    <w:rsid w:val="00D0718B"/>
    <w:rsid w:val="00D07D4F"/>
    <w:rsid w:val="00D208F1"/>
    <w:rsid w:val="00D20F9A"/>
    <w:rsid w:val="00D272F3"/>
    <w:rsid w:val="00D33107"/>
    <w:rsid w:val="00D33612"/>
    <w:rsid w:val="00D33B76"/>
    <w:rsid w:val="00D37259"/>
    <w:rsid w:val="00D41068"/>
    <w:rsid w:val="00D44398"/>
    <w:rsid w:val="00D45DBA"/>
    <w:rsid w:val="00D47AF9"/>
    <w:rsid w:val="00D51AD0"/>
    <w:rsid w:val="00D52083"/>
    <w:rsid w:val="00D528B1"/>
    <w:rsid w:val="00D57A76"/>
    <w:rsid w:val="00D60E58"/>
    <w:rsid w:val="00D641E2"/>
    <w:rsid w:val="00D651D2"/>
    <w:rsid w:val="00D653B6"/>
    <w:rsid w:val="00D659BB"/>
    <w:rsid w:val="00D65FA9"/>
    <w:rsid w:val="00D7259F"/>
    <w:rsid w:val="00D73C5B"/>
    <w:rsid w:val="00D76BF4"/>
    <w:rsid w:val="00D76D0A"/>
    <w:rsid w:val="00D800E1"/>
    <w:rsid w:val="00D82B6F"/>
    <w:rsid w:val="00D874A1"/>
    <w:rsid w:val="00D90062"/>
    <w:rsid w:val="00DA1D9C"/>
    <w:rsid w:val="00DA25A5"/>
    <w:rsid w:val="00DA268C"/>
    <w:rsid w:val="00DA6079"/>
    <w:rsid w:val="00DA719D"/>
    <w:rsid w:val="00DB1111"/>
    <w:rsid w:val="00DB4E8D"/>
    <w:rsid w:val="00DC0226"/>
    <w:rsid w:val="00DC4DD7"/>
    <w:rsid w:val="00DD172E"/>
    <w:rsid w:val="00DD42B8"/>
    <w:rsid w:val="00DE0DB1"/>
    <w:rsid w:val="00DE61BC"/>
    <w:rsid w:val="00DE726C"/>
    <w:rsid w:val="00DE76EE"/>
    <w:rsid w:val="00DF057F"/>
    <w:rsid w:val="00DF2855"/>
    <w:rsid w:val="00DF2BAF"/>
    <w:rsid w:val="00DF69D6"/>
    <w:rsid w:val="00E010DB"/>
    <w:rsid w:val="00E016D1"/>
    <w:rsid w:val="00E01FD7"/>
    <w:rsid w:val="00E024AA"/>
    <w:rsid w:val="00E03419"/>
    <w:rsid w:val="00E05270"/>
    <w:rsid w:val="00E05AD7"/>
    <w:rsid w:val="00E05DA3"/>
    <w:rsid w:val="00E12454"/>
    <w:rsid w:val="00E1246D"/>
    <w:rsid w:val="00E15EF3"/>
    <w:rsid w:val="00E168AE"/>
    <w:rsid w:val="00E20F65"/>
    <w:rsid w:val="00E210B9"/>
    <w:rsid w:val="00E301D4"/>
    <w:rsid w:val="00E313EB"/>
    <w:rsid w:val="00E3316B"/>
    <w:rsid w:val="00E33370"/>
    <w:rsid w:val="00E33403"/>
    <w:rsid w:val="00E42D13"/>
    <w:rsid w:val="00E578A4"/>
    <w:rsid w:val="00E619E9"/>
    <w:rsid w:val="00E67084"/>
    <w:rsid w:val="00E70207"/>
    <w:rsid w:val="00E72206"/>
    <w:rsid w:val="00E823AA"/>
    <w:rsid w:val="00E84EA5"/>
    <w:rsid w:val="00E85269"/>
    <w:rsid w:val="00E8678D"/>
    <w:rsid w:val="00E87BF5"/>
    <w:rsid w:val="00E91DD6"/>
    <w:rsid w:val="00E91E3D"/>
    <w:rsid w:val="00E931CD"/>
    <w:rsid w:val="00E97631"/>
    <w:rsid w:val="00EA2BB1"/>
    <w:rsid w:val="00EA53CB"/>
    <w:rsid w:val="00EA63A1"/>
    <w:rsid w:val="00EA63A7"/>
    <w:rsid w:val="00EB2760"/>
    <w:rsid w:val="00EB2B68"/>
    <w:rsid w:val="00EB498E"/>
    <w:rsid w:val="00EB573D"/>
    <w:rsid w:val="00EB69E7"/>
    <w:rsid w:val="00EB6A21"/>
    <w:rsid w:val="00EB6B7B"/>
    <w:rsid w:val="00EC2F78"/>
    <w:rsid w:val="00EC3FCF"/>
    <w:rsid w:val="00EC478B"/>
    <w:rsid w:val="00EC7616"/>
    <w:rsid w:val="00EC7976"/>
    <w:rsid w:val="00ED0C72"/>
    <w:rsid w:val="00ED1C86"/>
    <w:rsid w:val="00EE3C7F"/>
    <w:rsid w:val="00EE4F5D"/>
    <w:rsid w:val="00EE5738"/>
    <w:rsid w:val="00EF1C99"/>
    <w:rsid w:val="00EF4C41"/>
    <w:rsid w:val="00EF4D1F"/>
    <w:rsid w:val="00EF6AB1"/>
    <w:rsid w:val="00F002D3"/>
    <w:rsid w:val="00F04230"/>
    <w:rsid w:val="00F057F5"/>
    <w:rsid w:val="00F14F7D"/>
    <w:rsid w:val="00F16C6D"/>
    <w:rsid w:val="00F1725A"/>
    <w:rsid w:val="00F174DF"/>
    <w:rsid w:val="00F2367B"/>
    <w:rsid w:val="00F23A84"/>
    <w:rsid w:val="00F23DDE"/>
    <w:rsid w:val="00F249D8"/>
    <w:rsid w:val="00F2531E"/>
    <w:rsid w:val="00F260A3"/>
    <w:rsid w:val="00F3350A"/>
    <w:rsid w:val="00F36A18"/>
    <w:rsid w:val="00F41B80"/>
    <w:rsid w:val="00F42F2F"/>
    <w:rsid w:val="00F503AA"/>
    <w:rsid w:val="00F50AD6"/>
    <w:rsid w:val="00F524BC"/>
    <w:rsid w:val="00F52732"/>
    <w:rsid w:val="00F57295"/>
    <w:rsid w:val="00F5759B"/>
    <w:rsid w:val="00F605C5"/>
    <w:rsid w:val="00F628EC"/>
    <w:rsid w:val="00F64DE5"/>
    <w:rsid w:val="00F66B14"/>
    <w:rsid w:val="00F72D6F"/>
    <w:rsid w:val="00F746DC"/>
    <w:rsid w:val="00F8463B"/>
    <w:rsid w:val="00F91838"/>
    <w:rsid w:val="00F923DA"/>
    <w:rsid w:val="00F9294A"/>
    <w:rsid w:val="00F94CE7"/>
    <w:rsid w:val="00FA1419"/>
    <w:rsid w:val="00FA196A"/>
    <w:rsid w:val="00FA1C5C"/>
    <w:rsid w:val="00FA432E"/>
    <w:rsid w:val="00FA4C1C"/>
    <w:rsid w:val="00FB5116"/>
    <w:rsid w:val="00FB70B7"/>
    <w:rsid w:val="00FB79AE"/>
    <w:rsid w:val="00FC52C0"/>
    <w:rsid w:val="00FD07C6"/>
    <w:rsid w:val="00FD2CF9"/>
    <w:rsid w:val="00FD303E"/>
    <w:rsid w:val="00FD490E"/>
    <w:rsid w:val="00FE08B5"/>
    <w:rsid w:val="00FE1BA5"/>
    <w:rsid w:val="00FE23CB"/>
    <w:rsid w:val="00FE2F73"/>
    <w:rsid w:val="00FE590A"/>
    <w:rsid w:val="00FF2455"/>
    <w:rsid w:val="00FF2970"/>
    <w:rsid w:val="00FF50C5"/>
    <w:rsid w:val="00FF7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9C3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12454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0"/>
      <w:szCs w:val="24"/>
      <w:lang w:eastAsia="zh-CN"/>
    </w:rPr>
  </w:style>
  <w:style w:type="paragraph" w:styleId="Heading3">
    <w:name w:val="heading 3"/>
    <w:basedOn w:val="Normal"/>
    <w:link w:val="Heading3Char"/>
    <w:qFormat/>
    <w:rsid w:val="002E075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454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12454"/>
    <w:rPr>
      <w:rFonts w:ascii="Times New Roman" w:eastAsia="Times New Roman" w:hAnsi="Times New Roman" w:cs="Times New Roman"/>
      <w:b/>
      <w:bCs/>
      <w:sz w:val="20"/>
      <w:szCs w:val="24"/>
      <w:lang w:eastAsia="zh-CN"/>
    </w:rPr>
  </w:style>
  <w:style w:type="character" w:customStyle="1" w:styleId="Heading3Char">
    <w:name w:val="Heading 3 Char"/>
    <w:basedOn w:val="DefaultParagraphFont"/>
    <w:link w:val="Heading3"/>
    <w:rsid w:val="002E0755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454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5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52F"/>
    <w:rPr>
      <w:rFonts w:ascii="Tahoma" w:hAnsi="Tahoma" w:cs="Tahoma"/>
      <w:sz w:val="16"/>
      <w:szCs w:val="16"/>
    </w:rPr>
  </w:style>
  <w:style w:type="character" w:customStyle="1" w:styleId="nbapihighlight">
    <w:name w:val="nbapihighlight"/>
    <w:basedOn w:val="DefaultParagraphFont"/>
    <w:rsid w:val="00D653B6"/>
  </w:style>
  <w:style w:type="paragraph" w:customStyle="1" w:styleId="EndNoteBibliographyTitle">
    <w:name w:val="EndNote Bibliography Title"/>
    <w:basedOn w:val="Normal"/>
    <w:link w:val="EndNoteBibliographyTitleChar"/>
    <w:rsid w:val="00F174D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74D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174D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74DF"/>
    <w:rPr>
      <w:rFonts w:ascii="Calibri" w:hAnsi="Calibri" w:cs="Calibri"/>
      <w:noProof/>
    </w:rPr>
  </w:style>
  <w:style w:type="paragraph" w:customStyle="1" w:styleId="p">
    <w:name w:val="p"/>
    <w:basedOn w:val="Normal"/>
    <w:rsid w:val="002E07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2E075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979E3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ko-KR"/>
    </w:rPr>
  </w:style>
  <w:style w:type="paragraph" w:styleId="NoSpacing">
    <w:name w:val="No Spacing"/>
    <w:uiPriority w:val="1"/>
    <w:qFormat/>
    <w:rsid w:val="00225EEC"/>
    <w:pPr>
      <w:spacing w:after="0" w:line="240" w:lineRule="auto"/>
    </w:pPr>
    <w:rPr>
      <w:rFonts w:ascii="Times New Roman" w:hAnsi="Times New Roman" w:cs="Times New Roman"/>
      <w:sz w:val="24"/>
      <w:szCs w:val="24"/>
      <w:lang w:eastAsia="ko-KR"/>
    </w:rPr>
  </w:style>
  <w:style w:type="paragraph" w:styleId="NormalWeb">
    <w:name w:val="Normal (Web)"/>
    <w:basedOn w:val="Normal"/>
    <w:uiPriority w:val="99"/>
    <w:unhideWhenUsed/>
    <w:rsid w:val="000A15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F249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49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49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9D8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15EF3"/>
  </w:style>
  <w:style w:type="paragraph" w:styleId="Footer">
    <w:name w:val="footer"/>
    <w:basedOn w:val="Normal"/>
    <w:link w:val="FooterChar"/>
    <w:uiPriority w:val="99"/>
    <w:unhideWhenUsed/>
    <w:rsid w:val="005D0A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0A15"/>
  </w:style>
  <w:style w:type="character" w:styleId="PageNumber">
    <w:name w:val="page number"/>
    <w:basedOn w:val="DefaultParagraphFont"/>
    <w:uiPriority w:val="99"/>
    <w:semiHidden/>
    <w:unhideWhenUsed/>
    <w:rsid w:val="005D0A15"/>
  </w:style>
  <w:style w:type="paragraph" w:styleId="Revision">
    <w:name w:val="Revision"/>
    <w:hidden/>
    <w:uiPriority w:val="99"/>
    <w:semiHidden/>
    <w:rsid w:val="00CB36C2"/>
    <w:pPr>
      <w:spacing w:after="0" w:line="240" w:lineRule="auto"/>
    </w:pPr>
  </w:style>
  <w:style w:type="character" w:styleId="IntenseEmphasis">
    <w:name w:val="Intense Emphasis"/>
    <w:uiPriority w:val="21"/>
    <w:qFormat/>
    <w:rsid w:val="00E12454"/>
    <w:rPr>
      <w:b/>
      <w:bCs/>
      <w:i/>
      <w:iCs/>
      <w:color w:val="4F81BD"/>
    </w:rPr>
  </w:style>
  <w:style w:type="paragraph" w:customStyle="1" w:styleId="JCC">
    <w:name w:val="JCC"/>
    <w:basedOn w:val="Normal"/>
    <w:uiPriority w:val="99"/>
    <w:qFormat/>
    <w:rsid w:val="00E124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table" w:customStyle="1" w:styleId="PlainTable21">
    <w:name w:val="Plain Table 21"/>
    <w:basedOn w:val="TableNormal"/>
    <w:uiPriority w:val="42"/>
    <w:rsid w:val="00E12454"/>
    <w:pPr>
      <w:spacing w:after="0" w:line="240" w:lineRule="auto"/>
    </w:pPr>
    <w:rPr>
      <w:rFonts w:ascii="Calibri" w:hAnsi="Calibri" w:cs="Times New Roman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uiPriority w:val="42"/>
    <w:rsid w:val="00E12454"/>
    <w:pPr>
      <w:spacing w:after="0" w:line="240" w:lineRule="auto"/>
    </w:pPr>
    <w:rPr>
      <w:rFonts w:ascii="Calibri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1245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E12454"/>
    <w:rPr>
      <w:rFonts w:ascii="Times New Roman" w:eastAsia="Times New Roman" w:hAnsi="Times New Roman" w:cs="Times New Roman"/>
      <w:sz w:val="24"/>
      <w:szCs w:val="24"/>
      <w:lang w:eastAsia="ko-KR"/>
    </w:rPr>
  </w:style>
  <w:style w:type="table" w:styleId="TableGrid">
    <w:name w:val="Table Grid"/>
    <w:basedOn w:val="TableNormal"/>
    <w:uiPriority w:val="59"/>
    <w:rsid w:val="00E12454"/>
    <w:pPr>
      <w:spacing w:after="0" w:line="240" w:lineRule="auto"/>
    </w:pPr>
    <w:rPr>
      <w:rFonts w:ascii="Calibri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12454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0"/>
      <w:szCs w:val="24"/>
      <w:lang w:eastAsia="zh-CN"/>
    </w:rPr>
  </w:style>
  <w:style w:type="paragraph" w:styleId="Heading3">
    <w:name w:val="heading 3"/>
    <w:basedOn w:val="Normal"/>
    <w:link w:val="Heading3Char"/>
    <w:qFormat/>
    <w:rsid w:val="002E075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454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12454"/>
    <w:rPr>
      <w:rFonts w:ascii="Times New Roman" w:eastAsia="Times New Roman" w:hAnsi="Times New Roman" w:cs="Times New Roman"/>
      <w:b/>
      <w:bCs/>
      <w:sz w:val="20"/>
      <w:szCs w:val="24"/>
      <w:lang w:eastAsia="zh-CN"/>
    </w:rPr>
  </w:style>
  <w:style w:type="character" w:customStyle="1" w:styleId="Heading3Char">
    <w:name w:val="Heading 3 Char"/>
    <w:basedOn w:val="DefaultParagraphFont"/>
    <w:link w:val="Heading3"/>
    <w:rsid w:val="002E0755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454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5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52F"/>
    <w:rPr>
      <w:rFonts w:ascii="Tahoma" w:hAnsi="Tahoma" w:cs="Tahoma"/>
      <w:sz w:val="16"/>
      <w:szCs w:val="16"/>
    </w:rPr>
  </w:style>
  <w:style w:type="character" w:customStyle="1" w:styleId="nbapihighlight">
    <w:name w:val="nbapihighlight"/>
    <w:basedOn w:val="DefaultParagraphFont"/>
    <w:rsid w:val="00D653B6"/>
  </w:style>
  <w:style w:type="paragraph" w:customStyle="1" w:styleId="EndNoteBibliographyTitle">
    <w:name w:val="EndNote Bibliography Title"/>
    <w:basedOn w:val="Normal"/>
    <w:link w:val="EndNoteBibliographyTitleChar"/>
    <w:rsid w:val="00F174D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74D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174D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74DF"/>
    <w:rPr>
      <w:rFonts w:ascii="Calibri" w:hAnsi="Calibri" w:cs="Calibri"/>
      <w:noProof/>
    </w:rPr>
  </w:style>
  <w:style w:type="paragraph" w:customStyle="1" w:styleId="p">
    <w:name w:val="p"/>
    <w:basedOn w:val="Normal"/>
    <w:rsid w:val="002E07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2E075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979E3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ko-KR"/>
    </w:rPr>
  </w:style>
  <w:style w:type="paragraph" w:styleId="NoSpacing">
    <w:name w:val="No Spacing"/>
    <w:uiPriority w:val="1"/>
    <w:qFormat/>
    <w:rsid w:val="00225EEC"/>
    <w:pPr>
      <w:spacing w:after="0" w:line="240" w:lineRule="auto"/>
    </w:pPr>
    <w:rPr>
      <w:rFonts w:ascii="Times New Roman" w:hAnsi="Times New Roman" w:cs="Times New Roman"/>
      <w:sz w:val="24"/>
      <w:szCs w:val="24"/>
      <w:lang w:eastAsia="ko-KR"/>
    </w:rPr>
  </w:style>
  <w:style w:type="paragraph" w:styleId="NormalWeb">
    <w:name w:val="Normal (Web)"/>
    <w:basedOn w:val="Normal"/>
    <w:uiPriority w:val="99"/>
    <w:unhideWhenUsed/>
    <w:rsid w:val="000A15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F249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49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49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9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9D8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15EF3"/>
  </w:style>
  <w:style w:type="paragraph" w:styleId="Footer">
    <w:name w:val="footer"/>
    <w:basedOn w:val="Normal"/>
    <w:link w:val="FooterChar"/>
    <w:uiPriority w:val="99"/>
    <w:unhideWhenUsed/>
    <w:rsid w:val="005D0A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0A15"/>
  </w:style>
  <w:style w:type="character" w:styleId="PageNumber">
    <w:name w:val="page number"/>
    <w:basedOn w:val="DefaultParagraphFont"/>
    <w:uiPriority w:val="99"/>
    <w:semiHidden/>
    <w:unhideWhenUsed/>
    <w:rsid w:val="005D0A15"/>
  </w:style>
  <w:style w:type="paragraph" w:styleId="Revision">
    <w:name w:val="Revision"/>
    <w:hidden/>
    <w:uiPriority w:val="99"/>
    <w:semiHidden/>
    <w:rsid w:val="00CB36C2"/>
    <w:pPr>
      <w:spacing w:after="0" w:line="240" w:lineRule="auto"/>
    </w:pPr>
  </w:style>
  <w:style w:type="character" w:styleId="IntenseEmphasis">
    <w:name w:val="Intense Emphasis"/>
    <w:uiPriority w:val="21"/>
    <w:qFormat/>
    <w:rsid w:val="00E12454"/>
    <w:rPr>
      <w:b/>
      <w:bCs/>
      <w:i/>
      <w:iCs/>
      <w:color w:val="4F81BD"/>
    </w:rPr>
  </w:style>
  <w:style w:type="paragraph" w:customStyle="1" w:styleId="JCC">
    <w:name w:val="JCC"/>
    <w:basedOn w:val="Normal"/>
    <w:uiPriority w:val="99"/>
    <w:qFormat/>
    <w:rsid w:val="00E124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table" w:customStyle="1" w:styleId="PlainTable21">
    <w:name w:val="Plain Table 21"/>
    <w:basedOn w:val="TableNormal"/>
    <w:uiPriority w:val="42"/>
    <w:rsid w:val="00E12454"/>
    <w:pPr>
      <w:spacing w:after="0" w:line="240" w:lineRule="auto"/>
    </w:pPr>
    <w:rPr>
      <w:rFonts w:ascii="Calibri" w:hAnsi="Calibri" w:cs="Times New Roman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uiPriority w:val="42"/>
    <w:rsid w:val="00E12454"/>
    <w:pPr>
      <w:spacing w:after="0" w:line="240" w:lineRule="auto"/>
    </w:pPr>
    <w:rPr>
      <w:rFonts w:ascii="Calibri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1245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E12454"/>
    <w:rPr>
      <w:rFonts w:ascii="Times New Roman" w:eastAsia="Times New Roman" w:hAnsi="Times New Roman" w:cs="Times New Roman"/>
      <w:sz w:val="24"/>
      <w:szCs w:val="24"/>
      <w:lang w:eastAsia="ko-KR"/>
    </w:rPr>
  </w:style>
  <w:style w:type="table" w:styleId="TableGrid">
    <w:name w:val="Table Grid"/>
    <w:basedOn w:val="TableNormal"/>
    <w:uiPriority w:val="59"/>
    <w:rsid w:val="00E12454"/>
    <w:pPr>
      <w:spacing w:after="0" w:line="240" w:lineRule="auto"/>
    </w:pPr>
    <w:rPr>
      <w:rFonts w:ascii="Calibri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6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image" Target="media/image4.png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mailto:qibin.qi@einsteinmed.org" TargetMode="Externa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529AF7-3270-440F-B736-2361A170D0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6</Pages>
  <Words>2740</Words>
  <Characters>15619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nan Xue</dc:creator>
  <cp:lastModifiedBy>Einstein</cp:lastModifiedBy>
  <cp:revision>4</cp:revision>
  <cp:lastPrinted>2020-09-23T16:32:00Z</cp:lastPrinted>
  <dcterms:created xsi:type="dcterms:W3CDTF">2020-11-09T16:20:00Z</dcterms:created>
  <dcterms:modified xsi:type="dcterms:W3CDTF">2020-11-10T20:53:00Z</dcterms:modified>
</cp:coreProperties>
</file>